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60354" w14:textId="77777777" w:rsidR="00801C76" w:rsidRPr="00F74F1A" w:rsidRDefault="00801C76" w:rsidP="00801C76">
      <w:pPr>
        <w:rPr>
          <w:rFonts w:cstheme="minorHAnsi"/>
          <w:b/>
          <w:sz w:val="36"/>
          <w:szCs w:val="36"/>
        </w:rPr>
      </w:pPr>
      <w:r w:rsidRPr="00B74988">
        <w:rPr>
          <w:rFonts w:cstheme="minorHAnsi"/>
          <w:b/>
          <w:sz w:val="36"/>
          <w:szCs w:val="36"/>
        </w:rPr>
        <w:t xml:space="preserve">Supplementary file 8: </w:t>
      </w:r>
      <w:r w:rsidRPr="00B74988">
        <w:rPr>
          <w:rFonts w:eastAsia="Times New Roman" w:cstheme="minorHAnsi"/>
          <w:b/>
          <w:sz w:val="36"/>
          <w:szCs w:val="36"/>
          <w:lang w:eastAsia="en-GB"/>
        </w:rPr>
        <w:t xml:space="preserve"> Appraisal of Quality of Evidence; GRADE Evaluation </w:t>
      </w:r>
    </w:p>
    <w:p w14:paraId="3DDA839C" w14:textId="77777777" w:rsidR="00801C76" w:rsidRPr="00EC1CC7" w:rsidRDefault="00801C76" w:rsidP="00801C76">
      <w:pPr>
        <w:rPr>
          <w:rFonts w:cstheme="minorHAnsi"/>
          <w:b/>
          <w:i/>
          <w:iCs/>
          <w:sz w:val="22"/>
          <w:szCs w:val="22"/>
        </w:rPr>
      </w:pPr>
    </w:p>
    <w:p w14:paraId="02F7C633" w14:textId="77777777" w:rsidR="00801C76" w:rsidRPr="00EC1CC7" w:rsidRDefault="00801C76" w:rsidP="00801C76">
      <w:pPr>
        <w:rPr>
          <w:rFonts w:cstheme="minorHAnsi"/>
          <w:b/>
          <w:i/>
          <w:iCs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3"/>
        <w:gridCol w:w="1097"/>
        <w:gridCol w:w="1417"/>
        <w:gridCol w:w="399"/>
        <w:gridCol w:w="390"/>
        <w:gridCol w:w="373"/>
        <w:gridCol w:w="738"/>
        <w:gridCol w:w="836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</w:tblGrid>
      <w:tr w:rsidR="00801C76" w:rsidRPr="00EC1CC7" w14:paraId="04FC389F" w14:textId="77777777" w:rsidTr="008533D1">
        <w:tc>
          <w:tcPr>
            <w:tcW w:w="145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767B53C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764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744A4E3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1673" w:type="pct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61A8739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265" w:type="pct"/>
            <w:tcBorders>
              <w:top w:val="single" w:sz="18" w:space="0" w:color="auto"/>
              <w:bottom w:val="single" w:sz="18" w:space="0" w:color="auto"/>
            </w:tcBorders>
          </w:tcPr>
          <w:p w14:paraId="16685F2D" w14:textId="77777777" w:rsidR="00801C76" w:rsidRPr="00EC1CC7" w:rsidRDefault="00801C76" w:rsidP="008533D1">
            <w:pPr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>Univariate</w:t>
            </w:r>
          </w:p>
        </w:tc>
        <w:tc>
          <w:tcPr>
            <w:tcW w:w="300" w:type="pct"/>
            <w:tcBorders>
              <w:top w:val="single" w:sz="18" w:space="0" w:color="auto"/>
              <w:bottom w:val="single" w:sz="18" w:space="0" w:color="auto"/>
            </w:tcBorders>
          </w:tcPr>
          <w:p w14:paraId="3D17EE9B" w14:textId="77777777" w:rsidR="00801C76" w:rsidRPr="00EC1CC7" w:rsidRDefault="00801C76" w:rsidP="008533D1">
            <w:pPr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>Multivariate</w:t>
            </w:r>
          </w:p>
        </w:tc>
        <w:tc>
          <w:tcPr>
            <w:tcW w:w="1852" w:type="pct"/>
            <w:gridSpan w:val="9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A297F0F" w14:textId="77777777" w:rsidR="00801C76" w:rsidRPr="00EC1CC7" w:rsidRDefault="00801C76" w:rsidP="008533D1">
            <w:pPr>
              <w:jc w:val="center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>GRADE factors</w:t>
            </w:r>
          </w:p>
        </w:tc>
      </w:tr>
      <w:tr w:rsidR="00801C76" w:rsidRPr="00EC1CC7" w14:paraId="604F71EB" w14:textId="77777777" w:rsidTr="008533D1">
        <w:trPr>
          <w:cantSplit/>
          <w:trHeight w:val="1150"/>
        </w:trPr>
        <w:tc>
          <w:tcPr>
            <w:tcW w:w="145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</w:tcPr>
          <w:p w14:paraId="5B14DAE4" w14:textId="77777777" w:rsidR="00801C76" w:rsidRPr="00EC1CC7" w:rsidRDefault="00801C76" w:rsidP="008533D1">
            <w:pPr>
              <w:ind w:left="113" w:right="113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>Outcome</w:t>
            </w:r>
          </w:p>
        </w:tc>
        <w:tc>
          <w:tcPr>
            <w:tcW w:w="764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</w:tcPr>
          <w:p w14:paraId="4A1E4055" w14:textId="77777777" w:rsidR="00801C76" w:rsidRPr="00EC1CC7" w:rsidRDefault="00801C76" w:rsidP="008533D1">
            <w:pPr>
              <w:ind w:left="113" w:right="113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 xml:space="preserve">Studies </w:t>
            </w:r>
          </w:p>
        </w:tc>
        <w:tc>
          <w:tcPr>
            <w:tcW w:w="942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</w:tcPr>
          <w:p w14:paraId="0596DF1D" w14:textId="77777777" w:rsidR="00801C76" w:rsidRPr="00EC1CC7" w:rsidRDefault="00801C76" w:rsidP="008533D1">
            <w:pPr>
              <w:ind w:left="113" w:right="113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>Potential prognostic factors identified</w:t>
            </w:r>
          </w:p>
        </w:tc>
        <w:tc>
          <w:tcPr>
            <w:tcW w:w="243" w:type="pct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07FA1409" w14:textId="77777777" w:rsidR="00801C76" w:rsidRPr="00EC1CC7" w:rsidRDefault="00801C76" w:rsidP="008533D1">
            <w:pPr>
              <w:ind w:left="113" w:right="113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>Number of participants</w:t>
            </w:r>
          </w:p>
        </w:tc>
        <w:tc>
          <w:tcPr>
            <w:tcW w:w="244" w:type="pct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1FDF4F19" w14:textId="77777777" w:rsidR="00801C76" w:rsidRPr="00EC1CC7" w:rsidRDefault="00801C76" w:rsidP="008533D1">
            <w:pPr>
              <w:ind w:left="113" w:right="113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>Number of studies</w:t>
            </w:r>
          </w:p>
        </w:tc>
        <w:tc>
          <w:tcPr>
            <w:tcW w:w="244" w:type="pct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54EA43E7" w14:textId="77777777" w:rsidR="00801C76" w:rsidRPr="00EC1CC7" w:rsidRDefault="00801C76" w:rsidP="008533D1">
            <w:pPr>
              <w:ind w:left="113" w:right="113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 xml:space="preserve">Number of Cohorts </w:t>
            </w:r>
          </w:p>
        </w:tc>
        <w:tc>
          <w:tcPr>
            <w:tcW w:w="26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3BDC3F" w14:textId="77777777" w:rsidR="00801C76" w:rsidRPr="00EC1CC7" w:rsidRDefault="00801C76" w:rsidP="008533D1">
            <w:pPr>
              <w:jc w:val="center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>+ 0 -</w:t>
            </w:r>
          </w:p>
        </w:tc>
        <w:tc>
          <w:tcPr>
            <w:tcW w:w="30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7D22DF" w14:textId="77777777" w:rsidR="00801C76" w:rsidRPr="00EC1CC7" w:rsidRDefault="00801C76" w:rsidP="008533D1">
            <w:pPr>
              <w:jc w:val="center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>+ 0 -</w:t>
            </w:r>
          </w:p>
        </w:tc>
        <w:tc>
          <w:tcPr>
            <w:tcW w:w="206" w:type="pct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4CAF9183" w14:textId="77777777" w:rsidR="00801C76" w:rsidRPr="00EC1CC7" w:rsidRDefault="00801C76" w:rsidP="008533D1">
            <w:pPr>
              <w:ind w:left="113" w:right="113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>Phase</w:t>
            </w:r>
          </w:p>
        </w:tc>
        <w:tc>
          <w:tcPr>
            <w:tcW w:w="206" w:type="pct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066E39E4" w14:textId="77777777" w:rsidR="00801C76" w:rsidRPr="00EC1CC7" w:rsidRDefault="00801C76" w:rsidP="008533D1">
            <w:pPr>
              <w:ind w:left="113" w:right="113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 xml:space="preserve">Study limitations </w:t>
            </w:r>
          </w:p>
        </w:tc>
        <w:tc>
          <w:tcPr>
            <w:tcW w:w="206" w:type="pct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4DAF9780" w14:textId="77777777" w:rsidR="00801C76" w:rsidRPr="00EC1CC7" w:rsidRDefault="00801C76" w:rsidP="008533D1">
            <w:pPr>
              <w:ind w:left="113" w:right="113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>Inconsistency</w:t>
            </w:r>
          </w:p>
        </w:tc>
        <w:tc>
          <w:tcPr>
            <w:tcW w:w="206" w:type="pct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6453E1C3" w14:textId="77777777" w:rsidR="00801C76" w:rsidRPr="00EC1CC7" w:rsidRDefault="00801C76" w:rsidP="008533D1">
            <w:pPr>
              <w:ind w:left="113" w:right="113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>Indirectness</w:t>
            </w:r>
          </w:p>
        </w:tc>
        <w:tc>
          <w:tcPr>
            <w:tcW w:w="206" w:type="pct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0108F4FF" w14:textId="77777777" w:rsidR="00801C76" w:rsidRPr="00EC1CC7" w:rsidRDefault="00801C76" w:rsidP="008533D1">
            <w:pPr>
              <w:ind w:left="113" w:right="113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>Imprecisions</w:t>
            </w:r>
          </w:p>
        </w:tc>
        <w:tc>
          <w:tcPr>
            <w:tcW w:w="206" w:type="pct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4FAB977A" w14:textId="77777777" w:rsidR="00801C76" w:rsidRPr="00EC1CC7" w:rsidRDefault="00801C76" w:rsidP="008533D1">
            <w:pPr>
              <w:ind w:left="113" w:right="113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>Publication bias</w:t>
            </w:r>
          </w:p>
        </w:tc>
        <w:tc>
          <w:tcPr>
            <w:tcW w:w="206" w:type="pct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04DF100C" w14:textId="77777777" w:rsidR="00801C76" w:rsidRPr="00EC1CC7" w:rsidRDefault="00801C76" w:rsidP="008533D1">
            <w:pPr>
              <w:ind w:left="113" w:right="113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>Moderate/large effect size</w:t>
            </w:r>
          </w:p>
        </w:tc>
        <w:tc>
          <w:tcPr>
            <w:tcW w:w="206" w:type="pct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7C774A70" w14:textId="77777777" w:rsidR="00801C76" w:rsidRPr="00EC1CC7" w:rsidRDefault="00801C76" w:rsidP="008533D1">
            <w:pPr>
              <w:ind w:left="113" w:right="113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>Dose effect</w:t>
            </w:r>
          </w:p>
        </w:tc>
        <w:tc>
          <w:tcPr>
            <w:tcW w:w="205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076F9FBB" w14:textId="77777777" w:rsidR="00801C76" w:rsidRPr="00EC1CC7" w:rsidRDefault="00801C76" w:rsidP="008533D1">
            <w:pPr>
              <w:ind w:left="113" w:right="113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 xml:space="preserve">Overall quality </w:t>
            </w:r>
          </w:p>
        </w:tc>
      </w:tr>
      <w:tr w:rsidR="00801C76" w:rsidRPr="00EC1CC7" w14:paraId="79BBD543" w14:textId="77777777" w:rsidTr="008533D1">
        <w:tc>
          <w:tcPr>
            <w:tcW w:w="145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extDirection w:val="btLr"/>
          </w:tcPr>
          <w:p w14:paraId="62D22BEC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ain</w:t>
            </w:r>
          </w:p>
        </w:tc>
        <w:tc>
          <w:tcPr>
            <w:tcW w:w="4855" w:type="pct"/>
            <w:gridSpan w:val="16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33EBD7A0" w14:textId="77777777" w:rsidR="00801C76" w:rsidRPr="00EC1CC7" w:rsidRDefault="00801C76" w:rsidP="008533D1">
            <w:pPr>
              <w:jc w:val="center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>Three-month follow up</w:t>
            </w:r>
          </w:p>
        </w:tc>
      </w:tr>
      <w:tr w:rsidR="00801C76" w:rsidRPr="00EC1CC7" w14:paraId="124E1653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5F157C3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14:paraId="06C0A764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an Der Waa</w:t>
            </w:r>
            <w:r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yM2YzZDg3NC0xNDk2LTQ4ZmMtYTdiMy05MGRjMTI3NzJlM2Q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215399665"/>
                <w:placeholder>
                  <w:docPart w:val="170FDBFCF0B2B247A9E607AD8FBE0ED8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</w:tcBorders>
          </w:tcPr>
          <w:p w14:paraId="27E248B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Sex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2F0DA1A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51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9003EF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597C70C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14:paraId="15FE92F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6258514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  <w:vertAlign w:val="subscript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  <w:vertAlign w:val="subscript"/>
              </w:rPr>
              <w:t>-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7132612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34C567D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142D5AC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2B005C8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47EBB2B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3834DFD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5F7D0E0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5B8F2BB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top w:val="single" w:sz="4" w:space="0" w:color="auto"/>
              <w:right w:val="single" w:sz="18" w:space="0" w:color="auto"/>
            </w:tcBorders>
          </w:tcPr>
          <w:p w14:paraId="1E8C957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2A04CC1A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8BB34CF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right w:val="single" w:sz="4" w:space="0" w:color="auto"/>
            </w:tcBorders>
          </w:tcPr>
          <w:p w14:paraId="20E5CE0E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an Der Waal</w:t>
            </w:r>
            <w:r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jZGNhYzljYi1kNWY0LTQ1MzItYTkyYy1jOGViNzZiM2FmMTI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2142916151"/>
                <w:placeholder>
                  <w:docPart w:val="2E7A4F37E615B540BD07A7FEB7451C9D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2B1EB54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BMI &gt;30</w:t>
            </w:r>
          </w:p>
        </w:tc>
        <w:tc>
          <w:tcPr>
            <w:tcW w:w="243" w:type="pct"/>
          </w:tcPr>
          <w:p w14:paraId="541DDFA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51</w:t>
            </w:r>
          </w:p>
        </w:tc>
        <w:tc>
          <w:tcPr>
            <w:tcW w:w="244" w:type="pct"/>
          </w:tcPr>
          <w:p w14:paraId="1919E89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</w:tcPr>
          <w:p w14:paraId="11FD3B1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</w:tcPr>
          <w:p w14:paraId="3AD1488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</w:tcPr>
          <w:p w14:paraId="09D78AE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</w:tcPr>
          <w:p w14:paraId="2CF98EE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</w:tcPr>
          <w:p w14:paraId="7CECD1F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2440EA7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696EE3E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5E2A734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1D96556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2B55F5C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1BC2AC1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right w:val="single" w:sz="18" w:space="0" w:color="auto"/>
            </w:tcBorders>
          </w:tcPr>
          <w:p w14:paraId="165084D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18AF5804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516CA6E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right w:val="single" w:sz="4" w:space="0" w:color="auto"/>
            </w:tcBorders>
          </w:tcPr>
          <w:p w14:paraId="26608E4B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iMGE2MGMxMi02NDc4LTQ3MTQtYTZjYS0xMzNmMDFmMGM5MzU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1994292839"/>
                <w:placeholder>
                  <w:docPart w:val="1A2242C1BA5A2448B9C4EDC96DC5431E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613F8CC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Duration of the knee complaint </w:t>
            </w:r>
          </w:p>
        </w:tc>
        <w:tc>
          <w:tcPr>
            <w:tcW w:w="243" w:type="pct"/>
          </w:tcPr>
          <w:p w14:paraId="5E090E6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51</w:t>
            </w:r>
          </w:p>
        </w:tc>
        <w:tc>
          <w:tcPr>
            <w:tcW w:w="244" w:type="pct"/>
          </w:tcPr>
          <w:p w14:paraId="1C7A6A4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</w:tcPr>
          <w:p w14:paraId="1F4BC5A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</w:tcPr>
          <w:p w14:paraId="38E9DF9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</w:tcPr>
          <w:p w14:paraId="7F34B5B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</w:tcPr>
          <w:p w14:paraId="242B4CD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</w:tcPr>
          <w:p w14:paraId="2C2F088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23660C2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1CEC7B4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3742F19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1E3C208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03B8A4A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5D904FD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right w:val="single" w:sz="18" w:space="0" w:color="auto"/>
            </w:tcBorders>
          </w:tcPr>
          <w:p w14:paraId="0453AA0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551B40C4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9D05A23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right w:val="single" w:sz="4" w:space="0" w:color="auto"/>
            </w:tcBorders>
          </w:tcPr>
          <w:p w14:paraId="691EAB88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hYWUyMGM5OC02YWNlLTQ0MmUtYjhiZi0xZDRiNWFmNGZjYzQ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753672586"/>
                <w:placeholder>
                  <w:docPart w:val="E1E9986DC2FB6045B6329FEB18BA2F2B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58A770C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Cause overload during unusual activities </w:t>
            </w:r>
          </w:p>
        </w:tc>
        <w:tc>
          <w:tcPr>
            <w:tcW w:w="243" w:type="pct"/>
          </w:tcPr>
          <w:p w14:paraId="2A9F2DA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51</w:t>
            </w:r>
          </w:p>
        </w:tc>
        <w:tc>
          <w:tcPr>
            <w:tcW w:w="244" w:type="pct"/>
          </w:tcPr>
          <w:p w14:paraId="37A66C6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</w:tcPr>
          <w:p w14:paraId="069A83D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</w:tcPr>
          <w:p w14:paraId="70C18F3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</w:tcPr>
          <w:p w14:paraId="4C9F702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</w:tcPr>
          <w:p w14:paraId="1B9EF6F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</w:tcPr>
          <w:p w14:paraId="3C75374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77D7491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191B88B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505999E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1871BAD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5E1A6D8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36E7B0B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right w:val="single" w:sz="18" w:space="0" w:color="auto"/>
            </w:tcBorders>
          </w:tcPr>
          <w:p w14:paraId="71729DC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6D990F1B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1909405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right w:val="single" w:sz="4" w:space="0" w:color="auto"/>
            </w:tcBorders>
          </w:tcPr>
          <w:p w14:paraId="728B3E1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3NmU3ZjliZS1mYTBmLTQyY2QtYTBhZC1lZmE2NmM4N2UyMDg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1847385587"/>
                <w:placeholder>
                  <w:docPart w:val="F4A46B9AA2B5C14CB9C602C2AF3A8497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62DA9E2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Baseline pain</w:t>
            </w:r>
          </w:p>
        </w:tc>
        <w:tc>
          <w:tcPr>
            <w:tcW w:w="243" w:type="pct"/>
          </w:tcPr>
          <w:p w14:paraId="77F1F9E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51</w:t>
            </w:r>
          </w:p>
        </w:tc>
        <w:tc>
          <w:tcPr>
            <w:tcW w:w="244" w:type="pct"/>
          </w:tcPr>
          <w:p w14:paraId="190C4A6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</w:tcPr>
          <w:p w14:paraId="078E986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</w:tcPr>
          <w:p w14:paraId="0479522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3D5083F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</w:tcPr>
          <w:p w14:paraId="54E4967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</w:tcPr>
          <w:p w14:paraId="606D425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5A97387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765EB2F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2A04268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7C47452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5536201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187A3B0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right w:val="single" w:sz="18" w:space="0" w:color="auto"/>
            </w:tcBorders>
          </w:tcPr>
          <w:p w14:paraId="243703C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65679B7C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3E57DE4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right w:val="single" w:sz="4" w:space="0" w:color="auto"/>
            </w:tcBorders>
          </w:tcPr>
          <w:p w14:paraId="361B49B4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2YzFhYjEwYi0yZWM3LTQ2ODAtYmU3Ni0yZGRiMDVjNjc2NGY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434526635"/>
                <w:placeholder>
                  <w:docPart w:val="AB7F721CC2F4F84D83DD528A9EA876E1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4FE748D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CI Distress Middle Vs. low</w:t>
            </w:r>
          </w:p>
        </w:tc>
        <w:tc>
          <w:tcPr>
            <w:tcW w:w="243" w:type="pct"/>
          </w:tcPr>
          <w:p w14:paraId="76E35B9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51</w:t>
            </w:r>
          </w:p>
        </w:tc>
        <w:tc>
          <w:tcPr>
            <w:tcW w:w="244" w:type="pct"/>
          </w:tcPr>
          <w:p w14:paraId="0B3E969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</w:tcPr>
          <w:p w14:paraId="7B24D32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</w:tcPr>
          <w:p w14:paraId="4EC69D3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</w:tcPr>
          <w:p w14:paraId="348A63F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</w:tcPr>
          <w:p w14:paraId="3C29761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</w:tcPr>
          <w:p w14:paraId="1DA3F9C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36B2A56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7E7F62C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77FCBB9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35B5674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0B48A78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7D5096F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right w:val="single" w:sz="18" w:space="0" w:color="auto"/>
            </w:tcBorders>
          </w:tcPr>
          <w:p w14:paraId="17BDBF7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+</w:t>
            </w:r>
          </w:p>
        </w:tc>
      </w:tr>
      <w:tr w:rsidR="00801C76" w:rsidRPr="00EC1CC7" w14:paraId="01AD1906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2C4E107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right w:val="single" w:sz="4" w:space="0" w:color="auto"/>
            </w:tcBorders>
          </w:tcPr>
          <w:p w14:paraId="65F9A27B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hM2I1NjVjYS0yZmJiLTQxYjEtYjlkZi1iMGZiNzBhNTNmNTY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17541678"/>
                <w:placeholder>
                  <w:docPart w:val="30746459F4A71140B2A3FA0B1AE78D67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34DB39D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Coexisting MSK complaints </w:t>
            </w:r>
          </w:p>
        </w:tc>
        <w:tc>
          <w:tcPr>
            <w:tcW w:w="243" w:type="pct"/>
          </w:tcPr>
          <w:p w14:paraId="5946382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51</w:t>
            </w:r>
          </w:p>
        </w:tc>
        <w:tc>
          <w:tcPr>
            <w:tcW w:w="244" w:type="pct"/>
          </w:tcPr>
          <w:p w14:paraId="75E43A1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</w:tcPr>
          <w:p w14:paraId="4F95074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</w:tcPr>
          <w:p w14:paraId="23450BE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</w:tcPr>
          <w:p w14:paraId="2AE77AD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</w:tcPr>
          <w:p w14:paraId="0D60214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</w:tcPr>
          <w:p w14:paraId="3BE8BFB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6B0E8D3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284B6AD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704F870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35FB590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0694355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7ECF40D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right w:val="single" w:sz="18" w:space="0" w:color="auto"/>
            </w:tcBorders>
          </w:tcPr>
          <w:p w14:paraId="6FF76A1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49C1EA13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8A59E9E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right w:val="single" w:sz="4" w:space="0" w:color="auto"/>
            </w:tcBorders>
          </w:tcPr>
          <w:p w14:paraId="34C31062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iZDdiNzI4My02MWJjLTQ3ODEtYTE2Ny1jMmU3YjllYzdkODQ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1442653305"/>
                <w:placeholder>
                  <w:docPart w:val="496DFB83E9369A4FAB2AE222F7FADBED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3A58492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ACSM position stand recommendations</w:t>
            </w:r>
          </w:p>
        </w:tc>
        <w:tc>
          <w:tcPr>
            <w:tcW w:w="243" w:type="pct"/>
          </w:tcPr>
          <w:p w14:paraId="67FC51C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51</w:t>
            </w:r>
          </w:p>
        </w:tc>
        <w:tc>
          <w:tcPr>
            <w:tcW w:w="244" w:type="pct"/>
          </w:tcPr>
          <w:p w14:paraId="55DA715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</w:tcPr>
          <w:p w14:paraId="383A46C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</w:tcPr>
          <w:p w14:paraId="2EBB3BE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</w:tcPr>
          <w:p w14:paraId="5FF507E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</w:tcPr>
          <w:p w14:paraId="563DB2C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</w:tcPr>
          <w:p w14:paraId="17FFCE5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4B9C925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50A7C5B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4F57CAD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760DE5D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0E37180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72A0F9D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right w:val="single" w:sz="18" w:space="0" w:color="auto"/>
            </w:tcBorders>
          </w:tcPr>
          <w:p w14:paraId="249D834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1C9E733F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F3DA5FB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right w:val="single" w:sz="4" w:space="0" w:color="auto"/>
            </w:tcBorders>
          </w:tcPr>
          <w:p w14:paraId="6B15682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5ZGM1OWJkNy1jZmFlLTQ1NTgtYWJhZi1hZmYyMTI3NDI0N2Y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2110081442"/>
                <w:placeholder>
                  <w:docPart w:val="F0DB5604B1CC614BB4D9A4B5ED5DE678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2F4A3F98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Cause, overload during usual activities</w:t>
            </w:r>
          </w:p>
        </w:tc>
        <w:tc>
          <w:tcPr>
            <w:tcW w:w="243" w:type="pct"/>
          </w:tcPr>
          <w:p w14:paraId="4E767B5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51</w:t>
            </w:r>
          </w:p>
        </w:tc>
        <w:tc>
          <w:tcPr>
            <w:tcW w:w="244" w:type="pct"/>
          </w:tcPr>
          <w:p w14:paraId="3267942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</w:tcPr>
          <w:p w14:paraId="4AAA545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</w:tcPr>
          <w:p w14:paraId="0372306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</w:tcPr>
          <w:p w14:paraId="4EB6912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206" w:type="pct"/>
          </w:tcPr>
          <w:p w14:paraId="4CEAE9B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</w:tcPr>
          <w:p w14:paraId="6B160BC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47CF488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761F594F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2BB210DB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693D5D6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7235FD7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1C4949B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right w:val="single" w:sz="18" w:space="0" w:color="auto"/>
            </w:tcBorders>
          </w:tcPr>
          <w:p w14:paraId="429D039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77C3A30A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5B7F9C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right w:val="single" w:sz="4" w:space="0" w:color="auto"/>
            </w:tcBorders>
          </w:tcPr>
          <w:p w14:paraId="7DF5079F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hYTZmMWZkZC00OTI1LTRjMjMtYjAwNC0zZmZkZGRmODk1OTE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1680497538"/>
                <w:placeholder>
                  <w:docPart w:val="3864BC6CF7FD5B4CB1E95AE4FE3E0324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3C326CE7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Distress-middle vs lowest tertitle</w:t>
            </w:r>
          </w:p>
        </w:tc>
        <w:tc>
          <w:tcPr>
            <w:tcW w:w="243" w:type="pct"/>
          </w:tcPr>
          <w:p w14:paraId="7588A36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51</w:t>
            </w:r>
          </w:p>
        </w:tc>
        <w:tc>
          <w:tcPr>
            <w:tcW w:w="244" w:type="pct"/>
          </w:tcPr>
          <w:p w14:paraId="15F2475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</w:tcPr>
          <w:p w14:paraId="0AA7BE0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</w:tcPr>
          <w:p w14:paraId="6032022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</w:tcPr>
          <w:p w14:paraId="798AB7A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206" w:type="pct"/>
          </w:tcPr>
          <w:p w14:paraId="59B3DE0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</w:tcPr>
          <w:p w14:paraId="6458948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3546891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6E05D181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70432AC3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5BCC601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4A8E554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516B3EB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right w:val="single" w:sz="18" w:space="0" w:color="auto"/>
            </w:tcBorders>
          </w:tcPr>
          <w:p w14:paraId="1A52DBB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313B1E04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752B33E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4855" w:type="pct"/>
            <w:gridSpan w:val="16"/>
            <w:tcBorders>
              <w:left w:val="single" w:sz="18" w:space="0" w:color="auto"/>
              <w:right w:val="single" w:sz="18" w:space="0" w:color="auto"/>
            </w:tcBorders>
          </w:tcPr>
          <w:p w14:paraId="2AB307B3" w14:textId="77777777" w:rsidR="00801C76" w:rsidRPr="00EC1CC7" w:rsidRDefault="00801C76" w:rsidP="008533D1">
            <w:pPr>
              <w:jc w:val="center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>12-month follow up</w:t>
            </w:r>
          </w:p>
        </w:tc>
      </w:tr>
      <w:tr w:rsidR="00801C76" w:rsidRPr="00EC1CC7" w14:paraId="6C848D3A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3FB5DF0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right w:val="single" w:sz="4" w:space="0" w:color="auto"/>
            </w:tcBorders>
          </w:tcPr>
          <w:p w14:paraId="1D4F9BE7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kYTE3ZWQ5MS03MDkxLTQ5NjktYTVkYi0zNWQ1ZmMyMjVmMmU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1646652383"/>
                <w:placeholder>
                  <w:docPart w:val="4786F158F01CBD44B1BF82B8B0701F1D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121CACF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Non-traumatic knee complaint history</w:t>
            </w:r>
          </w:p>
        </w:tc>
        <w:tc>
          <w:tcPr>
            <w:tcW w:w="243" w:type="pct"/>
          </w:tcPr>
          <w:p w14:paraId="7124FEA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51</w:t>
            </w:r>
          </w:p>
        </w:tc>
        <w:tc>
          <w:tcPr>
            <w:tcW w:w="244" w:type="pct"/>
          </w:tcPr>
          <w:p w14:paraId="33498AC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</w:tcPr>
          <w:p w14:paraId="275EE7B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</w:tcPr>
          <w:p w14:paraId="7EEC1A0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</w:tcPr>
          <w:p w14:paraId="42AEF0A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</w:tcPr>
          <w:p w14:paraId="4C542C5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</w:tcPr>
          <w:p w14:paraId="5435B30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2B2156C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390ADE3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70FBE09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09E3B6F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7FEE8E2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7DD11E8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right w:val="single" w:sz="18" w:space="0" w:color="auto"/>
            </w:tcBorders>
          </w:tcPr>
          <w:p w14:paraId="5A8CF44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1BEA2D61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42ADBD0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right w:val="single" w:sz="4" w:space="0" w:color="auto"/>
            </w:tcBorders>
          </w:tcPr>
          <w:p w14:paraId="6B3F8A35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iNWRhOTc2NC04YTFlLTQ1NzYtYWEyZS1iN2Y2ZmRkYjM5NjE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1470740456"/>
                <w:placeholder>
                  <w:docPart w:val="94B44F0A43737A4A8641F6BD5BA0734E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7FA616AD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Baseline pain present</w:t>
            </w:r>
          </w:p>
        </w:tc>
        <w:tc>
          <w:tcPr>
            <w:tcW w:w="243" w:type="pct"/>
          </w:tcPr>
          <w:p w14:paraId="21C0DBC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51</w:t>
            </w:r>
          </w:p>
        </w:tc>
        <w:tc>
          <w:tcPr>
            <w:tcW w:w="244" w:type="pct"/>
          </w:tcPr>
          <w:p w14:paraId="7EBBBDD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</w:tcPr>
          <w:p w14:paraId="036F314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</w:tcPr>
          <w:p w14:paraId="5BC17B8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</w:tcPr>
          <w:p w14:paraId="28ACDFF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</w:tcPr>
          <w:p w14:paraId="0B19764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</w:tcPr>
          <w:p w14:paraId="6ADB505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7AA51B0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2B0BA3A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7892271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19F28D0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0918055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79922B0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right w:val="single" w:sz="18" w:space="0" w:color="auto"/>
            </w:tcBorders>
          </w:tcPr>
          <w:p w14:paraId="778A9E5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5087A3C5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1DBA2C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right w:val="single" w:sz="4" w:space="0" w:color="auto"/>
            </w:tcBorders>
          </w:tcPr>
          <w:p w14:paraId="61FF88A6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lN2I3M2QyYy0xNzUzLTRlNmQtOTA0My1lZDlmMGRjNTgzNDE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1771928797"/>
                <w:placeholder>
                  <w:docPart w:val="A891166C9497904AA41B44ED37CAA720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232A2D8A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CI distraction high Vs. low</w:t>
            </w:r>
          </w:p>
        </w:tc>
        <w:tc>
          <w:tcPr>
            <w:tcW w:w="243" w:type="pct"/>
          </w:tcPr>
          <w:p w14:paraId="2421BA7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51</w:t>
            </w:r>
          </w:p>
        </w:tc>
        <w:tc>
          <w:tcPr>
            <w:tcW w:w="244" w:type="pct"/>
          </w:tcPr>
          <w:p w14:paraId="3CFB049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</w:tcPr>
          <w:p w14:paraId="04EC699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</w:tcPr>
          <w:p w14:paraId="7C9B203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</w:tcPr>
          <w:p w14:paraId="6630BD5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</w:tcPr>
          <w:p w14:paraId="76DBC1A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</w:tcPr>
          <w:p w14:paraId="67A2610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5B71B03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3383452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4E00514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7D3A79B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475C3D6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38AD06E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right w:val="single" w:sz="18" w:space="0" w:color="auto"/>
            </w:tcBorders>
          </w:tcPr>
          <w:p w14:paraId="60EF1F1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027DEB3E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EA2992D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right w:val="single" w:sz="4" w:space="0" w:color="auto"/>
            </w:tcBorders>
          </w:tcPr>
          <w:p w14:paraId="3EDB40AB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iZjAxNjBjNy1hMGVhLTRkNzAtOGQyYi0yNzAzNzI1M2I3MzU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589590426"/>
                <w:placeholder>
                  <w:docPart w:val="8C09B6382CD9024097D34670DC5DDC14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7C4CBA8E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CI distress high Vs. low</w:t>
            </w:r>
          </w:p>
        </w:tc>
        <w:tc>
          <w:tcPr>
            <w:tcW w:w="243" w:type="pct"/>
          </w:tcPr>
          <w:p w14:paraId="269DE30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51</w:t>
            </w:r>
          </w:p>
        </w:tc>
        <w:tc>
          <w:tcPr>
            <w:tcW w:w="244" w:type="pct"/>
          </w:tcPr>
          <w:p w14:paraId="121A7C4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</w:tcPr>
          <w:p w14:paraId="1D1F4EC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</w:tcPr>
          <w:p w14:paraId="551DA94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</w:tcPr>
          <w:p w14:paraId="6DF37D6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</w:tcPr>
          <w:p w14:paraId="311EC13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</w:tcPr>
          <w:p w14:paraId="03E845D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00CCD6B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4D55595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5E50F69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63109C3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0F463EB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14E04CD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right w:val="single" w:sz="18" w:space="0" w:color="auto"/>
            </w:tcBorders>
          </w:tcPr>
          <w:p w14:paraId="7BF1B37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+</w:t>
            </w:r>
          </w:p>
        </w:tc>
      </w:tr>
      <w:tr w:rsidR="00801C76" w:rsidRPr="00EC1CC7" w14:paraId="2B00683A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3B6604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right w:val="single" w:sz="4" w:space="0" w:color="auto"/>
            </w:tcBorders>
          </w:tcPr>
          <w:p w14:paraId="769914FB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5MmMxNzUxZS1iMDZkLTRlM2YtYjU0My1mYWQwYjQ4ZjkyMWE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1509638384"/>
                <w:placeholder>
                  <w:docPart w:val="BC5F65760378EA4E87F2E8C777486693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69C6DC10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itality</w:t>
            </w:r>
          </w:p>
        </w:tc>
        <w:tc>
          <w:tcPr>
            <w:tcW w:w="243" w:type="pct"/>
          </w:tcPr>
          <w:p w14:paraId="0CF54DD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51</w:t>
            </w:r>
          </w:p>
        </w:tc>
        <w:tc>
          <w:tcPr>
            <w:tcW w:w="244" w:type="pct"/>
          </w:tcPr>
          <w:p w14:paraId="39B73C5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</w:tcPr>
          <w:p w14:paraId="4593BC2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</w:tcPr>
          <w:p w14:paraId="4FA56A5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</w:tcPr>
          <w:p w14:paraId="17ECC34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</w:tcPr>
          <w:p w14:paraId="710D2FF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</w:tcPr>
          <w:p w14:paraId="21F541F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58F1501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3C9B542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2DF76FE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088C925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13D6C78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31B1818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right w:val="single" w:sz="18" w:space="0" w:color="auto"/>
            </w:tcBorders>
          </w:tcPr>
          <w:p w14:paraId="01C2D8B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5838F7EA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9AB560F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right w:val="single" w:sz="4" w:space="0" w:color="auto"/>
            </w:tcBorders>
          </w:tcPr>
          <w:p w14:paraId="4D1157E3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xMmJhYjk4Ni0yNWI4LTRhNzEtYTM4Ny00NDFmYWU2NDU5NzE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367493253"/>
                <w:placeholder>
                  <w:docPart w:val="22CD32425F81A54BB61AF32CBAE395FB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2D658286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Cause, injury during exercise</w:t>
            </w:r>
          </w:p>
        </w:tc>
        <w:tc>
          <w:tcPr>
            <w:tcW w:w="243" w:type="pct"/>
          </w:tcPr>
          <w:p w14:paraId="2A4D071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51</w:t>
            </w:r>
          </w:p>
        </w:tc>
        <w:tc>
          <w:tcPr>
            <w:tcW w:w="244" w:type="pct"/>
          </w:tcPr>
          <w:p w14:paraId="681641A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</w:tcPr>
          <w:p w14:paraId="38E2131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</w:tcPr>
          <w:p w14:paraId="540233C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</w:tcPr>
          <w:p w14:paraId="7388AFB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206" w:type="pct"/>
          </w:tcPr>
          <w:p w14:paraId="5DC993D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</w:tcPr>
          <w:p w14:paraId="193A485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6BF6479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62261E3C" w14:textId="77777777" w:rsidR="00801C76" w:rsidRPr="00EC1CC7" w:rsidRDefault="00801C76" w:rsidP="008533D1">
            <w:pPr>
              <w:rPr>
                <w:rFonts w:cstheme="minorHAnsi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6B62D9A8" w14:textId="77777777" w:rsidR="00801C76" w:rsidRPr="00EC1CC7" w:rsidRDefault="00801C76" w:rsidP="008533D1">
            <w:pPr>
              <w:rPr>
                <w:rFonts w:cstheme="minorHAnsi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4A44F78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52D87BF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5618739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right w:val="single" w:sz="18" w:space="0" w:color="auto"/>
            </w:tcBorders>
          </w:tcPr>
          <w:p w14:paraId="031859C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6219F22C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C8BB6EF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right w:val="single" w:sz="4" w:space="0" w:color="auto"/>
            </w:tcBorders>
          </w:tcPr>
          <w:p w14:paraId="36F5C105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lZWUyODZiZC01MzI0LTRkZWEtYThkOC03NWZmOTljOTdmNjc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320267961"/>
                <w:placeholder>
                  <w:docPart w:val="1158EF01E2E3A94CAD225606DCAD7546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0CFAC0A0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CI distraction mid Vs. low</w:t>
            </w:r>
          </w:p>
        </w:tc>
        <w:tc>
          <w:tcPr>
            <w:tcW w:w="243" w:type="pct"/>
          </w:tcPr>
          <w:p w14:paraId="0ABC6B8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51</w:t>
            </w:r>
          </w:p>
        </w:tc>
        <w:tc>
          <w:tcPr>
            <w:tcW w:w="244" w:type="pct"/>
          </w:tcPr>
          <w:p w14:paraId="7975023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</w:tcPr>
          <w:p w14:paraId="18E3B7D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</w:tcPr>
          <w:p w14:paraId="7310EA0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</w:tcPr>
          <w:p w14:paraId="6AEE10F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206" w:type="pct"/>
          </w:tcPr>
          <w:p w14:paraId="4A0D9D1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</w:tcPr>
          <w:p w14:paraId="0750283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29247E6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78132CBB" w14:textId="77777777" w:rsidR="00801C76" w:rsidRPr="00EC1CC7" w:rsidRDefault="00801C76" w:rsidP="008533D1">
            <w:pPr>
              <w:rPr>
                <w:rFonts w:cstheme="minorHAnsi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12A7FBEC" w14:textId="77777777" w:rsidR="00801C76" w:rsidRPr="00EC1CC7" w:rsidRDefault="00801C76" w:rsidP="008533D1">
            <w:pPr>
              <w:rPr>
                <w:rFonts w:cstheme="minorHAnsi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5178351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0B9ABC6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4A3B9D7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right w:val="single" w:sz="18" w:space="0" w:color="auto"/>
            </w:tcBorders>
          </w:tcPr>
          <w:p w14:paraId="6C144EA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1E2CE9C0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86C60E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0CEF689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4YzJhMzE2MS1mMWJhLTQ5YjEtYjgyYi00YmUwYTkxNjMxODM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901020659"/>
                <w:placeholder>
                  <w:docPart w:val="422A8B624AC7174887A3A0CAC9DBCF26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</w:tcBorders>
          </w:tcPr>
          <w:p w14:paraId="6ED48D1B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CI distress mid Vs. low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14:paraId="6B362C8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51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1856600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44AFB10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23285A3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5E1A2B6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2CFEE69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49E09A6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489024B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5CDCEB93" w14:textId="77777777" w:rsidR="00801C76" w:rsidRPr="00EC1CC7" w:rsidRDefault="00801C76" w:rsidP="008533D1">
            <w:pPr>
              <w:rPr>
                <w:rFonts w:cstheme="minorHAnsi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22464C9B" w14:textId="77777777" w:rsidR="00801C76" w:rsidRPr="00EC1CC7" w:rsidRDefault="00801C76" w:rsidP="008533D1">
            <w:pPr>
              <w:rPr>
                <w:rFonts w:cstheme="minorHAnsi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7DF5A6D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540F038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5F069E6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bottom w:val="single" w:sz="4" w:space="0" w:color="auto"/>
              <w:right w:val="single" w:sz="18" w:space="0" w:color="auto"/>
            </w:tcBorders>
          </w:tcPr>
          <w:p w14:paraId="1BF842F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5EA81DDF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C10283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4855" w:type="pct"/>
            <w:gridSpan w:val="16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2E2B78A" w14:textId="77777777" w:rsidR="00801C76" w:rsidRPr="00EC1CC7" w:rsidRDefault="00801C76" w:rsidP="008533D1">
            <w:pPr>
              <w:jc w:val="center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eastAsia="Times New Roman" w:cstheme="minorHAnsi"/>
                <w:b/>
                <w:bCs/>
                <w:sz w:val="12"/>
                <w:szCs w:val="12"/>
                <w:lang w:eastAsia="en-GB"/>
              </w:rPr>
              <w:t>54-month follow up</w:t>
            </w:r>
          </w:p>
        </w:tc>
      </w:tr>
      <w:tr w:rsidR="00801C76" w:rsidRPr="00EC1CC7" w14:paraId="26AD3B55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28ECDB3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14:paraId="6B763620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Bastick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"/>
                <w:id w:val="392083020"/>
                <w:placeholder>
                  <w:docPart w:val="0D2966D68732434BA076CBE63825DB87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3)</w:t>
                </w:r>
              </w:sdtContent>
            </w:sdt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</w:tcBorders>
          </w:tcPr>
          <w:p w14:paraId="31074B42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Higher BMI</w:t>
            </w:r>
          </w:p>
        </w:tc>
        <w:tc>
          <w:tcPr>
            <w:tcW w:w="243" w:type="pct"/>
            <w:tcBorders>
              <w:top w:val="single" w:sz="4" w:space="0" w:color="auto"/>
            </w:tcBorders>
          </w:tcPr>
          <w:p w14:paraId="7FDEF08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705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26BE44C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6C62840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14:paraId="1A70D22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753BA7B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0C9F01F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4B1BF1F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0A1F882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76B5E7D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3B8C60D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136B553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17B0312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5D59DA9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top w:val="single" w:sz="4" w:space="0" w:color="auto"/>
              <w:right w:val="single" w:sz="18" w:space="0" w:color="auto"/>
            </w:tcBorders>
          </w:tcPr>
          <w:p w14:paraId="5B249D2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02846EE0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EC9E9C5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right w:val="single" w:sz="4" w:space="0" w:color="auto"/>
            </w:tcBorders>
          </w:tcPr>
          <w:p w14:paraId="031A05C2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Bastick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"/>
                <w:id w:val="741687880"/>
                <w:placeholder>
                  <w:docPart w:val="0AACBC6724CD5745AA009190E08C6C7C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3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185B992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ower level of education</w:t>
            </w:r>
          </w:p>
        </w:tc>
        <w:tc>
          <w:tcPr>
            <w:tcW w:w="243" w:type="pct"/>
          </w:tcPr>
          <w:p w14:paraId="0D0E3C9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705</w:t>
            </w:r>
          </w:p>
        </w:tc>
        <w:tc>
          <w:tcPr>
            <w:tcW w:w="244" w:type="pct"/>
          </w:tcPr>
          <w:p w14:paraId="76364C4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</w:tcPr>
          <w:p w14:paraId="1C195C8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</w:tcPr>
          <w:p w14:paraId="14001A0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</w:tcPr>
          <w:p w14:paraId="62F3A76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206" w:type="pct"/>
          </w:tcPr>
          <w:p w14:paraId="386B10D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</w:tcPr>
          <w:p w14:paraId="7E71AE7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6A3F0B6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0FA6731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7F9959E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391A96A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4C129D9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0134C60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right w:val="single" w:sz="18" w:space="0" w:color="auto"/>
            </w:tcBorders>
          </w:tcPr>
          <w:p w14:paraId="609D02E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+</w:t>
            </w:r>
          </w:p>
        </w:tc>
      </w:tr>
      <w:tr w:rsidR="00801C76" w:rsidRPr="00EC1CC7" w14:paraId="1F0792B8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D9E2CFE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right w:val="single" w:sz="4" w:space="0" w:color="auto"/>
            </w:tcBorders>
          </w:tcPr>
          <w:p w14:paraId="2830C6C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Bastick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"/>
                <w:id w:val="-1589228382"/>
                <w:placeholder>
                  <w:docPart w:val="68B2461D7DE6A148A504ED86E0FA137C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3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72474544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Greater Comorbidity</w:t>
            </w:r>
          </w:p>
        </w:tc>
        <w:tc>
          <w:tcPr>
            <w:tcW w:w="243" w:type="pct"/>
          </w:tcPr>
          <w:p w14:paraId="333934A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705</w:t>
            </w:r>
          </w:p>
        </w:tc>
        <w:tc>
          <w:tcPr>
            <w:tcW w:w="244" w:type="pct"/>
          </w:tcPr>
          <w:p w14:paraId="34A569F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</w:tcPr>
          <w:p w14:paraId="48E01D2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</w:tcPr>
          <w:p w14:paraId="58CA250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</w:tcPr>
          <w:p w14:paraId="5DFB2D3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206" w:type="pct"/>
          </w:tcPr>
          <w:p w14:paraId="0801C51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</w:tcPr>
          <w:p w14:paraId="46F2A26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654C1E5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34356EF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00EEAE6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5FA599D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6F0C4AB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459C145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right w:val="single" w:sz="18" w:space="0" w:color="auto"/>
            </w:tcBorders>
          </w:tcPr>
          <w:p w14:paraId="0FC54C2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+</w:t>
            </w:r>
          </w:p>
        </w:tc>
      </w:tr>
      <w:tr w:rsidR="00801C76" w:rsidRPr="00EC1CC7" w14:paraId="59008589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0945DD0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right w:val="single" w:sz="4" w:space="0" w:color="auto"/>
            </w:tcBorders>
          </w:tcPr>
          <w:p w14:paraId="56DF942E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Bastick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"/>
                <w:id w:val="-1070109354"/>
                <w:placeholder>
                  <w:docPart w:val="205F033DE2EA3943ABDCB6BA3F434F8A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3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5A449B93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Higher activity limitation scores</w:t>
            </w:r>
          </w:p>
        </w:tc>
        <w:tc>
          <w:tcPr>
            <w:tcW w:w="243" w:type="pct"/>
          </w:tcPr>
          <w:p w14:paraId="15114D2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705</w:t>
            </w:r>
          </w:p>
        </w:tc>
        <w:tc>
          <w:tcPr>
            <w:tcW w:w="244" w:type="pct"/>
          </w:tcPr>
          <w:p w14:paraId="53CA1A4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</w:tcPr>
          <w:p w14:paraId="0B5EDD5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</w:tcPr>
          <w:p w14:paraId="515E8B1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</w:tcPr>
          <w:p w14:paraId="330A5FC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206" w:type="pct"/>
          </w:tcPr>
          <w:p w14:paraId="3008084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</w:tcPr>
          <w:p w14:paraId="3F32D9E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1CDF00D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322EE96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4CBC027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</w:tcPr>
          <w:p w14:paraId="63B722A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03B8A2C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</w:tcPr>
          <w:p w14:paraId="5D4984C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right w:val="single" w:sz="18" w:space="0" w:color="auto"/>
            </w:tcBorders>
          </w:tcPr>
          <w:p w14:paraId="6877DA5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7A024FA1" w14:textId="77777777" w:rsidTr="008533D1">
        <w:tc>
          <w:tcPr>
            <w:tcW w:w="145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40FC69E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6C4359D0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Bastick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"/>
                <w:id w:val="-1096170104"/>
                <w:placeholder>
                  <w:docPart w:val="4635F23DB491D749ADFF4780D8CA4DE2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3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18" w:space="0" w:color="auto"/>
            </w:tcBorders>
          </w:tcPr>
          <w:p w14:paraId="6ED9662A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Joint space tenderness</w:t>
            </w:r>
          </w:p>
        </w:tc>
        <w:tc>
          <w:tcPr>
            <w:tcW w:w="243" w:type="pct"/>
            <w:tcBorders>
              <w:bottom w:val="single" w:sz="18" w:space="0" w:color="auto"/>
            </w:tcBorders>
          </w:tcPr>
          <w:p w14:paraId="25313EC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705</w:t>
            </w:r>
          </w:p>
        </w:tc>
        <w:tc>
          <w:tcPr>
            <w:tcW w:w="244" w:type="pct"/>
            <w:tcBorders>
              <w:bottom w:val="single" w:sz="18" w:space="0" w:color="auto"/>
            </w:tcBorders>
          </w:tcPr>
          <w:p w14:paraId="6D4283A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bottom w:val="single" w:sz="18" w:space="0" w:color="auto"/>
            </w:tcBorders>
          </w:tcPr>
          <w:p w14:paraId="2BC1875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bottom w:val="single" w:sz="18" w:space="0" w:color="auto"/>
            </w:tcBorders>
          </w:tcPr>
          <w:p w14:paraId="3A710CC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  <w:tcBorders>
              <w:bottom w:val="single" w:sz="18" w:space="0" w:color="auto"/>
            </w:tcBorders>
          </w:tcPr>
          <w:p w14:paraId="1E03629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206" w:type="pct"/>
            <w:tcBorders>
              <w:bottom w:val="single" w:sz="18" w:space="0" w:color="auto"/>
            </w:tcBorders>
          </w:tcPr>
          <w:p w14:paraId="02EB0FB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bottom w:val="single" w:sz="18" w:space="0" w:color="auto"/>
            </w:tcBorders>
          </w:tcPr>
          <w:p w14:paraId="0EC6511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18" w:space="0" w:color="auto"/>
            </w:tcBorders>
          </w:tcPr>
          <w:p w14:paraId="6921E45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18" w:space="0" w:color="auto"/>
            </w:tcBorders>
          </w:tcPr>
          <w:p w14:paraId="5442515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bottom w:val="single" w:sz="18" w:space="0" w:color="auto"/>
            </w:tcBorders>
          </w:tcPr>
          <w:p w14:paraId="0F37987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bottom w:val="single" w:sz="18" w:space="0" w:color="auto"/>
            </w:tcBorders>
          </w:tcPr>
          <w:p w14:paraId="62E05AC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18" w:space="0" w:color="auto"/>
            </w:tcBorders>
          </w:tcPr>
          <w:p w14:paraId="5408614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18" w:space="0" w:color="auto"/>
            </w:tcBorders>
          </w:tcPr>
          <w:p w14:paraId="6089F0A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bottom w:val="single" w:sz="18" w:space="0" w:color="auto"/>
              <w:right w:val="single" w:sz="18" w:space="0" w:color="auto"/>
            </w:tcBorders>
          </w:tcPr>
          <w:p w14:paraId="26E3536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4613D517" w14:textId="77777777" w:rsidTr="008533D1">
        <w:trPr>
          <w:trHeight w:val="183"/>
        </w:trPr>
        <w:tc>
          <w:tcPr>
            <w:tcW w:w="145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extDirection w:val="btLr"/>
          </w:tcPr>
          <w:p w14:paraId="45B5D7D0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Persisting knee symptoms</w:t>
            </w:r>
          </w:p>
        </w:tc>
        <w:tc>
          <w:tcPr>
            <w:tcW w:w="764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C251802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Belo et al</w:t>
            </w:r>
            <w:r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"/>
                <w:id w:val="1005791433"/>
                <w:placeholder>
                  <w:docPart w:val="DD9265259E13AE4B83F4B067B59A68AE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4)</w:t>
                </w:r>
              </w:sdtContent>
            </w:sdt>
          </w:p>
        </w:tc>
        <w:tc>
          <w:tcPr>
            <w:tcW w:w="94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</w:tcPr>
          <w:p w14:paraId="6616EF93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Age &gt;60 years</w:t>
            </w:r>
          </w:p>
        </w:tc>
        <w:tc>
          <w:tcPr>
            <w:tcW w:w="243" w:type="pct"/>
            <w:tcBorders>
              <w:top w:val="single" w:sz="18" w:space="0" w:color="auto"/>
              <w:bottom w:val="single" w:sz="4" w:space="0" w:color="auto"/>
            </w:tcBorders>
          </w:tcPr>
          <w:p w14:paraId="18F1B52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480</w:t>
            </w:r>
          </w:p>
        </w:tc>
        <w:tc>
          <w:tcPr>
            <w:tcW w:w="244" w:type="pct"/>
            <w:tcBorders>
              <w:top w:val="single" w:sz="18" w:space="0" w:color="auto"/>
              <w:bottom w:val="single" w:sz="4" w:space="0" w:color="auto"/>
            </w:tcBorders>
          </w:tcPr>
          <w:p w14:paraId="0BBEFEA6" w14:textId="77777777" w:rsidR="00801C76" w:rsidRPr="00EC1CC7" w:rsidRDefault="00801C76" w:rsidP="008533D1">
            <w:pPr>
              <w:ind w:right="113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 xml:space="preserve">1 </w:t>
            </w:r>
          </w:p>
          <w:p w14:paraId="393BCE3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244" w:type="pct"/>
            <w:tcBorders>
              <w:top w:val="single" w:sz="18" w:space="0" w:color="auto"/>
              <w:bottom w:val="single" w:sz="4" w:space="0" w:color="auto"/>
            </w:tcBorders>
          </w:tcPr>
          <w:p w14:paraId="4663F33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top w:val="single" w:sz="18" w:space="0" w:color="auto"/>
              <w:bottom w:val="single" w:sz="4" w:space="0" w:color="auto"/>
            </w:tcBorders>
          </w:tcPr>
          <w:p w14:paraId="03777FB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  <w:tcBorders>
              <w:top w:val="single" w:sz="18" w:space="0" w:color="auto"/>
              <w:bottom w:val="single" w:sz="4" w:space="0" w:color="auto"/>
            </w:tcBorders>
          </w:tcPr>
          <w:p w14:paraId="1A6C7D4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206" w:type="pct"/>
            <w:tcBorders>
              <w:top w:val="single" w:sz="18" w:space="0" w:color="auto"/>
              <w:bottom w:val="single" w:sz="4" w:space="0" w:color="auto"/>
            </w:tcBorders>
          </w:tcPr>
          <w:p w14:paraId="4F0F042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top w:val="single" w:sz="18" w:space="0" w:color="auto"/>
              <w:bottom w:val="single" w:sz="4" w:space="0" w:color="auto"/>
            </w:tcBorders>
          </w:tcPr>
          <w:p w14:paraId="0E1F339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18" w:space="0" w:color="auto"/>
              <w:bottom w:val="single" w:sz="4" w:space="0" w:color="auto"/>
            </w:tcBorders>
          </w:tcPr>
          <w:p w14:paraId="5E0A34F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18" w:space="0" w:color="auto"/>
              <w:bottom w:val="single" w:sz="4" w:space="0" w:color="auto"/>
            </w:tcBorders>
          </w:tcPr>
          <w:p w14:paraId="489FBCA7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top w:val="single" w:sz="18" w:space="0" w:color="auto"/>
              <w:bottom w:val="single" w:sz="4" w:space="0" w:color="auto"/>
            </w:tcBorders>
          </w:tcPr>
          <w:p w14:paraId="33153E57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18" w:space="0" w:color="auto"/>
              <w:bottom w:val="single" w:sz="4" w:space="0" w:color="auto"/>
            </w:tcBorders>
          </w:tcPr>
          <w:p w14:paraId="51056A1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18" w:space="0" w:color="auto"/>
              <w:bottom w:val="single" w:sz="4" w:space="0" w:color="auto"/>
            </w:tcBorders>
          </w:tcPr>
          <w:p w14:paraId="57C4EAE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18" w:space="0" w:color="auto"/>
              <w:bottom w:val="single" w:sz="4" w:space="0" w:color="auto"/>
            </w:tcBorders>
          </w:tcPr>
          <w:p w14:paraId="38753A6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044E2CA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552A160D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1E2A5B5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EFBB5C4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Belo et al</w:t>
            </w:r>
            <w:r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"/>
                <w:id w:val="-326363023"/>
                <w:placeholder>
                  <w:docPart w:val="6EAD89F723EB444893F7FF097B6B9A0F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4)</w:t>
                </w:r>
              </w:sdtContent>
            </w:sdt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;</w:t>
            </w:r>
            <w:r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Kastelein et al</w:t>
            </w:r>
            <w:r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"/>
                <w:id w:val="2041397824"/>
                <w:placeholder>
                  <w:docPart w:val="9E29DA7A02ADBD478FCE564DD07597E1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6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</w:tcBorders>
          </w:tcPr>
          <w:p w14:paraId="4979161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Education level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14:paraId="4550704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652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39F129E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73E1DE1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3B11B0E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30BD8A7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 and +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7276595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414F25F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1470653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  <w:r w:rsidRPr="00EC1CC7">
              <w:rPr>
                <w:rFonts w:cstheme="minorHAnsi"/>
                <w:sz w:val="12"/>
                <w:szCs w:val="12"/>
              </w:rPr>
              <w:t>,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36E721A8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5C02F27C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781D71A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1C9F435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24E6D7F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bottom w:val="single" w:sz="4" w:space="0" w:color="auto"/>
              <w:right w:val="single" w:sz="18" w:space="0" w:color="auto"/>
            </w:tcBorders>
          </w:tcPr>
          <w:p w14:paraId="46F8E30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+</w:t>
            </w:r>
          </w:p>
        </w:tc>
      </w:tr>
      <w:tr w:rsidR="00801C76" w:rsidRPr="00EC1CC7" w14:paraId="05B4C7B6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A9CC564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B4D70E8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Belo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"/>
                <w:id w:val="2001472198"/>
                <w:placeholder>
                  <w:docPart w:val="6EBE38988D146F41AD3EB2897E03FF1F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4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</w:tcBorders>
          </w:tcPr>
          <w:p w14:paraId="64F15D7B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Kinesiophobia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14:paraId="1A9C126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480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707B91C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4F9533C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29F005B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78187F6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5EDC22D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3E30F07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7685C9B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05984C13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3EAB193E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44F43D0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68D6501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00CC848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bottom w:val="single" w:sz="4" w:space="0" w:color="auto"/>
              <w:right w:val="single" w:sz="18" w:space="0" w:color="auto"/>
            </w:tcBorders>
          </w:tcPr>
          <w:p w14:paraId="41055C5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645A3883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35E35F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049C61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Belo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"/>
                <w:id w:val="-1611811562"/>
                <w:placeholder>
                  <w:docPart w:val="4C1987CE938FBD4C955E6E612150593F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4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</w:tcBorders>
          </w:tcPr>
          <w:p w14:paraId="3941F78A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Comorbidity of MSK system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14:paraId="32C23B0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480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605F69D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476C1EF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19ECDCF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2EE5FDD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48491D7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37FB523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3F8CE8F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1BD2D474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022D35DE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1B78435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6FBB40B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7DAE5F2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bottom w:val="single" w:sz="4" w:space="0" w:color="auto"/>
              <w:right w:val="single" w:sz="18" w:space="0" w:color="auto"/>
            </w:tcBorders>
          </w:tcPr>
          <w:p w14:paraId="25846D1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2A44C89B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436F106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AC9618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Belo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"/>
                <w:id w:val="2098988185"/>
                <w:placeholder>
                  <w:docPart w:val="3362810DFC7277499DBCB8A0FEB1A4B5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4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</w:tcBorders>
          </w:tcPr>
          <w:p w14:paraId="1AB0272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Non-traumatic knee history symptoms 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14:paraId="72D9ECC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480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2D5DC60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01826FF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040EB29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42E5625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74FA2D4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3CA8DC6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351D52B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40FBC9EB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167E0B20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7C7D7A6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74CEA37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36617CB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bottom w:val="single" w:sz="4" w:space="0" w:color="auto"/>
              <w:right w:val="single" w:sz="18" w:space="0" w:color="auto"/>
            </w:tcBorders>
          </w:tcPr>
          <w:p w14:paraId="54FA881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77C42C0F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BD0B6C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0FFD8CB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Belo et al</w:t>
            </w:r>
            <w:r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"/>
                <w:id w:val="-236328192"/>
                <w:placeholder>
                  <w:docPart w:val="6A7EEC416A1F5C44BC47EE1795FC049E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6)</w:t>
                </w:r>
              </w:sdtContent>
            </w:sdt>
            <w:r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; </w:t>
            </w: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Kastelein et al</w:t>
            </w:r>
            <w:r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"/>
                <w:id w:val="-146442205"/>
                <w:placeholder>
                  <w:docPart w:val="3ACFC020160A44429540842AA3BE6595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6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</w:tcBorders>
          </w:tcPr>
          <w:p w14:paraId="722C8C94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Bilateral symptoms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14:paraId="321A09B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652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2BF4ACB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6491E70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4C57EFF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649EF34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 and +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40E815B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2295809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5C7317C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  <w:r w:rsidRPr="00EC1CC7">
              <w:rPr>
                <w:rFonts w:cstheme="minorHAnsi"/>
                <w:sz w:val="12"/>
                <w:szCs w:val="12"/>
              </w:rPr>
              <w:t>,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46639E28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76B74A35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70A6BFB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4817033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35E22B9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bottom w:val="single" w:sz="4" w:space="0" w:color="auto"/>
              <w:right w:val="single" w:sz="18" w:space="0" w:color="auto"/>
            </w:tcBorders>
          </w:tcPr>
          <w:p w14:paraId="40AE3F6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+</w:t>
            </w:r>
          </w:p>
        </w:tc>
      </w:tr>
      <w:tr w:rsidR="00801C76" w:rsidRPr="00EC1CC7" w14:paraId="72C0D367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BDB382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4052D6B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Belo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"/>
                <w:id w:val="-305624493"/>
                <w:placeholder>
                  <w:docPart w:val="BE1D0ABCA01F254F9205C525EEEF2DF5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4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</w:tcBorders>
          </w:tcPr>
          <w:p w14:paraId="35AC3D22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&gt;3-month symptom duration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14:paraId="2BB2245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480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6C28A8B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6EDC8A0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1DA7445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34F6BBA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788A49B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6C3ACCF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26D617B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7E57B3CB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0599726E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6AC786D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038D4F7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5F2D211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bottom w:val="single" w:sz="4" w:space="0" w:color="auto"/>
              <w:right w:val="single" w:sz="18" w:space="0" w:color="auto"/>
            </w:tcBorders>
          </w:tcPr>
          <w:p w14:paraId="615AC83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290BDCD5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A7B114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E538C9E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Belo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"/>
                <w:id w:val="1140614289"/>
                <w:placeholder>
                  <w:docPart w:val="0345980B87BA97468ABE73095A952845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4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</w:tcBorders>
          </w:tcPr>
          <w:p w14:paraId="3646547A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Crepitus of PROM extension</w:t>
            </w: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 xml:space="preserve"> 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14:paraId="4323A64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480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49B0044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00A21BD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661322C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072B23E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1D0D763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287DDEC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7FD818E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203F96D5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428A1F41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47DDCB1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22C5205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7F75EA5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bottom w:val="single" w:sz="4" w:space="0" w:color="auto"/>
              <w:right w:val="single" w:sz="18" w:space="0" w:color="auto"/>
            </w:tcBorders>
          </w:tcPr>
          <w:p w14:paraId="69ACE64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3ED148AE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723AE72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EE827CD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Kastelei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"/>
                <w:id w:val="350998908"/>
                <w:placeholder>
                  <w:docPart w:val="B7B7AA14CE4F1C43B7BE95B52F796F25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6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</w:tcBorders>
          </w:tcPr>
          <w:p w14:paraId="6B4BBBE3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BMI &gt;25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14:paraId="5373DA3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72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1E8664D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24D75A2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74AB7AE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7196510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2EB0197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34CED26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7D6AE59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08F72E86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0DC07B9C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2C52DA9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0199120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68544B7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bottom w:val="single" w:sz="4" w:space="0" w:color="auto"/>
              <w:right w:val="single" w:sz="18" w:space="0" w:color="auto"/>
            </w:tcBorders>
          </w:tcPr>
          <w:p w14:paraId="04E0CAD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731AA904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DDE211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DA93093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Kastelei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"/>
                <w:id w:val="862710480"/>
                <w:placeholder>
                  <w:docPart w:val="9673EC6F3565DE48A695B854CED7ED91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6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</w:tcBorders>
          </w:tcPr>
          <w:p w14:paraId="6EB9458D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Self-reported crepitus knee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14:paraId="54AE1D5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72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36A995C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22E321E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7E992A8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55018E6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37C0EDF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7F751F4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4B3EA44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3D308FB5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0B05E5C7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7C4CC0A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2787E42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2349184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bottom w:val="single" w:sz="4" w:space="0" w:color="auto"/>
              <w:right w:val="single" w:sz="18" w:space="0" w:color="auto"/>
            </w:tcBorders>
          </w:tcPr>
          <w:p w14:paraId="4634CFF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5A238F22" w14:textId="77777777" w:rsidTr="008533D1">
        <w:tc>
          <w:tcPr>
            <w:tcW w:w="145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0D2F570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181EB49D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Belo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"/>
                <w:id w:val="897257526"/>
                <w:placeholder>
                  <w:docPart w:val="A545D37B5A30EA449F6604AF2C5F81AA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6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18" w:space="0" w:color="auto"/>
            </w:tcBorders>
          </w:tcPr>
          <w:p w14:paraId="6D03A63A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History of traumatic knee symptoms</w:t>
            </w:r>
          </w:p>
        </w:tc>
        <w:tc>
          <w:tcPr>
            <w:tcW w:w="243" w:type="pct"/>
            <w:tcBorders>
              <w:bottom w:val="single" w:sz="18" w:space="0" w:color="auto"/>
            </w:tcBorders>
          </w:tcPr>
          <w:p w14:paraId="400CEBF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480</w:t>
            </w:r>
          </w:p>
        </w:tc>
        <w:tc>
          <w:tcPr>
            <w:tcW w:w="244" w:type="pct"/>
            <w:tcBorders>
              <w:bottom w:val="single" w:sz="18" w:space="0" w:color="auto"/>
            </w:tcBorders>
          </w:tcPr>
          <w:p w14:paraId="4AC4538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bottom w:val="single" w:sz="18" w:space="0" w:color="auto"/>
            </w:tcBorders>
          </w:tcPr>
          <w:p w14:paraId="68C5D0E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bottom w:val="single" w:sz="18" w:space="0" w:color="auto"/>
            </w:tcBorders>
          </w:tcPr>
          <w:p w14:paraId="07EC7D8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  <w:tcBorders>
              <w:bottom w:val="single" w:sz="18" w:space="0" w:color="auto"/>
            </w:tcBorders>
          </w:tcPr>
          <w:p w14:paraId="169923D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206" w:type="pct"/>
            <w:tcBorders>
              <w:bottom w:val="single" w:sz="18" w:space="0" w:color="auto"/>
            </w:tcBorders>
          </w:tcPr>
          <w:p w14:paraId="0C011A5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bottom w:val="single" w:sz="18" w:space="0" w:color="auto"/>
            </w:tcBorders>
          </w:tcPr>
          <w:p w14:paraId="215B712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18" w:space="0" w:color="auto"/>
            </w:tcBorders>
          </w:tcPr>
          <w:p w14:paraId="4C10322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18" w:space="0" w:color="auto"/>
            </w:tcBorders>
          </w:tcPr>
          <w:p w14:paraId="24607488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bottom w:val="single" w:sz="18" w:space="0" w:color="auto"/>
            </w:tcBorders>
          </w:tcPr>
          <w:p w14:paraId="23635D00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18" w:space="0" w:color="auto"/>
            </w:tcBorders>
          </w:tcPr>
          <w:p w14:paraId="35F3897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18" w:space="0" w:color="auto"/>
            </w:tcBorders>
          </w:tcPr>
          <w:p w14:paraId="5AEC6F9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bottom w:val="single" w:sz="18" w:space="0" w:color="auto"/>
            </w:tcBorders>
          </w:tcPr>
          <w:p w14:paraId="3B82E9C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bottom w:val="single" w:sz="18" w:space="0" w:color="auto"/>
              <w:right w:val="single" w:sz="18" w:space="0" w:color="auto"/>
            </w:tcBorders>
          </w:tcPr>
          <w:p w14:paraId="284E2D1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5EA1F11C" w14:textId="77777777" w:rsidTr="008533D1">
        <w:tc>
          <w:tcPr>
            <w:tcW w:w="145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extDirection w:val="btLr"/>
          </w:tcPr>
          <w:p w14:paraId="213700C4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Unfavourable outcome</w:t>
            </w:r>
          </w:p>
        </w:tc>
        <w:tc>
          <w:tcPr>
            <w:tcW w:w="764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6252AE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Kastelei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3OWUzMGZhNC1iYzJmLTQ3YWMtYTA5Ni05MzUxMmY5ODUwNjMiLCJpc0VkaXRlZCI6ZmFsc2UsImNpdGF0aW9uSXRlbXMiOlt7ImlkIjoiZjBhNWQ3ZjctMDUzNi0zZDljLWEzMGEtYTlkODQ0NDc2MmMxIiwiaXNUZW1wb3JhcnkiOmZhbHNlLCJpdGVtRGF0YSI6eyJ0eXBlIjoiYXJ0aWNsZS1qb3VybmFsIiwiaWQiOiJmMGE1ZDdmNy0wNTM2LTNkOWMtYTMwYS1hOWQ4NDQ0NzYyYzEiLCJ0aXRsZSI6IlNpeC15ZWFyIGNvdXJzZSBhbmQgcHJvZ25vc2lzIG9mIG5vbnRyYXVtYXRpYyBrbmVlIHN5bXB0b21zIGluIGFkdWx0cyBpbiBnZW5lcmFsIHByYWN0aWNlOiBBIHByb3NwZWN0aXZlIG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"/>
                <w:id w:val="928543282"/>
                <w:placeholder>
                  <w:docPart w:val="D1F75F24E5D93845AA6A9FC5D6DD859D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5)</w:t>
                </w:r>
              </w:sdtContent>
            </w:sdt>
          </w:p>
        </w:tc>
        <w:tc>
          <w:tcPr>
            <w:tcW w:w="94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AE51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ow/Middle education level</w:t>
            </w:r>
          </w:p>
        </w:tc>
        <w:tc>
          <w:tcPr>
            <w:tcW w:w="24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4482D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549</w:t>
            </w:r>
          </w:p>
        </w:tc>
        <w:tc>
          <w:tcPr>
            <w:tcW w:w="24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1BA7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C4CF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072E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3AD2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595D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2448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CC13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C6B30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8E9F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4F7F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A420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5062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B4AC62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5433964C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5AB989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3089A8A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Kastelei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2NGYxOWEwOS1hZGU0LTRjYjMtOGRkNy0yYzI0ZGQ4NThhMmYiLCJpc0VkaXRlZCI6ZmFsc2UsImNpdGF0aW9uSXRlbXMiOlt7ImlkIjoiZjBhNWQ3ZjctMDUzNi0zZDljLWEzMGEtYTlkODQ0NDc2MmMxIiwiaXNUZW1wb3JhcnkiOmZhbHNlLCJpdGVtRGF0YSI6eyJ0eXBlIjoiYXJ0aWNsZS1qb3VybmFsIiwiaWQiOiJmMGE1ZDdmNy0wNTM2LTNkOWMtYTMwYS1hOWQ4NDQ0NzYyYzEiLCJ0aXRsZSI6IlNpeC15ZWFyIGNvdXJzZSBhbmQgcHJvZ25vc2lzIG9mIG5vbnRyYXVtYXRpYyBrbmVlIHN5bXB0b21zIGluIGFkdWx0cyBpbiBnZW5lcmFsIHByYWN0aWNlOiBBIHByb3NwZWN0aXZlIG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"/>
                <w:id w:val="-1923633240"/>
                <w:placeholder>
                  <w:docPart w:val="42FC6627281DBE4692527C022BFF6807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5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D6BE3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Comorbidity skeletal system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0AF72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549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762F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B3F5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9E89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D9A1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E248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C085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9AFE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DFBC6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0A00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77F1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258D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6E34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7AA1D5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3F375457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A19D4C6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C0490BD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Kastelei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0MmMzMTcxNi04ZWQyLTQwZjktODdiYS04ZDYzMTIyNTQ4YTciLCJpc0VkaXRlZCI6ZmFsc2UsImNpdGF0aW9uSXRlbXMiOlt7ImlkIjoiZjBhNWQ3ZjctMDUzNi0zZDljLWEzMGEtYTlkODQ0NDc2MmMxIiwiaXNUZW1wb3JhcnkiOmZhbHNlLCJpdGVtRGF0YSI6eyJ0eXBlIjoiYXJ0aWNsZS1qb3VybmFsIiwiaWQiOiJmMGE1ZDdmNy0wNTM2LTNkOWMtYTMwYS1hOWQ4NDQ0NzYyYzEiLCJ0aXRsZSI6IlNpeC15ZWFyIGNvdXJzZSBhbmQgcHJvZ25vc2lzIG9mIG5vbnRyYXVtYXRpYyBrbmVlIHN5bXB0b21zIGluIGFkdWx0cyBpbiBnZW5lcmFsIHByYWN0aWNlOiBBIHByb3NwZWN0aXZlIG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"/>
                <w:id w:val="199760332"/>
                <w:placeholder>
                  <w:docPart w:val="6EDB64C269CD9A4796A635CFE94E82FC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5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17036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oor mental Health (SF-36 score &lt;50)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AA161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549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DF74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548E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B5A8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DC4B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1679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0F3E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91CF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9E15E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7834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31F9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0C36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5C39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59DBBB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+</w:t>
            </w:r>
          </w:p>
        </w:tc>
      </w:tr>
      <w:tr w:rsidR="00801C76" w:rsidRPr="00EC1CC7" w14:paraId="2DE283A6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8AB66FF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29B12D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Kastelei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0ZjBiYzBkZi0xZTMyLTRkZTItODAyMS03ZjA4NGUwNTNkNzMiLCJpc0VkaXRlZCI6ZmFsc2UsImNpdGF0aW9uSXRlbXMiOlt7ImlkIjoiZjBhNWQ3ZjctMDUzNi0zZDljLWEzMGEtYTlkODQ0NDc2MmMxIiwiaXNUZW1wb3JhcnkiOmZhbHNlLCJpdGVtRGF0YSI6eyJ0eXBlIjoiYXJ0aWNsZS1qb3VybmFsIiwiaWQiOiJmMGE1ZDdmNy0wNTM2LTNkOWMtYTMwYS1hOWQ4NDQ0NzYyYzEiLCJ0aXRsZSI6IlNpeC15ZWFyIGNvdXJzZSBhbmQgcHJvZ25vc2lzIG9mIG5vbnRyYXVtYXRpYyBrbmVlIHN5bXB0b21zIGluIGFkdWx0cyBpbiBnZW5lcmFsIHByYWN0aWNlOiBBIHByb3NwZWN0aXZlIG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"/>
                <w:id w:val="-1613348873"/>
                <w:placeholder>
                  <w:docPart w:val="52F853763F8E0B4FB2E681D2E1D00A57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5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F740A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&gt;3-month symptom duration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36FB0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549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0746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F4A0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691A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EA19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9EEB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748E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5AEA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8F3C9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D40B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74B2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BA96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ECD2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A70365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19370E35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5E1466D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E57BC9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Kastelei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1NWY0OGVlYi04YzkwLTQ4ZWUtODEyOC1mYjVkZWYxMzI2NTAiLCJpc0VkaXRlZCI6ZmFsc2UsImNpdGF0aW9uSXRlbXMiOlt7ImlkIjoiZjBhNWQ3ZjctMDUzNi0zZDljLWEzMGEtYTlkODQ0NDc2MmMxIiwiaXNUZW1wb3JhcnkiOmZhbHNlLCJpdGVtRGF0YSI6eyJ0eXBlIjoiYXJ0aWNsZS1qb3VybmFsIiwiaWQiOiJmMGE1ZDdmNy0wNTM2LTNkOWMtYTMwYS1hOWQ4NDQ0NzYyYzEiLCJ0aXRsZSI6IlNpeC15ZWFyIGNvdXJzZSBhbmQgcHJvZ25vc2lzIG9mIG5vbnRyYXVtYXRpYyBrbmVlIHN5bXB0b21zIGluIGFkdWx0cyBpbiBnZW5lcmFsIHByYWN0aWNlOiBBIHByb3NwZWN0aXZlIG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"/>
                <w:id w:val="-2044282269"/>
                <w:placeholder>
                  <w:docPart w:val="0AEF2E3590151C49A931190405DA945A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5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B6D8F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Bilateral knee symptoms 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6EC54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549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5232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1E0A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3AED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7884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5117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D03F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DD18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B133C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DC8A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873A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8DF1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2B1D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38D926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726D1DC5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028BA2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5796AA3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Kastelei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5MDBjNDNlOS1iZjBhLTRmNjItYWYxYi1jYjM2MDhjOWYxM2EiLCJpc0VkaXRlZCI6ZmFsc2UsImNpdGF0aW9uSXRlbXMiOlt7ImlkIjoiZjBhNWQ3ZjctMDUzNi0zZDljLWEzMGEtYTlkODQ0NDc2MmMxIiwiaXNUZW1wb3JhcnkiOmZhbHNlLCJpdGVtRGF0YSI6eyJ0eXBlIjoiYXJ0aWNsZS1qb3VybmFsIiwiaWQiOiJmMGE1ZDdmNy0wNTM2LTNkOWMtYTMwYS1hOWQ4NDQ0NzYyYzEiLCJ0aXRsZSI6IlNpeC15ZWFyIGNvdXJzZSBhbmQgcHJvZ25vc2lzIG9mIG5vbnRyYXVtYXRpYyBrbmVlIHN5bXB0b21zIGluIGFkdWx0cyBpbiBnZW5lcmFsIHByYWN0aWNlOiBBIHByb3NwZWN0aXZlIG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"/>
                <w:id w:val="-925338329"/>
                <w:placeholder>
                  <w:docPart w:val="721292BFCD4BAA4889A209A1DA8FB1C1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5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CE9B8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Self-report warm knee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F375F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549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C175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8710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4B5F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4B25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9D07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FA63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9952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B0675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3667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E79E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8A11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8ABF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05A474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1526D249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F1C15FF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384D0CB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Kastelei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mM2UzZGQzNS03YTdiLTRjNzYtOTVhYi02ODM2ZGViZTc2ZWEiLCJpc0VkaXRlZCI6ZmFsc2UsImNpdGF0aW9uSXRlbXMiOlt7ImlkIjoiZjBhNWQ3ZjctMDUzNi0zZDljLWEzMGEtYTlkODQ0NDc2MmMxIiwiaXNUZW1wb3JhcnkiOmZhbHNlLCJpdGVtRGF0YSI6eyJ0eXBlIjoiYXJ0aWNsZS1qb3VybmFsIiwiaWQiOiJmMGE1ZDdmNy0wNTM2LTNkOWMtYTMwYS1hOWQ4NDQ0NzYyYzEiLCJ0aXRsZSI6IlNpeC15ZWFyIGNvdXJzZSBhbmQgcHJvZ25vc2lzIG9mIG5vbnRyYXVtYXRpYyBrbmVlIHN5bXB0b21zIGluIGFkdWx0cyBpbiBnZW5lcmFsIHByYWN0aWNlOiBBIHByb3NwZWN0aXZlIG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"/>
                <w:id w:val="2086418904"/>
                <w:placeholder>
                  <w:docPart w:val="96EB859724C02A4089B6BC0F3F63DA41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5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AF0F0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History of nontraumatic knee symptoms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9DDF6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549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4F7B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0F18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F19D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F3DB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FBC5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9698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1B60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04863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5D9C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F882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6D4C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D87E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B833F7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+</w:t>
            </w:r>
          </w:p>
        </w:tc>
      </w:tr>
      <w:tr w:rsidR="00801C76" w:rsidRPr="00EC1CC7" w14:paraId="1F4EC032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D5DFF62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A1B034D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Kastelei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0MjRmZWFhOS1kZDI4LTRkZmMtYjc1OS01ZGNjOTBmZDE3Y2UiLCJpc0VkaXRlZCI6ZmFsc2UsImNpdGF0aW9uSXRlbXMiOlt7ImlkIjoiZjBhNWQ3ZjctMDUzNi0zZDljLWEzMGEtYTlkODQ0NDc2MmMxIiwiaXNUZW1wb3JhcnkiOmZhbHNlLCJpdGVtRGF0YSI6eyJ0eXBlIjoiYXJ0aWNsZS1qb3VybmFsIiwiaWQiOiJmMGE1ZDdmNy0wNTM2LTNkOWMtYTMwYS1hOWQ4NDQ0NzYyYzEiLCJ0aXRsZSI6IlNpeC15ZWFyIGNvdXJzZSBhbmQgcHJvZ25vc2lzIG9mIG5vbnRyYXVtYXRpYyBrbmVlIHN5bXB0b21zIGluIGFkdWx0cyBpbiBnZW5lcmFsIHByYWN0aWNlOiBBIHByb3NwZWN0aXZlIG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"/>
                <w:id w:val="-2102092145"/>
                <w:placeholder>
                  <w:docPart w:val="7D657824D0732C4DB5A74440F77CC565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5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AA3B9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algus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7C8A0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549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8627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7305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79A2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0DA3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0AEA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9E0E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54D9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E6DA0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07E3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633A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898A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5632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DE9041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0A05BD53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B300FEA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DDF3E00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Kastelei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2Zjc5MjExZC0zMTdiLTRhZDgtOTAyZC0yYTc0NzI5NDAxZjUiLCJpc0VkaXRlZCI6ZmFsc2UsImNpdGF0aW9uSXRlbXMiOlt7ImlkIjoiZjBhNWQ3ZjctMDUzNi0zZDljLWEzMGEtYTlkODQ0NDc2MmMxIiwiaXNUZW1wb3JhcnkiOmZhbHNlLCJpdGVtRGF0YSI6eyJ0eXBlIjoiYXJ0aWNsZS1qb3VybmFsIiwiaWQiOiJmMGE1ZDdmNy0wNTM2LTNkOWMtYTMwYS1hOWQ4NDQ0NzYyYzEiLCJ0aXRsZSI6IlNpeC15ZWFyIGNvdXJzZSBhbmQgcHJvZ25vc2lzIG9mIG5vbnRyYXVtYXRpYyBrbmVlIHN5bXB0b21zIGluIGFkdWx0cyBpbiBnZW5lcmFsIHByYWN0aWNlOiBBIHByb3NwZWN0aXZlIG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"/>
                <w:id w:val="1949807195"/>
                <w:placeholder>
                  <w:docPart w:val="B9A6C507FDD430458534981F992E062F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5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A7678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ain passive flexion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FA5CC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549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8528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319E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66FD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E582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905C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021F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4368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BE62D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A3B2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CACE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1C9F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D334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5A65B3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4CA5085F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93CCE2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CBC8B93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Kastelei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lNTI3MWQyNi05OWFlLTRlMjgtYTQ5Ni1hNmJkNjZlMDU1N2UiLCJpc0VkaXRlZCI6ZmFsc2UsImNpdGF0aW9uSXRlbXMiOlt7ImlkIjoiZjBhNWQ3ZjctMDUzNi0zZDljLWEzMGEtYTlkODQ0NDc2MmMxIiwiaXNUZW1wb3JhcnkiOmZhbHNlLCJpdGVtRGF0YSI6eyJ0eXBlIjoiYXJ0aWNsZS1qb3VybmFsIiwiaWQiOiJmMGE1ZDdmNy0wNTM2LTNkOWMtYTMwYS1hOWQ4NDQ0NzYyYzEiLCJ0aXRsZSI6IlNpeC15ZWFyIGNvdXJzZSBhbmQgcHJvZ25vc2lzIG9mIG5vbnRyYXVtYXRpYyBrbmVlIHN5bXB0b21zIGluIGFkdWx0cyBpbiBnZW5lcmFsIHByYWN0aWNlOiBBIHByb3NwZWN0aXZlIG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"/>
                <w:id w:val="2040386501"/>
                <w:placeholder>
                  <w:docPart w:val="C7869FB481C7F240BF0FB3054A0E021E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5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35A18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Pain passive extension 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446CD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549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CF88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6DC2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9D70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C282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D218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B3AA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7503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C7B7D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A1E6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D7E3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0805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85A7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242EDA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259BEE58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23F0E62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817B8B0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Kastelei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4Mzg2NTljZC1mNjQ4LTQ3ODQtYjllOC1kYWFlOGJhNWJlMjIiLCJpc0VkaXRlZCI6ZmFsc2UsImNpdGF0aW9uSXRlbXMiOlt7ImlkIjoiZjBhNWQ3ZjctMDUzNi0zZDljLWEzMGEtYTlkODQ0NDc2MmMxIiwiaXNUZW1wb3JhcnkiOmZhbHNlLCJpdGVtRGF0YSI6eyJ0eXBlIjoiYXJ0aWNsZS1qb3VybmFsIiwiaWQiOiJmMGE1ZDdmNy0wNTM2LTNkOWMtYTMwYS1hOWQ4NDQ0NzYyYzEiLCJ0aXRsZSI6IlNpeC15ZWFyIGNvdXJzZSBhbmQgcHJvZ25vc2lzIG9mIG5vbnRyYXVtYXRpYyBrbmVlIHN5bXB0b21zIGluIGFkdWx0cyBpbiBnZW5lcmFsIHByYWN0aWNlOiBBIHByb3NwZWN0aXZlIG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"/>
                <w:id w:val="842670795"/>
                <w:placeholder>
                  <w:docPart w:val="9CFFB7E72938214BAD00D85446C1312D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5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53824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Bony enlargement of joint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78ED3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549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F150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5DE3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9F04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435B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D06A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5A48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51FF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9040E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D4A2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2956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B7FF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8185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B5BA37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+</w:t>
            </w:r>
          </w:p>
        </w:tc>
      </w:tr>
      <w:tr w:rsidR="00801C76" w:rsidRPr="00EC1CC7" w14:paraId="57968ECC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A136A14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5D95F6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Kastelei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3MmQzNmUyMy1kNDFlLTQ3MzYtYjBiZC01N2EwNDZjNDhkYzMiLCJpc0VkaXRlZCI6ZmFsc2UsImNpdGF0aW9uSXRlbXMiOlt7ImlkIjoiZjBhNWQ3ZjctMDUzNi0zZDljLWEzMGEtYTlkODQ0NDc2MmMxIiwiaXNUZW1wb3JhcnkiOmZhbHNlLCJpdGVtRGF0YSI6eyJ0eXBlIjoiYXJ0aWNsZS1qb3VybmFsIiwiaWQiOiJmMGE1ZDdmNy0wNTM2LTNkOWMtYTMwYS1hOWQ4NDQ0NzYyYzEiLCJ0aXRsZSI6IlNpeC15ZWFyIGNvdXJzZSBhbmQgcHJvZ25vc2lzIG9mIG5vbnRyYXVtYXRpYyBrbmVlIHN5bXB0b21zIGluIGFkdWx0cyBpbiBnZW5lcmFsIHByYWN0aWNlOiBBIHByb3NwZWN0aXZlIG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"/>
                <w:id w:val="339589736"/>
                <w:placeholder>
                  <w:docPart w:val="63DAE1219B5ADB41A650ED21092F7014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5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CC51B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imitation during daily function (WOMAC &gt;20)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297D7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549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7F6D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5409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BBA5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7B0F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D7B2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B600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1232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F3569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0E29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1DF2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B81C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EDDF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6459CA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5068F35E" w14:textId="77777777" w:rsidTr="008533D1">
        <w:tc>
          <w:tcPr>
            <w:tcW w:w="145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5F11EC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4E374728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Kastelei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0OWUwYzJkMS0xY2IxLTQ2MWMtOGE1OC01MmEyZmI4Y2IzMzIiLCJpc0VkaXRlZCI6ZmFsc2UsImNpdGF0aW9uSXRlbXMiOlt7ImlkIjoiZjBhNWQ3ZjctMDUzNi0zZDljLWEzMGEtYTlkODQ0NDc2MmMxIiwiaXNUZW1wb3JhcnkiOmZhbHNlLCJpdGVtRGF0YSI6eyJ0eXBlIjoiYXJ0aWNsZS1qb3VybmFsIiwiaWQiOiJmMGE1ZDdmNy0wNTM2LTNkOWMtYTMwYS1hOWQ4NDQ0NzYyYzEiLCJ0aXRsZSI6IlNpeC15ZWFyIGNvdXJzZSBhbmQgcHJvZ25vc2lzIG9mIG5vbnRyYXVtYXRpYyBrbmVlIHN5bXB0b21zIGluIGFkdWx0cyBpbiBnZW5lcmFsIHByYWN0aWNlOiBBIHByb3NwZWN0aXZlIG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"/>
                <w:id w:val="-68503316"/>
                <w:placeholder>
                  <w:docPart w:val="6295816FA2AC2748A8013F3D0B53D551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5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9B1BB93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Comorbidity skeletal system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275BB69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549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9A3902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2DDD5F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365A47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D6262B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272B56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5A68BA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148984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907C4DD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A18295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BF73E1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715841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F7A609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14D87E1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3D54CE9F" w14:textId="77777777" w:rsidTr="008533D1">
        <w:tc>
          <w:tcPr>
            <w:tcW w:w="145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extDirection w:val="btLr"/>
          </w:tcPr>
          <w:p w14:paraId="654D48E5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Self-reported perceived recovery</w:t>
            </w:r>
          </w:p>
        </w:tc>
        <w:tc>
          <w:tcPr>
            <w:tcW w:w="764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0F25AA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Kastelein et al</w:t>
            </w:r>
            <w:r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0NjFjNGY3Zi1kNDUwLTQxNWUtYmI3Ny0yYTYxNzM5MDY3YjYiLCJpc0VkaXRlZCI6ZmFsc2UsImNpdGF0aW9uSXRlbXMiOlt7ImlkIjoiZGNhMWIzNjAtMDRmOS0zZGEyLTg5NmYtN2MyZWEzYTk0NjQ5IiwiaXNUZW1wb3JhcnkiOmZhbHNlLCJpdGVtRGF0YSI6eyJ0eXBlIjoiYXJ0aWNsZS1qb3VybmFsIiwiaWQiOiJkY2ExYjM2MC0wNGY5LTNkYTItODk2Zi03YzJlYTNhOTQ2NDkiLCJ0aXRsZSI6IlNpeC15ZWFyIGNvdXJzZSBhbmQgcHJvZ25vc2lzIG9mIHRyYXVtYXRpYyBrbmVlIHN5bXB0b21zIGluIGdlbmVyYWwgcHJhY3RpY2U6IE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"/>
                <w:id w:val="156973615"/>
                <w:placeholder>
                  <w:docPart w:val="BFC9932150A72049AE3FA6233A0065B4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7)</w:t>
                </w:r>
              </w:sdtContent>
            </w:sdt>
          </w:p>
        </w:tc>
        <w:tc>
          <w:tcPr>
            <w:tcW w:w="94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D5E63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Age </w:t>
            </w:r>
          </w:p>
        </w:tc>
        <w:tc>
          <w:tcPr>
            <w:tcW w:w="24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AD700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bCs/>
                <w:sz w:val="12"/>
                <w:szCs w:val="12"/>
              </w:rPr>
              <w:t>328</w:t>
            </w:r>
          </w:p>
        </w:tc>
        <w:tc>
          <w:tcPr>
            <w:tcW w:w="24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70F7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81FD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B5BD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033C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F5B3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B4BD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9181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D67BE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1D1DE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D166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2393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93F0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754DAA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19E9FF2E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9878C10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0154E00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Kastelein et al</w:t>
            </w: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wYzFhMmYxNi01ZDJiLTQ2ZWMtYjRjOS05NjRkZGIzZTNjNWYiLCJpc0VkaXRlZCI6ZmFsc2UsImNpdGF0aW9uSXRlbXMiOlt7ImlkIjoiZGNhMWIzNjAtMDRmOS0zZGEyLTg5NmYtN2MyZWEzYTk0NjQ5IiwiaXNUZW1wb3JhcnkiOmZhbHNlLCJpdGVtRGF0YSI6eyJ0eXBlIjoiYXJ0aWNsZS1qb3VybmFsIiwiaWQiOiJkY2ExYjM2MC0wNGY5LTNkYTItODk2Zi03YzJlYTNhOTQ2NDkiLCJ0aXRsZSI6IlNpeC15ZWFyIGNvdXJzZSBhbmQgcHJvZ25vc2lzIG9mIHRyYXVtYXRpYyBrbmVlIHN5bXB0b21zIGluIGdlbmVyYWwgcHJhY3RpY2U6IE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"/>
                <w:id w:val="1120038212"/>
                <w:placeholder>
                  <w:docPart w:val="F0DDAC95AF46AF4BAB1863FB03279A20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7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E5082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oor general health (SF 36&lt;50)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36464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bCs/>
                <w:sz w:val="12"/>
                <w:szCs w:val="12"/>
              </w:rPr>
              <w:t>328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F300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1BB3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7AB1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C164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EA79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FF58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AA27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897F0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995D9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6807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C59B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B53B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D978C3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2B53BE87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0EF5736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8F181BE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Kastelein et al</w:t>
            </w: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2YTQ4ZjdhNi1lYzg3LTQ5YTUtOTdmOC04ZmU3NjMyOWUyMGMiLCJpc0VkaXRlZCI6ZmFsc2UsImNpdGF0aW9uSXRlbXMiOlt7ImlkIjoiZGNhMWIzNjAtMDRmOS0zZGEyLTg5NmYtN2MyZWEzYTk0NjQ5IiwiaXNUZW1wb3JhcnkiOmZhbHNlLCJpdGVtRGF0YSI6eyJ0eXBlIjoiYXJ0aWNsZS1qb3VybmFsIiwiaWQiOiJkY2ExYjM2MC0wNGY5LTNkYTItODk2Zi03YzJlYTNhOTQ2NDkiLCJ0aXRsZSI6IlNpeC15ZWFyIGNvdXJzZSBhbmQgcHJvZ25vc2lzIG9mIHRyYXVtYXRpYyBrbmVlIHN5bXB0b21zIGluIGdlbmVyYWwgcHJhY3RpY2U6IE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"/>
                <w:id w:val="-1397733495"/>
                <w:placeholder>
                  <w:docPart w:val="8B6DD0582B0F774692E47880493D0136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7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B28A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History of non-traumatic knee symptoms 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40F5F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bCs/>
                <w:sz w:val="12"/>
                <w:szCs w:val="12"/>
              </w:rPr>
              <w:t>328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E94E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2BF7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789B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A799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7360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F74F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809B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8A7D7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BA317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CAE3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3DCA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5C63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99319D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5379D315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6C0FDF6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4DB93B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Kastelein et al</w:t>
            </w: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zYzljYTljNy05YjRiLTRhYzAtYTVmNy03Y2E1Zjg5NjYzYTQiLCJpc0VkaXRlZCI6ZmFsc2UsImNpdGF0aW9uSXRlbXMiOlt7ImlkIjoiZGNhMWIzNjAtMDRmOS0zZGEyLTg5NmYtN2MyZWEzYTk0NjQ5IiwiaXNUZW1wb3JhcnkiOmZhbHNlLCJpdGVtRGF0YSI6eyJ0eXBlIjoiYXJ0aWNsZS1qb3VybmFsIiwiaWQiOiJkY2ExYjM2MC0wNGY5LTNkYTItODk2Zi03YzJlYTNhOTQ2NDkiLCJ0aXRsZSI6IlNpeC15ZWFyIGNvdXJzZSBhbmQgcHJvZ25vc2lzIG9mIHRyYXVtYXRpYyBrbmVlIHN5bXB0b21zIGluIGdlbmVyYWwgcHJhY3RpY2U6IE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"/>
                <w:id w:val="-1946992839"/>
                <w:placeholder>
                  <w:docPart w:val="A5141FC5D04F9B4DB5F5581C95A0B286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7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DD886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Floating patella 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863D2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bCs/>
                <w:sz w:val="12"/>
                <w:szCs w:val="12"/>
              </w:rPr>
              <w:t>328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A52A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1583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2DCE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13AF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1219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1F58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5B9F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C75A0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951BF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1BEF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7D48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063B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35DE07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4874A29F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3A3A4E6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7F9BDFB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Kastelein et al</w:t>
            </w: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zZTE0ZTgyOS1hYjM5LTRhMDYtODdkYy1lZmY3OWIyOGI4ZjkiLCJpc0VkaXRlZCI6ZmFsc2UsImNpdGF0aW9uSXRlbXMiOlt7ImlkIjoiZGNhMWIzNjAtMDRmOS0zZGEyLTg5NmYtN2MyZWEzYTk0NjQ5IiwiaXNUZW1wb3JhcnkiOmZhbHNlLCJpdGVtRGF0YSI6eyJ0eXBlIjoiYXJ0aWNsZS1qb3VybmFsIiwiaWQiOiJkY2ExYjM2MC0wNGY5LTNkYTItODk2Zi03YzJlYTNhOTQ2NDkiLCJ0aXRsZSI6IlNpeC15ZWFyIGNvdXJzZSBhbmQgcHJvZ25vc2lzIG9mIHRyYXVtYXRpYyBrbmVlIHN5bXB0b21zIGluIGdlbmVyYWwgcHJhY3RpY2U6IE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"/>
                <w:id w:val="481351969"/>
                <w:placeholder>
                  <w:docPart w:val="20E768983617854CB4AAE38DBADD094E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7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A2965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Age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2A7AF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bCs/>
                <w:sz w:val="12"/>
                <w:szCs w:val="12"/>
              </w:rPr>
              <w:t>328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7D3E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9CC1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67F0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3AA4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90A6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05D9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2693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ACE72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EF49B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ACEA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5B4C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427C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406EB0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324B04B2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D8F977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8B35533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Kastelein et al</w:t>
            </w: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lNDhjNThjNC0zMTcyLTRlYjItYTFmNi1iZjlmOWVhODIyZDciLCJpc0VkaXRlZCI6ZmFsc2UsImNpdGF0aW9uSXRlbXMiOlt7ImlkIjoiZGNhMWIzNjAtMDRmOS0zZGEyLTg5NmYtN2MyZWEzYTk0NjQ5IiwiaXNUZW1wb3JhcnkiOmZhbHNlLCJpdGVtRGF0YSI6eyJ0eXBlIjoiYXJ0aWNsZS1qb3VybmFsIiwiaWQiOiJkY2ExYjM2MC0wNGY5LTNkYTItODk2Zi03YzJlYTNhOTQ2NDkiLCJ0aXRsZSI6IlNpeC15ZWFyIGNvdXJzZSBhbmQgcHJvZ25vc2lzIG9mIHRyYXVtYXRpYyBrbmVlIHN5bXB0b21zIGluIGdlbmVyYWwgcHJhY3RpY2U6IE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"/>
                <w:id w:val="245394364"/>
                <w:placeholder>
                  <w:docPart w:val="8D9F59A795D06E44A8C2FC86BDB7151F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7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8679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BMI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B9C98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bCs/>
                <w:sz w:val="12"/>
                <w:szCs w:val="12"/>
              </w:rPr>
              <w:t>328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353A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CFEB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5870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A06D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4294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0B98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B1C8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1693E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F240B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6C6D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7D25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D4D7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6B0A8D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07FDC74D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2FFF569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0768155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Kastelein et al</w:t>
            </w: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2OTI5ODM2MC1jZmMwLTQwZjAtYTZlZS03NTAzYmI3NTAyZDIiLCJpc0VkaXRlZCI6ZmFsc2UsImNpdGF0aW9uSXRlbXMiOlt7ImlkIjoiZGNhMWIzNjAtMDRmOS0zZGEyLTg5NmYtN2MyZWEzYTk0NjQ5IiwiaXNUZW1wb3JhcnkiOmZhbHNlLCJpdGVtRGF0YSI6eyJ0eXBlIjoiYXJ0aWNsZS1qb3VybmFsIiwiaWQiOiJkY2ExYjM2MC0wNGY5LTNkYTItODk2Zi03YzJlYTNhOTQ2NDkiLCJ0aXRsZSI6IlNpeC15ZWFyIGNvdXJzZSBhbmQgcHJvZ25vc2lzIG9mIHRyYXVtYXRpYyBrbmVlIHN5bXB0b21zIGluIGdlbmVyYWwgcHJhY3RpY2U6IE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"/>
                <w:id w:val="-1733692276"/>
                <w:placeholder>
                  <w:docPart w:val="DD2F6F59B1C556468A8F73757B95B67A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7)</w:t>
                </w:r>
              </w:sdtContent>
            </w:sdt>
            <w:r w:rsidRPr="004B18EB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yOTZkZjEzYy04YzJiLTRkOWEtYTY0NC03ZmVmNWNmZjFjODIiLCJpc0VkaXRlZCI6ZmFsc2UsImNpdGF0aW9uSXRlbXMiOlt7ImlkIjoiZGNhMWIzNjAtMDRmOS0zZGEyLTg5NmYtN2MyZWEzYTk0NjQ5IiwiaXNUZW1wb3JhcnkiOmZhbHNlLCJpdGVtRGF0YSI6eyJ0eXBlIjoiYXJ0aWNsZS1qb3VybmFsIiwiaWQiOiJkY2ExYjM2MC0wNGY5LTNkYTItODk2Zi03YzJlYTNhOTQ2NDkiLCJ0aXRsZSI6IlNpeC15ZWFyIGNvdXJzZSBhbmQgcHJvZ25vc2lzIG9mIHRyYXVtYXRpYyBrbmVlIHN5bXB0b21zIGluIGdlbmVyYWwgcHJhY3RpY2U6IE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"/>
                <w:id w:val="368490473"/>
                <w:placeholder>
                  <w:docPart w:val="CD0EB21618DA3041ACAB8A7E5BDC325C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7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C5899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non MSK comorbidity 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FB157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bCs/>
                <w:sz w:val="12"/>
                <w:szCs w:val="12"/>
              </w:rPr>
              <w:t>328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2FC3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2D13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172A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8C06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8C37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FACF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B0F1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EC842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5832F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6A1E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DF04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70FE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54A21C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7BDF99AC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DD394D0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900C01D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Kastelein et al</w:t>
            </w: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6D62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Self-reported crepitus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16F4D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bCs/>
                <w:sz w:val="12"/>
                <w:szCs w:val="12"/>
              </w:rPr>
              <w:t>328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7C97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8DB0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7A50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3300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6234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4577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CA06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1D13A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48134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D675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2E22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9F54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9D2ED2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4449765E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C174C67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4DADB1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Kastelein et al</w:t>
            </w:r>
            <w:r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zNDZiZjIxMS04YzRlLTQyMzctYjE2NS0yMjA3YjU1MTMwOGMiLCJpc0VkaXRlZCI6ZmFsc2UsImNpdGF0aW9uSXRlbXMiOlt7ImlkIjoiZGNhMWIzNjAtMDRmOS0zZGEyLTg5NmYtN2MyZWEzYTk0NjQ5IiwiaXNUZW1wb3JhcnkiOmZhbHNlLCJpdGVtRGF0YSI6eyJ0eXBlIjoiYXJ0aWNsZS1qb3VybmFsIiwiaWQiOiJkY2ExYjM2MC0wNGY5LTNkYTItODk2Zi03YzJlYTNhOTQ2NDkiLCJ0aXRsZSI6IlNpeC15ZWFyIGNvdXJzZSBhbmQgcHJvZ25vc2lzIG9mIHRyYXVtYXRpYyBrbmVlIHN5bXB0b21zIGluIGdlbmVyYWwgcHJhY3RpY2U6IE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"/>
                <w:id w:val="-1550142846"/>
                <w:placeholder>
                  <w:docPart w:val="61F097A7A8675944BC4BE575E98CE1AA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7)</w:t>
                </w:r>
              </w:sdtContent>
            </w:sdt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; </w:t>
            </w: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5YmI4NDM5Yi02NjczLTQwMWUtYmZkMy01Yzg4MTZiZDcyZDI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2073847986"/>
                <w:placeholder>
                  <w:docPart w:val="976339E6FD44FE41A5A425756F4E6410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2F83D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History of non-traumatic knee symptoms</w:t>
            </w: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 xml:space="preserve"> 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A0691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579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AAA5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49D6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2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71FD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 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CF6A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 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07C4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C8E6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0D53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  <w:r w:rsidRPr="00EC1CC7">
              <w:rPr>
                <w:rFonts w:cstheme="minorHAnsi"/>
                <w:sz w:val="12"/>
                <w:szCs w:val="12"/>
              </w:rPr>
              <w:t>,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1B012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C88BF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6B19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711F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A22F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FCBB0C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7F0BB7D4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14ED747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8A5A48B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Kastelein et al</w:t>
            </w: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0ZWM1Y2ExMi1kOTZjLTRjMDUtYjQwMi1jMGUxNDk0NDUzYjAiLCJpc0VkaXRlZCI6ZmFsc2UsImNpdGF0aW9uSXRlbXMiOlt7ImlkIjoiZGNhMWIzNjAtMDRmOS0zZGEyLTg5NmYtN2MyZWEzYTk0NjQ5IiwiaXNUZW1wb3JhcnkiOmZhbHNlLCJpdGVtRGF0YSI6eyJ0eXBlIjoiYXJ0aWNsZS1qb3VybmFsIiwiaWQiOiJkY2ExYjM2MC0wNGY5LTNkYTItODk2Zi03YzJlYTNhOTQ2NDkiLCJ0aXRsZSI6IlNpeC15ZWFyIGNvdXJzZSBhbmQgcHJvZ25vc2lzIG9mIHRyYXVtYXRpYyBrbmVlIHN5bXB0b21zIGluIGdlbmVyYWwgcHJhY3RpY2U6IE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"/>
                <w:id w:val="-1642185538"/>
                <w:placeholder>
                  <w:docPart w:val="77979A157A22C24DB4BCE1AA47329B76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7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65BF5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Anterior drawer test laxity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2C2AF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328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3970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4DCA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0C91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FE8A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C177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D2C2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40B5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4F342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50A37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58E4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06A1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32A4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6A9E6E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7D4A59CB" w14:textId="77777777" w:rsidTr="008533D1">
        <w:tc>
          <w:tcPr>
            <w:tcW w:w="145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F983BA5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0E351E0F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Kastelein et al</w:t>
            </w: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kNjUyMzE1My04MmZmLTRmNGItODkxNi00OWZjYTAyZTQ5MjUiLCJpc0VkaXRlZCI6ZmFsc2UsImNpdGF0aW9uSXRlbXMiOlt7ImlkIjoiZGNhMWIzNjAtMDRmOS0zZGEyLTg5NmYtN2MyZWEzYTk0NjQ5IiwiaXNUZW1wb3JhcnkiOmZhbHNlLCJpdGVtRGF0YSI6eyJ0eXBlIjoiYXJ0aWNsZS1qb3VybmFsIiwiaWQiOiJkY2ExYjM2MC0wNGY5LTNkYTItODk2Zi03YzJlYTNhOTQ2NDkiLCJ0aXRsZSI6IlNpeC15ZWFyIGNvdXJzZSBhbmQgcHJvZ25vc2lzIG9mIHRyYXVtYXRpYyBrbmVlIHN5bXB0b21zIGluIGdlbmVyYWwgcHJhY3RpY2U6IE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"/>
                <w:id w:val="-1605488429"/>
                <w:placeholder>
                  <w:docPart w:val="3528A81C73F841409325AC6132FE3931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7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6CED555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Effusion popliteal fossa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7DAD3FA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328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102FD3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AB8967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672617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D1248F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1869FD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4AF196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C6F636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8448474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79A09EA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B7B438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2DB677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61E1C9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7C3AF80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646B82F9" w14:textId="77777777" w:rsidTr="008533D1">
        <w:tc>
          <w:tcPr>
            <w:tcW w:w="145" w:type="pct"/>
            <w:vMerge w:val="restart"/>
            <w:tcBorders>
              <w:left w:val="single" w:sz="18" w:space="0" w:color="auto"/>
              <w:right w:val="single" w:sz="18" w:space="0" w:color="auto"/>
            </w:tcBorders>
            <w:textDirection w:val="btLr"/>
          </w:tcPr>
          <w:p w14:paraId="2863A993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Poor functional outcome</w:t>
            </w:r>
          </w:p>
          <w:p w14:paraId="126D2460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4855" w:type="pct"/>
            <w:gridSpan w:val="16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001944A8" w14:textId="77777777" w:rsidR="00801C76" w:rsidRPr="00EC1CC7" w:rsidRDefault="00801C76" w:rsidP="008533D1">
            <w:pPr>
              <w:jc w:val="center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>Three-month follow up</w:t>
            </w:r>
          </w:p>
        </w:tc>
      </w:tr>
      <w:tr w:rsidR="00801C76" w:rsidRPr="00EC1CC7" w14:paraId="02A5D726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  <w:textDirection w:val="btLr"/>
          </w:tcPr>
          <w:p w14:paraId="0B8C6F2A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591642B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2YzZiMTAxMy0zZDVmLTQyZDUtOTMxMi00ZjZjYjhkODIzMGM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506802287"/>
                <w:placeholder>
                  <w:docPart w:val="F2A53D93369DC94C8C12B617FF88A5A5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C8B27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Age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3469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25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7C62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9A1F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6FB1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C497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B7AC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2EE3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911A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77942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38C0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ED09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4FC9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BB8A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5E7A4B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7FF46EB3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F3B6CCD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5C9BD75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xOTA0NmM0Mi04NWExLTQzYzAtYWIyNi1jZTg4Y2Q2MjM0OTg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928107488"/>
                <w:placeholder>
                  <w:docPart w:val="E17C34C8A4B45B4C90BC22124CE5269B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5F8D5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Female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8009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25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B420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1B21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A974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?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AD7C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5151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5AE8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52ED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38224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47F3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1162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CBB3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6813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1283E8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4BBB348F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F47D42B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1A366D6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an der Waal et al</w:t>
            </w:r>
            <w:r w:rsidRPr="00C12212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mMDhlZTdmNS0yNmExLTRjMTUtYTYyNi0xOWI1NDA2Nzk0Mzg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1982913626"/>
                <w:placeholder>
                  <w:docPart w:val="626DC06562CEE744A764EA423BF18EE6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D0B30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Duration of knee complaint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31C6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25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5B82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7232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CB80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DDAF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5DC1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95E8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D659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05E27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8CC6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60A7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B837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F541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7A97A0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+</w:t>
            </w:r>
          </w:p>
        </w:tc>
      </w:tr>
      <w:tr w:rsidR="00801C76" w:rsidRPr="00EC1CC7" w14:paraId="5FA1C525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7DC3FDE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78B1366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mODE1OWIwOC1mZTAwLTQ0NGMtYjRkMy03MTRmNDA4Mjk4YzA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950480941"/>
                <w:placeholder>
                  <w:docPart w:val="EF2968C0DA21F54EA08BD15DBCD3F631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3EB2B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WOMAC pain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1DCE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25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3CB8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2E1F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2985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C225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F504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7B5B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32C5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8A693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B2C3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D345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EDEE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B0FB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9662B8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29BAB6C2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C14FF45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C91EA4F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zMzhiNDJiMC04NWNkLTQ2YjctYjY0YS1iNjdhN2NkOTlkMWU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869059035"/>
                <w:placeholder>
                  <w:docPart w:val="BFC05AC790382747B503963320A4A422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6B648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WOMAC functioning 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BE35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25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D4BC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0328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E87A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811F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66FA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6064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AA20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621FB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292A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186F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340D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C52A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FEB878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49119EFE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B020837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8021AB9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wNjQ1YzczZC00NjIyLTRiYmYtYjMxOC02MjE3NDNiYTAxZDY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38125639"/>
                <w:placeholder>
                  <w:docPart w:val="EA3DCEFA5C2B264CB1DB9A0DF9735653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7DEAF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PCI sub-scale (3); distress high Vs lowest tertitle 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6B13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25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A974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A4D0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9849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FA11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3D73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3DCA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4C8B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3CF7E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C008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CCFC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CAB0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96D2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09C591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+</w:t>
            </w:r>
          </w:p>
        </w:tc>
      </w:tr>
      <w:tr w:rsidR="00801C76" w:rsidRPr="00EC1CC7" w14:paraId="0F238322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40D4A7E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CEFA3E8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kMDliNDI3Ny1lYmZlLTQ4ZjUtYjgxZS01MmE0YTY4ZmEzZDc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1786193049"/>
                <w:placeholder>
                  <w:docPart w:val="29364C8E6A5621449C0C64DA1EA98B3B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FD6D9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Complaints of upper and lower extremity Vs knee only complaint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1F4F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25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F48B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4D1D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41F7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9098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04BD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9C32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19A4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82BC0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320B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A0C2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0221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76BA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6A97CB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+</w:t>
            </w:r>
          </w:p>
        </w:tc>
      </w:tr>
      <w:tr w:rsidR="00801C76" w:rsidRPr="00EC1CC7" w14:paraId="0C69600F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06A575D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4855" w:type="pct"/>
            <w:gridSpan w:val="16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AA66479" w14:textId="77777777" w:rsidR="00801C76" w:rsidRPr="00EC1CC7" w:rsidRDefault="00801C76" w:rsidP="008533D1">
            <w:pPr>
              <w:jc w:val="center"/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b/>
                <w:bCs/>
                <w:color w:val="111111"/>
                <w:sz w:val="12"/>
                <w:szCs w:val="12"/>
                <w:shd w:val="clear" w:color="auto" w:fill="FFFFFF"/>
              </w:rPr>
              <w:t>12-month follow up</w:t>
            </w:r>
          </w:p>
        </w:tc>
      </w:tr>
      <w:tr w:rsidR="00801C76" w:rsidRPr="00EC1CC7" w14:paraId="2BCA6A78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196DAB8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3519252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kMGZlOWQ0NS0zOTU4LTQwNDItOTZlYS04YjEwMmFhN2I4MDY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652376019"/>
                <w:placeholder>
                  <w:docPart w:val="3FEAF8C573ECEC4D9054406D0C2BB5A5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72695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Age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01751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25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B5B9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474A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D417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4DDD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FBE7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A1BD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AEDB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D1F9B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2264C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409C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8CF4B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5579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1ED686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6B126B11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F634288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DFC1313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yNDc5ZTZlZS0zZDAxLTQwOWQtYjM1OC0zODYwMjMxZWVhMWU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1372642789"/>
                <w:placeholder>
                  <w:docPart w:val="8CAB4F87E9FA384896786F31445437CF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4BE87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Duration of knee complaint 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E4058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25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7612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8339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0413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36DA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30EE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0001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097C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C4958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6A5D0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3E52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B7CD6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0EBE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49674F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+</w:t>
            </w:r>
          </w:p>
        </w:tc>
      </w:tr>
      <w:tr w:rsidR="00801C76" w:rsidRPr="00EC1CC7" w14:paraId="408337AB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CA2599F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B54F8B6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4NTMwOTc4MC01YzkxLTQ1MTgtYTZjNi1mOWM2MDVmY2M1ZjM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1669142563"/>
                <w:placeholder>
                  <w:docPart w:val="3FA4D69539A39E49B4F0FC7278F3E760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630B0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WOMAC stiffness 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6B038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25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33DD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857B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9F5E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C54E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1C03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6D9F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49B1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FA557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6D38B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E6CA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A8DB2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AAF6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9B7855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7134CCB2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4FB6587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B72ADAE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hNTMzNDE2YS00MDgwLTRkMjQtYTQ5MC1jNmU2MTVmMWIzMDU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930742318"/>
                <w:placeholder>
                  <w:docPart w:val="3E0CD63BEF582B49A54DC18511216D7B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DCA8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cstheme="minorHAnsi"/>
                <w:sz w:val="12"/>
                <w:szCs w:val="12"/>
              </w:rPr>
              <w:t>WOMAC functioning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02AA3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25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0778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60E0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4B47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B896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3F8C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BF6D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A267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2AD8C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8B989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2A94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47024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EF83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E64EF1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558AD01F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19DC13A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C0A8B96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mN2EyMjNjOC0yMTUzLTRmMmUtODE5MS1iYTNjYWU5ZTU0NDc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119114274"/>
                <w:placeholder>
                  <w:docPart w:val="CC20062EBB5F1E408044EF0723DA1449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9D833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cstheme="minorHAnsi"/>
                <w:sz w:val="12"/>
                <w:szCs w:val="12"/>
              </w:rPr>
              <w:t>PCI sub-scale (4); retreating mid Vs. low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80D26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25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D1E9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B015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E22F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053D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C5CF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6E94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07E0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054BE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FFAAE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0B03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500FF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440B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A2416C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+</w:t>
            </w:r>
          </w:p>
        </w:tc>
      </w:tr>
      <w:tr w:rsidR="00801C76" w:rsidRPr="00EC1CC7" w14:paraId="3BF56EAB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95F0A9B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E26B1E0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3MWYyY2VmNy02ZDFlLTQ4YjctYTZhYS00ZWM3OThkYjdjNTQ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1939516963"/>
                <w:placeholder>
                  <w:docPart w:val="A0B174EE818B984D87C03BB31E2386D7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2C8DA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cstheme="minorHAnsi"/>
                <w:sz w:val="12"/>
                <w:szCs w:val="12"/>
              </w:rPr>
              <w:t>PCI sub-scale (2); distraction high Vs. low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00AF1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25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09EC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859C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8786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F533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767D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7E2F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C318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48FD6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EDA62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CD30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92723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F30E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AE3B07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+</w:t>
            </w:r>
          </w:p>
        </w:tc>
      </w:tr>
      <w:tr w:rsidR="00801C76" w:rsidRPr="00EC1CC7" w14:paraId="3DCDD346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1A35AD4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2E06683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an der Waal et al</w:t>
            </w:r>
            <w:r w:rsidRPr="00C12212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mMThiMmQ0Ny05ZTE3LTQwMzctYWI1ZC1mZjVhN2RlZTQ3MDI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177238464"/>
                <w:placeholder>
                  <w:docPart w:val="9D06C09BB6DCD7439F8AC5ABCF4131B4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96DDA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CI sub scale (3) reducing demands mid Vs. low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8423A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25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1898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6E84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A920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148B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FB8C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150E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9DC9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FDCC1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49A6D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517E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387C8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CF5B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9FA990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+</w:t>
            </w:r>
          </w:p>
        </w:tc>
      </w:tr>
      <w:tr w:rsidR="00801C76" w:rsidRPr="00EC1CC7" w14:paraId="522F7520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C2EF894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102F89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hZmRlMDRlOC1lOTQyLTRjY2MtOTE5ZS1lYWNiZDBhZGFkOGU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367885388"/>
                <w:placeholder>
                  <w:docPart w:val="4F4CC5B399D50045840CFB69F70DF114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6B25B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CI sub scale (3) reducing demands high Vs. low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54B89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25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FB7F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22A1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4C13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447A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E674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CE7E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8A1D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4AB2B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734D0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1DF2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A17CF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02EC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BB036B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654CE78D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1AD2F62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BFF8583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0ZTc0ODcwNy02NDBmLTRhMTUtODY1MS0zY2MzYzQ2OWRmMDQ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1818603910"/>
                <w:placeholder>
                  <w:docPart w:val="91163B3AB92A8249B351705A10599E54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1D44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CI sub scale 5) distress mid Vs. low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A5321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25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40BE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A758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B0A8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F415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9B8B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F16E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D482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68DAF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65A5A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4F82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FBDC3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FCF6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B73D20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78EE01BB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25BEEFA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BEBD619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an der Waal et a</w:t>
            </w:r>
            <w:r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1Njc1OGY1ZC04MzE5LTQzNTItYWYzNy1mNTljNWRkOWFmNWQ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668874933"/>
                <w:placeholder>
                  <w:docPart w:val="333679C6F97E7E4BB7ACB30A91C5462A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1386E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Coexisting complaint lower extremity Vs knee only complaint 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E820B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25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FAEA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CCBA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ED23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25E9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2C66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3373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9F6E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0BB34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A8CD6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9CA8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A8BC2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0639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C29C16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+</w:t>
            </w:r>
          </w:p>
        </w:tc>
      </w:tr>
      <w:tr w:rsidR="00801C76" w:rsidRPr="00EC1CC7" w14:paraId="7CB5BBEA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DC5574C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6B2DBE4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an der Waal et al</w:t>
            </w:r>
            <w:r w:rsidRPr="00C12212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wZDk0Y2MzZC0zZjMyLTRkMTctOTY3Yi04NzA2NGEzNWVmNzc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606935930"/>
                <w:placeholder>
                  <w:docPart w:val="BA900EC0F2957B42859729CC8F609DB1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ABF80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Meeting ACSM position stand Vs not meeting norm 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16D24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25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4B72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3FC8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CD12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1229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87E6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5175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C749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1897E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468EF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A819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9BBB2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2669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B96A14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+</w:t>
            </w:r>
          </w:p>
        </w:tc>
      </w:tr>
      <w:tr w:rsidR="00801C76" w:rsidRPr="00EC1CC7" w14:paraId="4A46673D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2F6F6C4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765B9A9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iNmQxMzEzNy03ZjJhLTRhZDktOTVlYi00NzkyMjIzODc4YmM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22680021"/>
                <w:placeholder>
                  <w:docPart w:val="5D1A79E86D7B05418D90403A6F9E25F2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056EB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Social support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35CFF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25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3847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EB82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B9CF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17FA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C08C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9C11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1608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003D7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013F7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AC1C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98B7F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95F8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F938AF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52087BCC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9F37CA2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D0114C9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iZDcxN2NjMi04OWI0LTQ4ODUtYTQ1Zi0wNmRkMTUxZGZiNTY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1212263265"/>
                <w:placeholder>
                  <w:docPart w:val="3B3431D6A522624AB780BC691B4DDE10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75D3B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CI sub-scale (4); retreating high Vs. low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05DBA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25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8726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8A37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4F1B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9C44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AFC9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99DF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E473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F6560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104A4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BEF9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2DF1B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5B63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57C710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+</w:t>
            </w:r>
          </w:p>
        </w:tc>
      </w:tr>
      <w:tr w:rsidR="00801C76" w:rsidRPr="00EC1CC7" w14:paraId="2238249B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A8216AE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BACD552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wNGM5Y2EzYy1mMTA3LTRjNzctOGU0Mi00MWUwNGJlNWJhZTg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1556308572"/>
                <w:placeholder>
                  <w:docPart w:val="D101975C0A92A846B828770CCE724CA7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088E7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CI sub-scale (2); distraction mid Vs. low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0BECA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211E1E"/>
                <w:sz w:val="12"/>
                <w:szCs w:val="12"/>
              </w:rPr>
              <w:t>25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4200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E764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D512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FDFB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694C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63E3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E302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A3664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55539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33CB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CACCB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DB4B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C29FF6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+</w:t>
            </w:r>
          </w:p>
        </w:tc>
      </w:tr>
      <w:tr w:rsidR="00801C76" w:rsidRPr="00EC1CC7" w14:paraId="22B06B43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  <w:textDirection w:val="btLr"/>
          </w:tcPr>
          <w:p w14:paraId="5EE11078" w14:textId="77777777" w:rsidR="00801C76" w:rsidRPr="00EC1CC7" w:rsidRDefault="00801C76" w:rsidP="008533D1">
            <w:pPr>
              <w:ind w:left="113" w:right="113"/>
              <w:jc w:val="center"/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4855" w:type="pct"/>
            <w:gridSpan w:val="16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7B41B457" w14:textId="77777777" w:rsidR="00801C76" w:rsidRPr="00EC1CC7" w:rsidRDefault="00801C76" w:rsidP="008533D1">
            <w:pPr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b/>
                <w:bCs/>
                <w:sz w:val="12"/>
                <w:szCs w:val="12"/>
                <w:lang w:eastAsia="en-GB"/>
              </w:rPr>
              <w:t>18-month follow up</w:t>
            </w:r>
          </w:p>
        </w:tc>
      </w:tr>
      <w:tr w:rsidR="00801C76" w:rsidRPr="00EC1CC7" w14:paraId="66649535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  <w:textDirection w:val="btLr"/>
          </w:tcPr>
          <w:p w14:paraId="650FB457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68666FE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Malle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"/>
                <w:id w:val="456230292"/>
                <w:placeholder>
                  <w:docPart w:val="F07543955CD1154796507EDF0D0F753D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8)</w:t>
                </w:r>
              </w:sdtContent>
            </w:sdt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9DBA5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Age 60-69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BF35A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62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3963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5AF1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BD92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6A36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7986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DCC0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82B7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92E2F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D7765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A51F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7EBF8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43E2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DE0DBF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7FF44C2F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BBD0EDC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EEFEA62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Malle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"/>
                <w:id w:val="1469863032"/>
                <w:placeholder>
                  <w:docPart w:val="A9B42BDA6458CB4B9D81E50DC06160CA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8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F90F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Age 70+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9F627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62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5118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D6BD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DDE4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45FB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801B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6791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F1B6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B07EC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BC9D8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B268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1F8AF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E442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108F6E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0E91E3FC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A1BB2AA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3A20CE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Malle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"/>
                <w:id w:val="-650452229"/>
                <w:placeholder>
                  <w:docPart w:val="6E09E88238D0BB46AA41B586164C6344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8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50DDF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BMI 25-29.9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200D9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62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760B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55AA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4090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BCA4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CEDF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248E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422B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54516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83F14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88CD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F5B16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62C1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B75502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623BE084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DE3E3FC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AADFF2E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Malle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"/>
                <w:id w:val="1278909220"/>
                <w:placeholder>
                  <w:docPart w:val="CE4D4F7156B8604E826B51864DE6599B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8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3703D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BMI &gt;30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5969F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62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0300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F2B5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FC98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24C9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0A72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85CE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0E18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81F07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B317A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5D84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81102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1707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AD5416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0F8CB7CF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E2113C7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6007B6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Malle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"/>
                <w:id w:val="2011718414"/>
                <w:placeholder>
                  <w:docPart w:val="FC1D3DDE5733704B8F6C9035F3864C59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8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A1A06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ossible anxiety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50D3B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62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95AF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46B7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C4A4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AD56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A503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4793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A288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11004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04EE8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FF1E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EDED0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6B37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900D23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08F8FA83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4744C67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CA3DAD8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Malle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"/>
                <w:id w:val="-181512874"/>
                <w:placeholder>
                  <w:docPart w:val="CAEB43D2A16A1344A55E72787260E0B2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8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F58A0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robable anxiety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7C8E4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62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2B9B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B174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9571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FB63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E758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EF40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4AEA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CE4AD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DC0E7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E38A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05D99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384E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48DA4D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4A783CC1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2AF2E7C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5971C0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Malle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"/>
                <w:id w:val="624273178"/>
                <w:placeholder>
                  <w:docPart w:val="B0166E5CAC5FD74BB0DCF466C0D7B1D5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8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BB966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Chronic pain grade II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44B02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62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E541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D7B7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6F83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C802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E8C2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472F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C292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4984F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3FD5F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BE3D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100D4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9AEA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45E8DF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68C92A64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1BF88AA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BEA9F5A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Malle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"/>
                <w:id w:val="45572474"/>
                <w:placeholder>
                  <w:docPart w:val="6CC1A09E36C7EA44AA7EE119D2421F29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8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FFF03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Chronic pain grade III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6F33A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62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DC97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5D7E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9A42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BF63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25C3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8DD4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E06A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0D814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E5AB2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A3A0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FFBF3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16CF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EBE622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35FAF76F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86C3AA3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B123FCE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Malle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"/>
                <w:id w:val="1851751556"/>
                <w:placeholder>
                  <w:docPart w:val="EFF18645707A914188E8C2F25B3394CC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8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68B57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Chronic pain grade IV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C69B6" w14:textId="77777777" w:rsidR="00801C76" w:rsidRPr="00EC1CC7" w:rsidRDefault="00801C76" w:rsidP="008533D1">
            <w:pPr>
              <w:rPr>
                <w:rFonts w:cstheme="minorHAnsi"/>
                <w:color w:val="211E1E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62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0548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821C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49B7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E26A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D0A5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27E4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2448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AC7E1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2D370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63B3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A8A6C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CF1C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7E34C8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44544EAF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  <w:textDirection w:val="btLr"/>
          </w:tcPr>
          <w:p w14:paraId="77F33FDA" w14:textId="77777777" w:rsidR="00801C76" w:rsidRPr="00EC1CC7" w:rsidRDefault="00801C76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9E588ED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Thomas et al</w:t>
            </w:r>
            <w:r w:rsidRPr="004B18EB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"/>
                <w:id w:val="170836674"/>
                <w:placeholder>
                  <w:docPart w:val="74516266EC7E014DA035B54ED039FEB4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9)</w:t>
                </w:r>
              </w:sdtContent>
            </w:sdt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2DA52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Duration of morning stiffness &lt;30 mins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E36A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sz w:val="12"/>
                <w:szCs w:val="12"/>
              </w:rPr>
              <w:t>62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4A89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3D07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04C0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08AB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786D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CF4E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CBD2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15C95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98AAE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A2B2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626E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F141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CA22AE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45C9DAEE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15B71F4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C2F8A6F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Thomas et al</w:t>
            </w:r>
            <w:r w:rsidRPr="004B18EB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"/>
                <w:id w:val="702525761"/>
                <w:placeholder>
                  <w:docPart w:val="F5A3ADF218118745B28315CA22085AE4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9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EBAA3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ocal tender point count 2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AD1C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sz w:val="12"/>
                <w:szCs w:val="12"/>
              </w:rPr>
              <w:t>62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EEC4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C2F7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6053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28A5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1D50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6CBB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1A7E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26DBB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876AD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D993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BF96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B81C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A7F040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4AA1F0E9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BE0AF4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5B045CE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Thomas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"/>
                <w:id w:val="679467787"/>
                <w:placeholder>
                  <w:docPart w:val="EA16FF3445C4D44BB310674C9C47DF8E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9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2A69B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ocal tender point count 3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E800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sz w:val="12"/>
                <w:szCs w:val="12"/>
              </w:rPr>
              <w:t>62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30A0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474D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2AB0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8065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8B09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B817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2D90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C7B65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69EB7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3C83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3E75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F429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75A34A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12A10C17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1A3EE1D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8F2B5B6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Thomas et al</w:t>
            </w:r>
            <w:r w:rsidRPr="004B18EB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"/>
                <w:id w:val="2016797465"/>
                <w:placeholder>
                  <w:docPart w:val="5ED2627B6666D14AAEB29ADB59D61CC3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9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1E587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ocal tender point count 4-6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F40C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sz w:val="12"/>
                <w:szCs w:val="12"/>
              </w:rPr>
              <w:t>62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5499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424E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89AF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DE8E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C79F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11F8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43E1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DBD7B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B1770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EF1F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649A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393B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C16680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62A9CE6E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7598F65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1DEE2A4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Thomas et al</w:t>
            </w:r>
            <w:r w:rsidRPr="004B18EB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"/>
                <w:id w:val="373976358"/>
                <w:placeholder>
                  <w:docPart w:val="6BF4C0E24620B340AD8AE87B9C9D6D1E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9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99C52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Single leg stand 10-29 seconds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EE17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sz w:val="12"/>
                <w:szCs w:val="12"/>
              </w:rPr>
              <w:t>62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C467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7C13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BEBC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08C0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9C45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EE97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F779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B8AE9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CE92F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A701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9F44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DE35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3E6A73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002D1986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7614FEB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B43AACF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Thomas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"/>
                <w:id w:val="1962989060"/>
                <w:placeholder>
                  <w:docPart w:val="ABA0B1C60F9A744FAA2EDB7352E8B945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9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CA92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Single leg stand 4-9 seconds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1405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sz w:val="12"/>
                <w:szCs w:val="12"/>
              </w:rPr>
              <w:t>62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E0BE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C06C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C89A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9E6E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CAD0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5947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E882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A2CF8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BCFAE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B18C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290F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F30B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1ABA03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0ED386EA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D38D31D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807EA88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Thomas et al</w:t>
            </w:r>
            <w:r w:rsidRPr="004B18EB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"/>
                <w:id w:val="-2142571154"/>
                <w:placeholder>
                  <w:docPart w:val="6837BEE0D7BCBD4F804097ECC6717204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9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D5A52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Single leg stand &lt;4 seconds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EB96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sz w:val="12"/>
                <w:szCs w:val="12"/>
              </w:rPr>
              <w:t>62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AA3E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F348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E134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7541B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24F3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524A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B0AC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A6444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55FF7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F69B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742E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FA02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090673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73E6B14F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3EB76C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B37A959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Thomas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"/>
                <w:id w:val="-648209018"/>
                <w:placeholder>
                  <w:docPart w:val="D27427414294C24991F61BDACB323389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9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89001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Bilateral Knee pain present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9339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62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C9DF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4F2F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9FB4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AD46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3A61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8D54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A820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ADE5E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1B335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4EA3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A4AD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54A6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0F36140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006413FB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42D1477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077014F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Thomas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"/>
                <w:id w:val="-774474006"/>
                <w:placeholder>
                  <w:docPart w:val="6C28B61D147FD94A914E6266A1D04CFD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9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9F2B6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Inactivity gelling present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1271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62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606E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3D2C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A676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E847C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D524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94CD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5F46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CF506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09B1A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B2FE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A7E1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5621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4613611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6B12278C" w14:textId="77777777" w:rsidTr="008533D1">
        <w:tc>
          <w:tcPr>
            <w:tcW w:w="145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A5F2395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EE4C2BA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Thomas et al</w:t>
            </w:r>
            <w:r w:rsidRPr="004B18EB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"/>
                <w:id w:val="-922491462"/>
                <w:placeholder>
                  <w:docPart w:val="3364AD1080D3CB4982D17A27EC7BAAB4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9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F393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Duration of morning stiffness &gt;30 min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392C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62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2D04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D3AE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9036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4B10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84A3D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4C0D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66778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C5A5D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34740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13532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2A764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C743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DA2D6A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5CB8E0D3" w14:textId="77777777" w:rsidTr="008533D1">
        <w:tc>
          <w:tcPr>
            <w:tcW w:w="145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284265D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764" w:type="pct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12C0850C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Thomas et al</w:t>
            </w:r>
            <w:r w:rsidRPr="004B18EB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"/>
                <w:id w:val="464937422"/>
                <w:placeholder>
                  <w:docPart w:val="338EADBB76EEF2438EADE73181474200"/>
                </w:placeholder>
              </w:sdtPr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9)</w:t>
                </w:r>
              </w:sdtContent>
            </w:sdt>
          </w:p>
        </w:tc>
        <w:tc>
          <w:tcPr>
            <w:tcW w:w="942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EBCC6DE" w14:textId="77777777" w:rsidR="00801C76" w:rsidRPr="00EC1CC7" w:rsidRDefault="00801C76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ocal tender point count 1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B26249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62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1577F8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4C3B4AF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2F76D3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92600C6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0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1F84FF9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1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E20C517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A36080E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5DFCEF0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6129C76" w14:textId="77777777" w:rsidR="00801C76" w:rsidRPr="00EC1CC7" w:rsidRDefault="00801C76" w:rsidP="008533D1">
            <w:pPr>
              <w:rPr>
                <w:rFonts w:ascii="Segoe UI Symbol" w:hAnsi="Segoe UI Symbol" w:cs="Segoe UI Symbol"/>
                <w:sz w:val="12"/>
                <w:szCs w:val="12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3093B7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43A89CA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6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4C4CA2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x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3C8BDD63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  <w:t>+</w:t>
            </w:r>
          </w:p>
        </w:tc>
      </w:tr>
      <w:tr w:rsidR="00801C76" w:rsidRPr="00EC1CC7" w14:paraId="026D9F9C" w14:textId="77777777" w:rsidTr="008533D1">
        <w:tc>
          <w:tcPr>
            <w:tcW w:w="5000" w:type="pct"/>
            <w:gridSpan w:val="1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B95F1E5" w14:textId="77777777" w:rsidR="00801C76" w:rsidRPr="00EC1CC7" w:rsidRDefault="00801C76" w:rsidP="008533D1">
            <w:pPr>
              <w:rPr>
                <w:rFonts w:cstheme="minorHAnsi"/>
                <w:color w:val="111111"/>
                <w:sz w:val="12"/>
                <w:szCs w:val="12"/>
                <w:shd w:val="clear" w:color="auto" w:fill="FFFFFF"/>
              </w:rPr>
            </w:pPr>
            <w:r w:rsidRPr="00EC1CC7">
              <w:rPr>
                <w:rFonts w:cstheme="minorHAnsi"/>
                <w:sz w:val="12"/>
                <w:szCs w:val="12"/>
              </w:rPr>
              <w:t>Phase, phase of investigation. For uni</w:t>
            </w:r>
            <w:r>
              <w:rPr>
                <w:rFonts w:cstheme="minorHAnsi"/>
                <w:sz w:val="12"/>
                <w:szCs w:val="12"/>
              </w:rPr>
              <w:t xml:space="preserve">variate </w:t>
            </w:r>
            <w:r w:rsidRPr="00EC1CC7">
              <w:rPr>
                <w:rFonts w:cstheme="minorHAnsi"/>
                <w:sz w:val="12"/>
                <w:szCs w:val="12"/>
              </w:rPr>
              <w:t xml:space="preserve">and multivariate analyses: +, significant effect  with a positive value; 0, non-significant effect; -, significant effect with a negative value; ?. effect size not provided. For GRADE factors: </w:t>
            </w: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  <w:r w:rsidRPr="00EC1CC7">
              <w:rPr>
                <w:rFonts w:cstheme="minorHAnsi"/>
                <w:sz w:val="12"/>
                <w:szCs w:val="12"/>
              </w:rPr>
              <w:t xml:space="preserve">, no serious limitations; </w:t>
            </w:r>
            <w:r w:rsidRPr="00EC1CC7">
              <w:rPr>
                <w:rFonts w:ascii="Segoe UI Symbol" w:hAnsi="Segoe UI Symbol" w:cs="Segoe UI Symbol"/>
                <w:sz w:val="12"/>
                <w:szCs w:val="12"/>
              </w:rPr>
              <w:t>✕</w:t>
            </w:r>
            <w:r w:rsidRPr="00EC1CC7">
              <w:rPr>
                <w:rFonts w:cstheme="minorHAnsi"/>
                <w:sz w:val="12"/>
                <w:szCs w:val="12"/>
              </w:rPr>
              <w:t>, serious limitations (or not present for moderate/large effect size, dose effect); unclear, unable to rate item based on available information. For overall quality of evidence: +, very low; ++, low; +++, moderate; ++++, high</w:t>
            </w:r>
          </w:p>
        </w:tc>
      </w:tr>
    </w:tbl>
    <w:p w14:paraId="4290C6BD" w14:textId="77777777" w:rsidR="00801C76" w:rsidRPr="00EC1CC7" w:rsidRDefault="00801C76" w:rsidP="00801C76">
      <w:pPr>
        <w:rPr>
          <w:rFonts w:cstheme="minorHAnsi"/>
          <w:b/>
          <w:i/>
          <w:iCs/>
          <w:sz w:val="22"/>
          <w:szCs w:val="22"/>
        </w:rPr>
      </w:pPr>
      <w:r w:rsidRPr="00EC1CC7">
        <w:rPr>
          <w:rFonts w:cstheme="minorHAnsi"/>
          <w:b/>
          <w:i/>
          <w:iCs/>
          <w:sz w:val="22"/>
          <w:szCs w:val="22"/>
        </w:rPr>
        <w:br w:type="page"/>
      </w:r>
    </w:p>
    <w:p w14:paraId="1527C71D" w14:textId="77777777" w:rsidR="0067290F" w:rsidRDefault="0067290F"/>
    <w:sectPr w:rsidR="006729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02471"/>
    <w:multiLevelType w:val="hybridMultilevel"/>
    <w:tmpl w:val="7CD4495C"/>
    <w:lvl w:ilvl="0" w:tplc="8110CC98">
      <w:start w:val="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62228"/>
    <w:multiLevelType w:val="hybridMultilevel"/>
    <w:tmpl w:val="994A4212"/>
    <w:lvl w:ilvl="0" w:tplc="295AD1C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E95FBC"/>
    <w:multiLevelType w:val="hybridMultilevel"/>
    <w:tmpl w:val="5BE6016E"/>
    <w:lvl w:ilvl="0" w:tplc="0809000F">
      <w:start w:val="1"/>
      <w:numFmt w:val="decimal"/>
      <w:lvlText w:val="%1."/>
      <w:lvlJc w:val="left"/>
      <w:pPr>
        <w:ind w:left="785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F395A"/>
    <w:multiLevelType w:val="hybridMultilevel"/>
    <w:tmpl w:val="E558E7D8"/>
    <w:lvl w:ilvl="0" w:tplc="44F8590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E82AB3"/>
    <w:multiLevelType w:val="hybridMultilevel"/>
    <w:tmpl w:val="1F5A1000"/>
    <w:lvl w:ilvl="0" w:tplc="167E464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1730AF"/>
    <w:multiLevelType w:val="hybridMultilevel"/>
    <w:tmpl w:val="B34051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353999"/>
    <w:multiLevelType w:val="hybridMultilevel"/>
    <w:tmpl w:val="EAEC23D0"/>
    <w:lvl w:ilvl="0" w:tplc="14AEC2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6E1F80"/>
    <w:multiLevelType w:val="hybridMultilevel"/>
    <w:tmpl w:val="86169D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B301CF"/>
    <w:multiLevelType w:val="hybridMultilevel"/>
    <w:tmpl w:val="22EAE3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0C1757"/>
    <w:multiLevelType w:val="multilevel"/>
    <w:tmpl w:val="2FF2C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C690D62"/>
    <w:multiLevelType w:val="hybridMultilevel"/>
    <w:tmpl w:val="35D479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1018CE"/>
    <w:multiLevelType w:val="hybridMultilevel"/>
    <w:tmpl w:val="B1DCD09C"/>
    <w:lvl w:ilvl="0" w:tplc="7B224EE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9725DF"/>
    <w:multiLevelType w:val="hybridMultilevel"/>
    <w:tmpl w:val="F1DC4F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6E4316"/>
    <w:multiLevelType w:val="hybridMultilevel"/>
    <w:tmpl w:val="BA0621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ED6FDE"/>
    <w:multiLevelType w:val="hybridMultilevel"/>
    <w:tmpl w:val="F26A5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064E70"/>
    <w:multiLevelType w:val="hybridMultilevel"/>
    <w:tmpl w:val="398ADA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215C41"/>
    <w:multiLevelType w:val="hybridMultilevel"/>
    <w:tmpl w:val="DEF05BD2"/>
    <w:lvl w:ilvl="0" w:tplc="E036142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2C7FB1"/>
    <w:multiLevelType w:val="hybridMultilevel"/>
    <w:tmpl w:val="0D3E43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900855"/>
    <w:multiLevelType w:val="hybridMultilevel"/>
    <w:tmpl w:val="B1DCD09C"/>
    <w:lvl w:ilvl="0" w:tplc="7B224EE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593442"/>
    <w:multiLevelType w:val="hybridMultilevel"/>
    <w:tmpl w:val="F1DC4F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C750FB"/>
    <w:multiLevelType w:val="hybridMultilevel"/>
    <w:tmpl w:val="E730AB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D566F6"/>
    <w:multiLevelType w:val="hybridMultilevel"/>
    <w:tmpl w:val="572488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D93B4C"/>
    <w:multiLevelType w:val="hybridMultilevel"/>
    <w:tmpl w:val="0D40B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A41250"/>
    <w:multiLevelType w:val="hybridMultilevel"/>
    <w:tmpl w:val="88EC6D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8A50E1"/>
    <w:multiLevelType w:val="hybridMultilevel"/>
    <w:tmpl w:val="1310B4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FC4174"/>
    <w:multiLevelType w:val="hybridMultilevel"/>
    <w:tmpl w:val="5EC28B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2E4DD6"/>
    <w:multiLevelType w:val="hybridMultilevel"/>
    <w:tmpl w:val="7F7E6D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C80BB4"/>
    <w:multiLevelType w:val="hybridMultilevel"/>
    <w:tmpl w:val="65C002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F27F70"/>
    <w:multiLevelType w:val="hybridMultilevel"/>
    <w:tmpl w:val="7F7E6D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FE1162"/>
    <w:multiLevelType w:val="hybridMultilevel"/>
    <w:tmpl w:val="307450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0F0C3B"/>
    <w:multiLevelType w:val="hybridMultilevel"/>
    <w:tmpl w:val="86F6F9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B208EA"/>
    <w:multiLevelType w:val="hybridMultilevel"/>
    <w:tmpl w:val="5546C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357668"/>
    <w:multiLevelType w:val="hybridMultilevel"/>
    <w:tmpl w:val="E266E6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566AE7"/>
    <w:multiLevelType w:val="hybridMultilevel"/>
    <w:tmpl w:val="DCC2A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6E79C9"/>
    <w:multiLevelType w:val="hybridMultilevel"/>
    <w:tmpl w:val="86F6F9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992435"/>
    <w:multiLevelType w:val="hybridMultilevel"/>
    <w:tmpl w:val="6D888C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D7509A"/>
    <w:multiLevelType w:val="hybridMultilevel"/>
    <w:tmpl w:val="E4B469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A50362"/>
    <w:multiLevelType w:val="hybridMultilevel"/>
    <w:tmpl w:val="EC2E59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6D379D"/>
    <w:multiLevelType w:val="hybridMultilevel"/>
    <w:tmpl w:val="86F6F9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A922AE5"/>
    <w:multiLevelType w:val="hybridMultilevel"/>
    <w:tmpl w:val="A5367F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AB3C50"/>
    <w:multiLevelType w:val="hybridMultilevel"/>
    <w:tmpl w:val="CE843E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430D2F"/>
    <w:multiLevelType w:val="hybridMultilevel"/>
    <w:tmpl w:val="B1DCD09C"/>
    <w:lvl w:ilvl="0" w:tplc="7B224EE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9A86485"/>
    <w:multiLevelType w:val="hybridMultilevel"/>
    <w:tmpl w:val="244601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E9627F"/>
    <w:multiLevelType w:val="multilevel"/>
    <w:tmpl w:val="D09C7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7"/>
  </w:num>
  <w:num w:numId="2">
    <w:abstractNumId w:val="0"/>
  </w:num>
  <w:num w:numId="3">
    <w:abstractNumId w:val="18"/>
  </w:num>
  <w:num w:numId="4">
    <w:abstractNumId w:val="41"/>
  </w:num>
  <w:num w:numId="5">
    <w:abstractNumId w:val="11"/>
  </w:num>
  <w:num w:numId="6">
    <w:abstractNumId w:val="16"/>
  </w:num>
  <w:num w:numId="7">
    <w:abstractNumId w:val="40"/>
  </w:num>
  <w:num w:numId="8">
    <w:abstractNumId w:val="8"/>
  </w:num>
  <w:num w:numId="9">
    <w:abstractNumId w:val="38"/>
  </w:num>
  <w:num w:numId="10">
    <w:abstractNumId w:val="32"/>
  </w:num>
  <w:num w:numId="11">
    <w:abstractNumId w:val="39"/>
  </w:num>
  <w:num w:numId="12">
    <w:abstractNumId w:val="25"/>
  </w:num>
  <w:num w:numId="13">
    <w:abstractNumId w:val="26"/>
  </w:num>
  <w:num w:numId="14">
    <w:abstractNumId w:val="28"/>
  </w:num>
  <w:num w:numId="15">
    <w:abstractNumId w:val="20"/>
  </w:num>
  <w:num w:numId="16">
    <w:abstractNumId w:val="7"/>
  </w:num>
  <w:num w:numId="17">
    <w:abstractNumId w:val="29"/>
  </w:num>
  <w:num w:numId="18">
    <w:abstractNumId w:val="3"/>
  </w:num>
  <w:num w:numId="19">
    <w:abstractNumId w:val="9"/>
  </w:num>
  <w:num w:numId="20">
    <w:abstractNumId w:val="43"/>
  </w:num>
  <w:num w:numId="21">
    <w:abstractNumId w:val="42"/>
  </w:num>
  <w:num w:numId="22">
    <w:abstractNumId w:val="17"/>
  </w:num>
  <w:num w:numId="23">
    <w:abstractNumId w:val="14"/>
  </w:num>
  <w:num w:numId="24">
    <w:abstractNumId w:val="23"/>
  </w:num>
  <w:num w:numId="25">
    <w:abstractNumId w:val="34"/>
  </w:num>
  <w:num w:numId="26">
    <w:abstractNumId w:val="30"/>
  </w:num>
  <w:num w:numId="27">
    <w:abstractNumId w:val="24"/>
  </w:num>
  <w:num w:numId="28">
    <w:abstractNumId w:val="31"/>
  </w:num>
  <w:num w:numId="29">
    <w:abstractNumId w:val="5"/>
  </w:num>
  <w:num w:numId="30">
    <w:abstractNumId w:val="35"/>
  </w:num>
  <w:num w:numId="31">
    <w:abstractNumId w:val="33"/>
  </w:num>
  <w:num w:numId="32">
    <w:abstractNumId w:val="27"/>
  </w:num>
  <w:num w:numId="33">
    <w:abstractNumId w:val="12"/>
  </w:num>
  <w:num w:numId="34">
    <w:abstractNumId w:val="19"/>
  </w:num>
  <w:num w:numId="35">
    <w:abstractNumId w:val="13"/>
  </w:num>
  <w:num w:numId="36">
    <w:abstractNumId w:val="10"/>
  </w:num>
  <w:num w:numId="37">
    <w:abstractNumId w:val="36"/>
  </w:num>
  <w:num w:numId="38">
    <w:abstractNumId w:val="1"/>
  </w:num>
  <w:num w:numId="39">
    <w:abstractNumId w:val="4"/>
  </w:num>
  <w:num w:numId="40">
    <w:abstractNumId w:val="21"/>
  </w:num>
  <w:num w:numId="41">
    <w:abstractNumId w:val="22"/>
  </w:num>
  <w:num w:numId="42">
    <w:abstractNumId w:val="2"/>
  </w:num>
  <w:num w:numId="43">
    <w:abstractNumId w:val="15"/>
  </w:num>
  <w:num w:numId="4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C76"/>
    <w:rsid w:val="002717E7"/>
    <w:rsid w:val="0067290F"/>
    <w:rsid w:val="00801C76"/>
    <w:rsid w:val="00A7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0210D"/>
  <w15:chartTrackingRefBased/>
  <w15:docId w15:val="{1A3497B8-7BB7-E540-8D18-780EE2EB1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C76"/>
  </w:style>
  <w:style w:type="paragraph" w:styleId="Heading1">
    <w:name w:val="heading 1"/>
    <w:basedOn w:val="Normal"/>
    <w:link w:val="Heading1Char"/>
    <w:uiPriority w:val="9"/>
    <w:qFormat/>
    <w:rsid w:val="00801C7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C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C7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C7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unhideWhenUsed/>
    <w:rsid w:val="00801C7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C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C7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01C7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1C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01C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1C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1C76"/>
    <w:rPr>
      <w:sz w:val="20"/>
      <w:szCs w:val="20"/>
    </w:rPr>
  </w:style>
  <w:style w:type="paragraph" w:customStyle="1" w:styleId="Default">
    <w:name w:val="Default"/>
    <w:rsid w:val="00801C76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801C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1C76"/>
  </w:style>
  <w:style w:type="paragraph" w:styleId="Footer">
    <w:name w:val="footer"/>
    <w:basedOn w:val="Normal"/>
    <w:link w:val="FooterChar"/>
    <w:uiPriority w:val="99"/>
    <w:unhideWhenUsed/>
    <w:rsid w:val="00801C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1C76"/>
  </w:style>
  <w:style w:type="character" w:styleId="Emphasis">
    <w:name w:val="Emphasis"/>
    <w:basedOn w:val="DefaultParagraphFont"/>
    <w:uiPriority w:val="20"/>
    <w:qFormat/>
    <w:rsid w:val="00801C76"/>
    <w:rPr>
      <w:i/>
      <w:iCs/>
    </w:rPr>
  </w:style>
  <w:style w:type="character" w:styleId="Hyperlink">
    <w:name w:val="Hyperlink"/>
    <w:basedOn w:val="DefaultParagraphFont"/>
    <w:uiPriority w:val="99"/>
    <w:unhideWhenUsed/>
    <w:rsid w:val="00801C7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1C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1C76"/>
    <w:rPr>
      <w:color w:val="954F72" w:themeColor="followedHyperlink"/>
      <w:u w:val="single"/>
    </w:rPr>
  </w:style>
  <w:style w:type="character" w:customStyle="1" w:styleId="mo">
    <w:name w:val="mo"/>
    <w:basedOn w:val="DefaultParagraphFont"/>
    <w:rsid w:val="00801C76"/>
  </w:style>
  <w:style w:type="character" w:customStyle="1" w:styleId="mi">
    <w:name w:val="mi"/>
    <w:basedOn w:val="DefaultParagraphFont"/>
    <w:rsid w:val="00801C76"/>
  </w:style>
  <w:style w:type="character" w:customStyle="1" w:styleId="mjxassistivemathml">
    <w:name w:val="mjx_assistive_mathml"/>
    <w:basedOn w:val="DefaultParagraphFont"/>
    <w:rsid w:val="00801C7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C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C76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801C7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01C76"/>
  </w:style>
  <w:style w:type="paragraph" w:customStyle="1" w:styleId="Authornames">
    <w:name w:val="Author names"/>
    <w:basedOn w:val="Normal"/>
    <w:next w:val="Normal"/>
    <w:qFormat/>
    <w:rsid w:val="00801C76"/>
    <w:pPr>
      <w:spacing w:before="240" w:line="360" w:lineRule="auto"/>
    </w:pPr>
    <w:rPr>
      <w:rFonts w:ascii="Times New Roman" w:eastAsia="Times New Roman" w:hAnsi="Times New Roman" w:cs="Times New Roman"/>
      <w:sz w:val="28"/>
      <w:lang w:eastAsia="en-GB"/>
    </w:rPr>
  </w:style>
  <w:style w:type="paragraph" w:customStyle="1" w:styleId="Affiliation">
    <w:name w:val="Affiliation"/>
    <w:basedOn w:val="Normal"/>
    <w:qFormat/>
    <w:rsid w:val="00801C76"/>
    <w:pPr>
      <w:spacing w:before="240" w:line="360" w:lineRule="auto"/>
    </w:pPr>
    <w:rPr>
      <w:rFonts w:ascii="Times New Roman" w:eastAsia="Times New Roman" w:hAnsi="Times New Roman" w:cs="Times New Roman"/>
      <w:i/>
      <w:lang w:eastAsia="en-GB"/>
    </w:rPr>
  </w:style>
  <w:style w:type="character" w:customStyle="1" w:styleId="cf01">
    <w:name w:val="cf01"/>
    <w:basedOn w:val="DefaultParagraphFont"/>
    <w:rsid w:val="00801C76"/>
    <w:rPr>
      <w:rFonts w:ascii="Calibri" w:hAnsi="Calibri" w:cs="Calibri" w:hint="default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01C76"/>
  </w:style>
  <w:style w:type="character" w:styleId="PlaceholderText">
    <w:name w:val="Placeholder Text"/>
    <w:basedOn w:val="DefaultParagraphFont"/>
    <w:uiPriority w:val="99"/>
    <w:semiHidden/>
    <w:rsid w:val="00801C76"/>
    <w:rPr>
      <w:color w:val="808080"/>
    </w:rPr>
  </w:style>
  <w:style w:type="paragraph" w:styleId="Revision">
    <w:name w:val="Revision"/>
    <w:hidden/>
    <w:uiPriority w:val="99"/>
    <w:semiHidden/>
    <w:rsid w:val="00801C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70FDBFCF0B2B247A9E607AD8FBE0E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495F0C-D5C3-A944-BF6D-E01A337AF9BE}"/>
      </w:docPartPr>
      <w:docPartBody>
        <w:p w:rsidR="00000000" w:rsidRDefault="00A6476F" w:rsidP="00A6476F">
          <w:pPr>
            <w:pStyle w:val="170FDBFCF0B2B247A9E607AD8FBE0ED8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E7A4F37E615B540BD07A7FEB7451C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68411B-1A47-514F-BD0B-BA32567E7A33}"/>
      </w:docPartPr>
      <w:docPartBody>
        <w:p w:rsidR="00000000" w:rsidRDefault="00A6476F" w:rsidP="00A6476F">
          <w:pPr>
            <w:pStyle w:val="2E7A4F37E615B540BD07A7FEB7451C9D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A2242C1BA5A2448B9C4EDC96DC543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9EF731-7BA5-FB44-B420-547115F4F33A}"/>
      </w:docPartPr>
      <w:docPartBody>
        <w:p w:rsidR="00000000" w:rsidRDefault="00A6476F" w:rsidP="00A6476F">
          <w:pPr>
            <w:pStyle w:val="1A2242C1BA5A2448B9C4EDC96DC5431E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1E9986DC2FB6045B6329FEB18BA2F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18C8E6-7076-0442-A936-2F37C3FB1F90}"/>
      </w:docPartPr>
      <w:docPartBody>
        <w:p w:rsidR="00000000" w:rsidRDefault="00A6476F" w:rsidP="00A6476F">
          <w:pPr>
            <w:pStyle w:val="E1E9986DC2FB6045B6329FEB18BA2F2B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4A46B9AA2B5C14CB9C602C2AF3A84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4597D6-94A6-694B-8F29-92BBBDE786F5}"/>
      </w:docPartPr>
      <w:docPartBody>
        <w:p w:rsidR="00000000" w:rsidRDefault="00A6476F" w:rsidP="00A6476F">
          <w:pPr>
            <w:pStyle w:val="F4A46B9AA2B5C14CB9C602C2AF3A8497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B7F721CC2F4F84D83DD528A9EA876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8454F4-0C0D-FC42-B254-9ACB2FD619C3}"/>
      </w:docPartPr>
      <w:docPartBody>
        <w:p w:rsidR="00000000" w:rsidRDefault="00A6476F" w:rsidP="00A6476F">
          <w:pPr>
            <w:pStyle w:val="AB7F721CC2F4F84D83DD528A9EA876E1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0746459F4A71140B2A3FA0B1AE78D6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85776F-5F51-E446-AFDF-7D6C6919C1F2}"/>
      </w:docPartPr>
      <w:docPartBody>
        <w:p w:rsidR="00000000" w:rsidRDefault="00A6476F" w:rsidP="00A6476F">
          <w:pPr>
            <w:pStyle w:val="30746459F4A71140B2A3FA0B1AE78D67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96DFB83E9369A4FAB2AE222F7FADBE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B39D60-8FC7-FC42-AD96-8754803747CD}"/>
      </w:docPartPr>
      <w:docPartBody>
        <w:p w:rsidR="00000000" w:rsidRDefault="00A6476F" w:rsidP="00A6476F">
          <w:pPr>
            <w:pStyle w:val="496DFB83E9369A4FAB2AE222F7FADBED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0DB5604B1CC614BB4D9A4B5ED5DE6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FAC0B4-2BB4-8C48-85B4-32CDA1868C19}"/>
      </w:docPartPr>
      <w:docPartBody>
        <w:p w:rsidR="00000000" w:rsidRDefault="00A6476F" w:rsidP="00A6476F">
          <w:pPr>
            <w:pStyle w:val="F0DB5604B1CC614BB4D9A4B5ED5DE678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864BC6CF7FD5B4CB1E95AE4FE3E032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A2EC50-92F5-6049-919E-BD170DF7F576}"/>
      </w:docPartPr>
      <w:docPartBody>
        <w:p w:rsidR="00000000" w:rsidRDefault="00A6476F" w:rsidP="00A6476F">
          <w:pPr>
            <w:pStyle w:val="3864BC6CF7FD5B4CB1E95AE4FE3E0324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786F158F01CBD44B1BF82B8B0701F1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994EA57-32C4-6D41-B5E9-5E1A3F7F6BA2}"/>
      </w:docPartPr>
      <w:docPartBody>
        <w:p w:rsidR="00000000" w:rsidRDefault="00A6476F" w:rsidP="00A6476F">
          <w:pPr>
            <w:pStyle w:val="4786F158F01CBD44B1BF82B8B0701F1D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4B44F0A43737A4A8641F6BD5BA073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28C717-96C9-DA43-AA4D-132472A05AFB}"/>
      </w:docPartPr>
      <w:docPartBody>
        <w:p w:rsidR="00000000" w:rsidRDefault="00A6476F" w:rsidP="00A6476F">
          <w:pPr>
            <w:pStyle w:val="94B44F0A43737A4A8641F6BD5BA0734E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891166C9497904AA41B44ED37CAA7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CB68B2-3ECD-0F43-BC1D-C273B954FE7F}"/>
      </w:docPartPr>
      <w:docPartBody>
        <w:p w:rsidR="00000000" w:rsidRDefault="00A6476F" w:rsidP="00A6476F">
          <w:pPr>
            <w:pStyle w:val="A891166C9497904AA41B44ED37CAA720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C09B6382CD9024097D34670DC5DDC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070BB8-15C3-7C4D-88C9-FF6008CD8B5C}"/>
      </w:docPartPr>
      <w:docPartBody>
        <w:p w:rsidR="00000000" w:rsidRDefault="00A6476F" w:rsidP="00A6476F">
          <w:pPr>
            <w:pStyle w:val="8C09B6382CD9024097D34670DC5DDC14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C5F65760378EA4E87F2E8C7774866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1BB1CE-AA3F-3849-8BE3-1A49F9AAC7AB}"/>
      </w:docPartPr>
      <w:docPartBody>
        <w:p w:rsidR="00000000" w:rsidRDefault="00A6476F" w:rsidP="00A6476F">
          <w:pPr>
            <w:pStyle w:val="BC5F65760378EA4E87F2E8C777486693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2CD32425F81A54BB61AF32CBAE395F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7FDF9C-7993-804C-ACAA-4D1E296BC9CE}"/>
      </w:docPartPr>
      <w:docPartBody>
        <w:p w:rsidR="00000000" w:rsidRDefault="00A6476F" w:rsidP="00A6476F">
          <w:pPr>
            <w:pStyle w:val="22CD32425F81A54BB61AF32CBAE395FB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158EF01E2E3A94CAD225606DCAD75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3790A1-99C0-6444-A46D-E5C9594AEEDF}"/>
      </w:docPartPr>
      <w:docPartBody>
        <w:p w:rsidR="00000000" w:rsidRDefault="00A6476F" w:rsidP="00A6476F">
          <w:pPr>
            <w:pStyle w:val="1158EF01E2E3A94CAD225606DCAD7546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22A8B624AC7174887A3A0CAC9DBCF2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B10A42-3D43-2144-B06E-F1527AF42C3B}"/>
      </w:docPartPr>
      <w:docPartBody>
        <w:p w:rsidR="00000000" w:rsidRDefault="00A6476F" w:rsidP="00A6476F">
          <w:pPr>
            <w:pStyle w:val="422A8B624AC7174887A3A0CAC9DBCF26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D2966D68732434BA076CBE63825DB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7A7238-D2AD-014B-9BF3-39005380C222}"/>
      </w:docPartPr>
      <w:docPartBody>
        <w:p w:rsidR="00000000" w:rsidRDefault="00A6476F" w:rsidP="00A6476F">
          <w:pPr>
            <w:pStyle w:val="0D2966D68732434BA076CBE63825DB87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AACBC6724CD5745AA009190E08C6C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5E90EBC-A82B-1446-A3A6-FF60B327A388}"/>
      </w:docPartPr>
      <w:docPartBody>
        <w:p w:rsidR="00000000" w:rsidRDefault="00A6476F" w:rsidP="00A6476F">
          <w:pPr>
            <w:pStyle w:val="0AACBC6724CD5745AA009190E08C6C7C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8B2461D7DE6A148A504ED86E0FA13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0FC918C-63BE-0E46-8CDA-3C07902F02AA}"/>
      </w:docPartPr>
      <w:docPartBody>
        <w:p w:rsidR="00000000" w:rsidRDefault="00A6476F" w:rsidP="00A6476F">
          <w:pPr>
            <w:pStyle w:val="68B2461D7DE6A148A504ED86E0FA137C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05F033DE2EA3943ABDCB6BA3F434F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B07EED-E743-3A44-ADF8-05121E8469B7}"/>
      </w:docPartPr>
      <w:docPartBody>
        <w:p w:rsidR="00000000" w:rsidRDefault="00A6476F" w:rsidP="00A6476F">
          <w:pPr>
            <w:pStyle w:val="205F033DE2EA3943ABDCB6BA3F434F8A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635F23DB491D749ADFF4780D8CA4D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7EAF6D-BCE3-1A43-8FCF-311B179B96DC}"/>
      </w:docPartPr>
      <w:docPartBody>
        <w:p w:rsidR="00000000" w:rsidRDefault="00A6476F" w:rsidP="00A6476F">
          <w:pPr>
            <w:pStyle w:val="4635F23DB491D749ADFF4780D8CA4DE2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D9265259E13AE4B83F4B067B59A68A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C2D999-8E0F-C642-8E19-CFBD7500EA71}"/>
      </w:docPartPr>
      <w:docPartBody>
        <w:p w:rsidR="00000000" w:rsidRDefault="00A6476F" w:rsidP="00A6476F">
          <w:pPr>
            <w:pStyle w:val="DD9265259E13AE4B83F4B067B59A68AE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EAD89F723EB444893F7FF097B6B9A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435358-42D8-B94F-915B-88802FC533AD}"/>
      </w:docPartPr>
      <w:docPartBody>
        <w:p w:rsidR="00000000" w:rsidRDefault="00A6476F" w:rsidP="00A6476F">
          <w:pPr>
            <w:pStyle w:val="6EAD89F723EB444893F7FF097B6B9A0F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E29DA7A02ADBD478FCE564DD07597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614348-903B-C647-986B-C61102EB4E69}"/>
      </w:docPartPr>
      <w:docPartBody>
        <w:p w:rsidR="00000000" w:rsidRDefault="00A6476F" w:rsidP="00A6476F">
          <w:pPr>
            <w:pStyle w:val="9E29DA7A02ADBD478FCE564DD07597E1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EBE38988D146F41AD3EB2897E03FF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434929-FA18-EF4A-AD74-D0E2DBF6412A}"/>
      </w:docPartPr>
      <w:docPartBody>
        <w:p w:rsidR="00000000" w:rsidRDefault="00A6476F" w:rsidP="00A6476F">
          <w:pPr>
            <w:pStyle w:val="6EBE38988D146F41AD3EB2897E03FF1F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C1987CE938FBD4C955E6E61215059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5257AD-FB74-AF41-8A0B-4D97BA8FF4DE}"/>
      </w:docPartPr>
      <w:docPartBody>
        <w:p w:rsidR="00000000" w:rsidRDefault="00A6476F" w:rsidP="00A6476F">
          <w:pPr>
            <w:pStyle w:val="4C1987CE938FBD4C955E6E612150593F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362810DFC7277499DBCB8A0FEB1A4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031A16-0126-254F-9556-B9F0BA412CA1}"/>
      </w:docPartPr>
      <w:docPartBody>
        <w:p w:rsidR="00000000" w:rsidRDefault="00A6476F" w:rsidP="00A6476F">
          <w:pPr>
            <w:pStyle w:val="3362810DFC7277499DBCB8A0FEB1A4B5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A7EEC416A1F5C44BC47EE1795FC04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E369DB-D4C5-4447-8CE0-EFF7DF5ED704}"/>
      </w:docPartPr>
      <w:docPartBody>
        <w:p w:rsidR="00000000" w:rsidRDefault="00A6476F" w:rsidP="00A6476F">
          <w:pPr>
            <w:pStyle w:val="6A7EEC416A1F5C44BC47EE1795FC049E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ACFC020160A44429540842AA3BE65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F4C76A-DA55-6F4A-809F-520C494D5F59}"/>
      </w:docPartPr>
      <w:docPartBody>
        <w:p w:rsidR="00000000" w:rsidRDefault="00A6476F" w:rsidP="00A6476F">
          <w:pPr>
            <w:pStyle w:val="3ACFC020160A44429540842AA3BE6595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E1D0ABCA01F254F9205C525EEEF2D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3A27F3-7E5C-A743-909C-A3E0E14F1BEC}"/>
      </w:docPartPr>
      <w:docPartBody>
        <w:p w:rsidR="00000000" w:rsidRDefault="00A6476F" w:rsidP="00A6476F">
          <w:pPr>
            <w:pStyle w:val="BE1D0ABCA01F254F9205C525EEEF2DF5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345980B87BA97468ABE73095A9528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BFEEE5-2747-3340-A8AC-9BA78EE89A94}"/>
      </w:docPartPr>
      <w:docPartBody>
        <w:p w:rsidR="00000000" w:rsidRDefault="00A6476F" w:rsidP="00A6476F">
          <w:pPr>
            <w:pStyle w:val="0345980B87BA97468ABE73095A952845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7B7AA14CE4F1C43B7BE95B52F796F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214C5E5-E7E2-D34C-BB97-CFB8A9C22C58}"/>
      </w:docPartPr>
      <w:docPartBody>
        <w:p w:rsidR="00000000" w:rsidRDefault="00A6476F" w:rsidP="00A6476F">
          <w:pPr>
            <w:pStyle w:val="B7B7AA14CE4F1C43B7BE95B52F796F25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673EC6F3565DE48A695B854CED7ED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E607E3-B3C0-7746-AFF9-A5CE3066C061}"/>
      </w:docPartPr>
      <w:docPartBody>
        <w:p w:rsidR="00000000" w:rsidRDefault="00A6476F" w:rsidP="00A6476F">
          <w:pPr>
            <w:pStyle w:val="9673EC6F3565DE48A695B854CED7ED91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545D37B5A30EA449F6604AF2C5F81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2F2342-E899-4342-A9C3-6857F1FFA9C0}"/>
      </w:docPartPr>
      <w:docPartBody>
        <w:p w:rsidR="00000000" w:rsidRDefault="00A6476F" w:rsidP="00A6476F">
          <w:pPr>
            <w:pStyle w:val="A545D37B5A30EA449F6604AF2C5F81AA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1F75F24E5D93845AA6A9FC5D6DD85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F147E78-7529-7441-95FD-AA3F3B25C0EB}"/>
      </w:docPartPr>
      <w:docPartBody>
        <w:p w:rsidR="00000000" w:rsidRDefault="00A6476F" w:rsidP="00A6476F">
          <w:pPr>
            <w:pStyle w:val="D1F75F24E5D93845AA6A9FC5D6DD859D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2FC6627281DBE4692527C022BFF68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7E5A40C-2F4E-E540-8D78-F5079538DFB5}"/>
      </w:docPartPr>
      <w:docPartBody>
        <w:p w:rsidR="00000000" w:rsidRDefault="00A6476F" w:rsidP="00A6476F">
          <w:pPr>
            <w:pStyle w:val="42FC6627281DBE4692527C022BFF6807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EDB64C269CD9A4796A635CFE94E82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CA9215-80C2-DB46-BEFD-31AD7F03D2A7}"/>
      </w:docPartPr>
      <w:docPartBody>
        <w:p w:rsidR="00000000" w:rsidRDefault="00A6476F" w:rsidP="00A6476F">
          <w:pPr>
            <w:pStyle w:val="6EDB64C269CD9A4796A635CFE94E82FC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2F853763F8E0B4FB2E681D2E1D00A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DC3EF4E-28E5-3947-9189-AC501C852599}"/>
      </w:docPartPr>
      <w:docPartBody>
        <w:p w:rsidR="00000000" w:rsidRDefault="00A6476F" w:rsidP="00A6476F">
          <w:pPr>
            <w:pStyle w:val="52F853763F8E0B4FB2E681D2E1D00A57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AEF2E3590151C49A931190405DA94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72AD070-073C-364E-BD39-C58D2974CB8D}"/>
      </w:docPartPr>
      <w:docPartBody>
        <w:p w:rsidR="00000000" w:rsidRDefault="00A6476F" w:rsidP="00A6476F">
          <w:pPr>
            <w:pStyle w:val="0AEF2E3590151C49A931190405DA945A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21292BFCD4BAA4889A209A1DA8FB1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525735-F30B-554A-AFD2-3E9FF44275C0}"/>
      </w:docPartPr>
      <w:docPartBody>
        <w:p w:rsidR="00000000" w:rsidRDefault="00A6476F" w:rsidP="00A6476F">
          <w:pPr>
            <w:pStyle w:val="721292BFCD4BAA4889A209A1DA8FB1C1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6EB859724C02A4089B6BC0F3F63DA4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137B89-6EA3-CE46-B8CC-AC35DDD14F06}"/>
      </w:docPartPr>
      <w:docPartBody>
        <w:p w:rsidR="00000000" w:rsidRDefault="00A6476F" w:rsidP="00A6476F">
          <w:pPr>
            <w:pStyle w:val="96EB859724C02A4089B6BC0F3F63DA41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D657824D0732C4DB5A74440F77CC5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9833E34-F367-584E-8423-F85F3A10D732}"/>
      </w:docPartPr>
      <w:docPartBody>
        <w:p w:rsidR="00000000" w:rsidRDefault="00A6476F" w:rsidP="00A6476F">
          <w:pPr>
            <w:pStyle w:val="7D657824D0732C4DB5A74440F77CC565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9A6C507FDD430458534981F992E06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70A532C-6684-624D-8C6A-BFF3EA6DFE91}"/>
      </w:docPartPr>
      <w:docPartBody>
        <w:p w:rsidR="00000000" w:rsidRDefault="00A6476F" w:rsidP="00A6476F">
          <w:pPr>
            <w:pStyle w:val="B9A6C507FDD430458534981F992E062F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7869FB481C7F240BF0FB3054A0E02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A5AC38-76E8-4843-974E-B64F93A3B837}"/>
      </w:docPartPr>
      <w:docPartBody>
        <w:p w:rsidR="00000000" w:rsidRDefault="00A6476F" w:rsidP="00A6476F">
          <w:pPr>
            <w:pStyle w:val="C7869FB481C7F240BF0FB3054A0E021E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CFFB7E72938214BAD00D85446C131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C81D75-8211-8249-AE51-789F10E02307}"/>
      </w:docPartPr>
      <w:docPartBody>
        <w:p w:rsidR="00000000" w:rsidRDefault="00A6476F" w:rsidP="00A6476F">
          <w:pPr>
            <w:pStyle w:val="9CFFB7E72938214BAD00D85446C1312D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3DAE1219B5ADB41A650ED21092F70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B0D1ECB-67B4-9342-B975-53A1F37D60B3}"/>
      </w:docPartPr>
      <w:docPartBody>
        <w:p w:rsidR="00000000" w:rsidRDefault="00A6476F" w:rsidP="00A6476F">
          <w:pPr>
            <w:pStyle w:val="63DAE1219B5ADB41A650ED21092F7014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295816FA2AC2748A8013F3D0B53D5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3CB215-A802-1B41-8DA0-985FC1934CDC}"/>
      </w:docPartPr>
      <w:docPartBody>
        <w:p w:rsidR="00000000" w:rsidRDefault="00A6476F" w:rsidP="00A6476F">
          <w:pPr>
            <w:pStyle w:val="6295816FA2AC2748A8013F3D0B53D551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FC9932150A72049AE3FA6233A0065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5B0711A-D8BD-444B-A891-EEE10413D206}"/>
      </w:docPartPr>
      <w:docPartBody>
        <w:p w:rsidR="00000000" w:rsidRDefault="00A6476F" w:rsidP="00A6476F">
          <w:pPr>
            <w:pStyle w:val="BFC9932150A72049AE3FA6233A0065B4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0DDAC95AF46AF4BAB1863FB03279A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DEC604-48AC-CE48-916D-0E7261E50626}"/>
      </w:docPartPr>
      <w:docPartBody>
        <w:p w:rsidR="00000000" w:rsidRDefault="00A6476F" w:rsidP="00A6476F">
          <w:pPr>
            <w:pStyle w:val="F0DDAC95AF46AF4BAB1863FB03279A20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B6DD0582B0F774692E47880493D01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224677-F8D6-4041-AF74-FD074D3DD8DF}"/>
      </w:docPartPr>
      <w:docPartBody>
        <w:p w:rsidR="00000000" w:rsidRDefault="00A6476F" w:rsidP="00A6476F">
          <w:pPr>
            <w:pStyle w:val="8B6DD0582B0F774692E47880493D0136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5141FC5D04F9B4DB5F5581C95A0B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18B0D04-B6C6-FD42-8228-43EBFEFA2FB4}"/>
      </w:docPartPr>
      <w:docPartBody>
        <w:p w:rsidR="00000000" w:rsidRDefault="00A6476F" w:rsidP="00A6476F">
          <w:pPr>
            <w:pStyle w:val="A5141FC5D04F9B4DB5F5581C95A0B286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0E768983617854CB4AAE38DBADD09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F936F7-6647-2A41-82F0-411BD565192B}"/>
      </w:docPartPr>
      <w:docPartBody>
        <w:p w:rsidR="00000000" w:rsidRDefault="00A6476F" w:rsidP="00A6476F">
          <w:pPr>
            <w:pStyle w:val="20E768983617854CB4AAE38DBADD094E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D9F59A795D06E44A8C2FC86BDB715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BC52AF-CB1A-5C45-AE58-0DD5EEF33C6E}"/>
      </w:docPartPr>
      <w:docPartBody>
        <w:p w:rsidR="00000000" w:rsidRDefault="00A6476F" w:rsidP="00A6476F">
          <w:pPr>
            <w:pStyle w:val="8D9F59A795D06E44A8C2FC86BDB7151F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D2F6F59B1C556468A8F73757B95B6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0169F8-03D8-3245-8ACB-659B098A48AF}"/>
      </w:docPartPr>
      <w:docPartBody>
        <w:p w:rsidR="00000000" w:rsidRDefault="00A6476F" w:rsidP="00A6476F">
          <w:pPr>
            <w:pStyle w:val="DD2F6F59B1C556468A8F73757B95B67A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D0EB21618DA3041ACAB8A7E5BDC325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FBFD6B-ACBD-0744-9153-5A6FB36096CF}"/>
      </w:docPartPr>
      <w:docPartBody>
        <w:p w:rsidR="00000000" w:rsidRDefault="00A6476F" w:rsidP="00A6476F">
          <w:pPr>
            <w:pStyle w:val="CD0EB21618DA3041ACAB8A7E5BDC325C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1F097A7A8675944BC4BE575E98CE1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1C2BA9-5060-2140-85FF-5A161EAE928D}"/>
      </w:docPartPr>
      <w:docPartBody>
        <w:p w:rsidR="00000000" w:rsidRDefault="00A6476F" w:rsidP="00A6476F">
          <w:pPr>
            <w:pStyle w:val="61F097A7A8675944BC4BE575E98CE1AA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76339E6FD44FE41A5A425756F4E64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D61AD2-0F53-4642-B83E-457AF67B6C1E}"/>
      </w:docPartPr>
      <w:docPartBody>
        <w:p w:rsidR="00000000" w:rsidRDefault="00A6476F" w:rsidP="00A6476F">
          <w:pPr>
            <w:pStyle w:val="976339E6FD44FE41A5A425756F4E6410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7979A157A22C24DB4BCE1AA47329B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A0F991-64C9-B745-9D6F-9F1613C7C2AF}"/>
      </w:docPartPr>
      <w:docPartBody>
        <w:p w:rsidR="00000000" w:rsidRDefault="00A6476F" w:rsidP="00A6476F">
          <w:pPr>
            <w:pStyle w:val="77979A157A22C24DB4BCE1AA47329B76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528A81C73F841409325AC6132FE39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EA8274-3985-4C4B-8739-C8E12C63BA1E}"/>
      </w:docPartPr>
      <w:docPartBody>
        <w:p w:rsidR="00000000" w:rsidRDefault="00A6476F" w:rsidP="00A6476F">
          <w:pPr>
            <w:pStyle w:val="3528A81C73F841409325AC6132FE3931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2A53D93369DC94C8C12B617FF88A5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DCF6A0-7E64-B444-9354-F3609D2261DA}"/>
      </w:docPartPr>
      <w:docPartBody>
        <w:p w:rsidR="00000000" w:rsidRDefault="00A6476F" w:rsidP="00A6476F">
          <w:pPr>
            <w:pStyle w:val="F2A53D93369DC94C8C12B617FF88A5A5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17C34C8A4B45B4C90BC22124CE5269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188F4A-23EF-AF46-809E-380850D6C88A}"/>
      </w:docPartPr>
      <w:docPartBody>
        <w:p w:rsidR="00000000" w:rsidRDefault="00A6476F" w:rsidP="00A6476F">
          <w:pPr>
            <w:pStyle w:val="E17C34C8A4B45B4C90BC22124CE5269B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26DC06562CEE744A764EA423BF18E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EC26BF-B4E7-2941-B2A0-1FEA82801453}"/>
      </w:docPartPr>
      <w:docPartBody>
        <w:p w:rsidR="00000000" w:rsidRDefault="00A6476F" w:rsidP="00A6476F">
          <w:pPr>
            <w:pStyle w:val="626DC06562CEE744A764EA423BF18EE6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F2968C0DA21F54EA08BD15DBCD3F6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B5BA12-5711-7644-8C0D-1CC3E79FF449}"/>
      </w:docPartPr>
      <w:docPartBody>
        <w:p w:rsidR="00000000" w:rsidRDefault="00A6476F" w:rsidP="00A6476F">
          <w:pPr>
            <w:pStyle w:val="EF2968C0DA21F54EA08BD15DBCD3F631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FC05AC790382747B503963320A4A42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A4EA0E-9CD2-3442-ADB0-E0E169FFE32C}"/>
      </w:docPartPr>
      <w:docPartBody>
        <w:p w:rsidR="00000000" w:rsidRDefault="00A6476F" w:rsidP="00A6476F">
          <w:pPr>
            <w:pStyle w:val="BFC05AC790382747B503963320A4A422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A3DCEFA5C2B264CB1DB9A0DF973565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96B6E7-0F00-C24E-8FBD-711910A57D86}"/>
      </w:docPartPr>
      <w:docPartBody>
        <w:p w:rsidR="00000000" w:rsidRDefault="00A6476F" w:rsidP="00A6476F">
          <w:pPr>
            <w:pStyle w:val="EA3DCEFA5C2B264CB1DB9A0DF9735653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9364C8E6A5621449C0C64DA1EA98B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5A4D8D-869E-1941-B17E-848CDEB6406C}"/>
      </w:docPartPr>
      <w:docPartBody>
        <w:p w:rsidR="00000000" w:rsidRDefault="00A6476F" w:rsidP="00A6476F">
          <w:pPr>
            <w:pStyle w:val="29364C8E6A5621449C0C64DA1EA98B3B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FEAF8C573ECEC4D9054406D0C2BB5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3AA3B6-9149-D545-B8C4-77F8879033BD}"/>
      </w:docPartPr>
      <w:docPartBody>
        <w:p w:rsidR="00000000" w:rsidRDefault="00A6476F" w:rsidP="00A6476F">
          <w:pPr>
            <w:pStyle w:val="3FEAF8C573ECEC4D9054406D0C2BB5A5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CAB4F87E9FA384896786F31445437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83BC51-486C-144A-896F-91BD7C5091E1}"/>
      </w:docPartPr>
      <w:docPartBody>
        <w:p w:rsidR="00000000" w:rsidRDefault="00A6476F" w:rsidP="00A6476F">
          <w:pPr>
            <w:pStyle w:val="8CAB4F87E9FA384896786F31445437CF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FA4D69539A39E49B4F0FC7278F3E7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3E28B9-F949-5546-A36C-EE73E9712F8C}"/>
      </w:docPartPr>
      <w:docPartBody>
        <w:p w:rsidR="00000000" w:rsidRDefault="00A6476F" w:rsidP="00A6476F">
          <w:pPr>
            <w:pStyle w:val="3FA4D69539A39E49B4F0FC7278F3E760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E0CD63BEF582B49A54DC18511216D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218D115-F84D-D04E-8C1A-BE2A5F0F3533}"/>
      </w:docPartPr>
      <w:docPartBody>
        <w:p w:rsidR="00000000" w:rsidRDefault="00A6476F" w:rsidP="00A6476F">
          <w:pPr>
            <w:pStyle w:val="3E0CD63BEF582B49A54DC18511216D7B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C20062EBB5F1E408044EF0723DA144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FF44AA-25F9-1145-9456-FAD9AD5A7F02}"/>
      </w:docPartPr>
      <w:docPartBody>
        <w:p w:rsidR="00000000" w:rsidRDefault="00A6476F" w:rsidP="00A6476F">
          <w:pPr>
            <w:pStyle w:val="CC20062EBB5F1E408044EF0723DA1449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0B174EE818B984D87C03BB31E2386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2FCBED-2FBF-334D-A2EF-44AE113D2BCF}"/>
      </w:docPartPr>
      <w:docPartBody>
        <w:p w:rsidR="00000000" w:rsidRDefault="00A6476F" w:rsidP="00A6476F">
          <w:pPr>
            <w:pStyle w:val="A0B174EE818B984D87C03BB31E2386D7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D06C09BB6DCD7439F8AC5ABCF4131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AC3DFA-EE3D-3841-9AA8-771FEF893FCC}"/>
      </w:docPartPr>
      <w:docPartBody>
        <w:p w:rsidR="00000000" w:rsidRDefault="00A6476F" w:rsidP="00A6476F">
          <w:pPr>
            <w:pStyle w:val="9D06C09BB6DCD7439F8AC5ABCF4131B4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F4CC5B399D50045840CFB69F70DF1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0CCC92-7F63-2F43-90AF-D319AB534F49}"/>
      </w:docPartPr>
      <w:docPartBody>
        <w:p w:rsidR="00000000" w:rsidRDefault="00A6476F" w:rsidP="00A6476F">
          <w:pPr>
            <w:pStyle w:val="4F4CC5B399D50045840CFB69F70DF114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1163B3AB92A8249B351705A10599E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1DF0362-800B-1A47-B263-6828046DDA51}"/>
      </w:docPartPr>
      <w:docPartBody>
        <w:p w:rsidR="00000000" w:rsidRDefault="00A6476F" w:rsidP="00A6476F">
          <w:pPr>
            <w:pStyle w:val="91163B3AB92A8249B351705A10599E54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33679C6F97E7E4BB7ACB30A91C546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D13685-D3E5-3A48-8FB1-F5990DC94DF1}"/>
      </w:docPartPr>
      <w:docPartBody>
        <w:p w:rsidR="00000000" w:rsidRDefault="00A6476F" w:rsidP="00A6476F">
          <w:pPr>
            <w:pStyle w:val="333679C6F97E7E4BB7ACB30A91C5462A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A900EC0F2957B42859729CC8F609DB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17A749-E344-974E-B5E1-EED91EE186C3}"/>
      </w:docPartPr>
      <w:docPartBody>
        <w:p w:rsidR="00000000" w:rsidRDefault="00A6476F" w:rsidP="00A6476F">
          <w:pPr>
            <w:pStyle w:val="BA900EC0F2957B42859729CC8F609DB1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D1A79E86D7B05418D90403A6F9E25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E5F1DF-5E84-754B-8DAC-1B58546337A5}"/>
      </w:docPartPr>
      <w:docPartBody>
        <w:p w:rsidR="00000000" w:rsidRDefault="00A6476F" w:rsidP="00A6476F">
          <w:pPr>
            <w:pStyle w:val="5D1A79E86D7B05418D90403A6F9E25F2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B3431D6A522624AB780BC691B4DDE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ECDF49-8891-D645-ABBD-01A81F93E913}"/>
      </w:docPartPr>
      <w:docPartBody>
        <w:p w:rsidR="00000000" w:rsidRDefault="00A6476F" w:rsidP="00A6476F">
          <w:pPr>
            <w:pStyle w:val="3B3431D6A522624AB780BC691B4DDE10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101975C0A92A846B828770CCE724C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A6A040-B33F-9044-A4D8-F882F94516AE}"/>
      </w:docPartPr>
      <w:docPartBody>
        <w:p w:rsidR="00000000" w:rsidRDefault="00A6476F" w:rsidP="00A6476F">
          <w:pPr>
            <w:pStyle w:val="D101975C0A92A846B828770CCE724CA7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07543955CD1154796507EDF0D0F75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1636AA-892E-F54B-993A-24D89B8FED02}"/>
      </w:docPartPr>
      <w:docPartBody>
        <w:p w:rsidR="00000000" w:rsidRDefault="00A6476F" w:rsidP="00A6476F">
          <w:pPr>
            <w:pStyle w:val="F07543955CD1154796507EDF0D0F753D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9B42BDA6458CB4B9D81E50DC06160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110C73-C64B-E34F-BC70-7E9F62303650}"/>
      </w:docPartPr>
      <w:docPartBody>
        <w:p w:rsidR="00000000" w:rsidRDefault="00A6476F" w:rsidP="00A6476F">
          <w:pPr>
            <w:pStyle w:val="A9B42BDA6458CB4B9D81E50DC06160CA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E09E88238D0BB46AA41B586164C63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5DAFDA-3F59-3B49-9BDE-9CA962D177AC}"/>
      </w:docPartPr>
      <w:docPartBody>
        <w:p w:rsidR="00000000" w:rsidRDefault="00A6476F" w:rsidP="00A6476F">
          <w:pPr>
            <w:pStyle w:val="6E09E88238D0BB46AA41B586164C6344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E4D4F7156B8604E826B51864DE6599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3061BB-920A-0D4D-9CF5-928C0293CE28}"/>
      </w:docPartPr>
      <w:docPartBody>
        <w:p w:rsidR="00000000" w:rsidRDefault="00A6476F" w:rsidP="00A6476F">
          <w:pPr>
            <w:pStyle w:val="CE4D4F7156B8604E826B51864DE6599B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1D3DDE5733704B8F6C9035F3864C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C752BC-4298-1242-A483-A13CBDB8D389}"/>
      </w:docPartPr>
      <w:docPartBody>
        <w:p w:rsidR="00000000" w:rsidRDefault="00A6476F" w:rsidP="00A6476F">
          <w:pPr>
            <w:pStyle w:val="FC1D3DDE5733704B8F6C9035F3864C59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AEB43D2A16A1344A55E72787260E0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DA44264-7197-F447-BA50-BCC466D969D1}"/>
      </w:docPartPr>
      <w:docPartBody>
        <w:p w:rsidR="00000000" w:rsidRDefault="00A6476F" w:rsidP="00A6476F">
          <w:pPr>
            <w:pStyle w:val="CAEB43D2A16A1344A55E72787260E0B2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0166E5CAC5FD74BB0DCF466C0D7B1D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6E5E55-2024-EF4C-82D5-ED59C030BDDD}"/>
      </w:docPartPr>
      <w:docPartBody>
        <w:p w:rsidR="00000000" w:rsidRDefault="00A6476F" w:rsidP="00A6476F">
          <w:pPr>
            <w:pStyle w:val="B0166E5CAC5FD74BB0DCF466C0D7B1D5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CC1A09E36C7EA44AA7EE119D2421F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A94B6C-4479-0A4D-9622-8D8A53A65FCA}"/>
      </w:docPartPr>
      <w:docPartBody>
        <w:p w:rsidR="00000000" w:rsidRDefault="00A6476F" w:rsidP="00A6476F">
          <w:pPr>
            <w:pStyle w:val="6CC1A09E36C7EA44AA7EE119D2421F29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FF18645707A914188E8C2F25B3394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0C5C67-E488-A14B-A43A-A23BEA5A7E4D}"/>
      </w:docPartPr>
      <w:docPartBody>
        <w:p w:rsidR="00000000" w:rsidRDefault="00A6476F" w:rsidP="00A6476F">
          <w:pPr>
            <w:pStyle w:val="EFF18645707A914188E8C2F25B3394CC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4516266EC7E014DA035B54ED039FE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4C9491-C9A6-CE44-9F56-5D25D42D7FB9}"/>
      </w:docPartPr>
      <w:docPartBody>
        <w:p w:rsidR="00000000" w:rsidRDefault="00A6476F" w:rsidP="00A6476F">
          <w:pPr>
            <w:pStyle w:val="74516266EC7E014DA035B54ED039FEB4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5A3ADF218118745B28315CA22085AE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235A5F-CAAD-2D45-9954-A1C8C3DDB989}"/>
      </w:docPartPr>
      <w:docPartBody>
        <w:p w:rsidR="00000000" w:rsidRDefault="00A6476F" w:rsidP="00A6476F">
          <w:pPr>
            <w:pStyle w:val="F5A3ADF218118745B28315CA22085AE4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A16FF3445C4D44BB310674C9C47DF8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1EF062-686C-0046-ABE0-41F5EF4164CB}"/>
      </w:docPartPr>
      <w:docPartBody>
        <w:p w:rsidR="00000000" w:rsidRDefault="00A6476F" w:rsidP="00A6476F">
          <w:pPr>
            <w:pStyle w:val="EA16FF3445C4D44BB310674C9C47DF8E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ED2627B6666D14AAEB29ADB59D61CC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BCA773-176F-B148-B4F9-BC135259BC27}"/>
      </w:docPartPr>
      <w:docPartBody>
        <w:p w:rsidR="00000000" w:rsidRDefault="00A6476F" w:rsidP="00A6476F">
          <w:pPr>
            <w:pStyle w:val="5ED2627B6666D14AAEB29ADB59D61CC3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BF4C0E24620B340AD8AE87B9C9D6D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782155-2B55-7341-8707-DE17AC874736}"/>
      </w:docPartPr>
      <w:docPartBody>
        <w:p w:rsidR="00000000" w:rsidRDefault="00A6476F" w:rsidP="00A6476F">
          <w:pPr>
            <w:pStyle w:val="6BF4C0E24620B340AD8AE87B9C9D6D1E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BA0B1C60F9A744FAA2EDB7352E8B9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93C0F9-C2EC-E948-9756-47A4466203A7}"/>
      </w:docPartPr>
      <w:docPartBody>
        <w:p w:rsidR="00000000" w:rsidRDefault="00A6476F" w:rsidP="00A6476F">
          <w:pPr>
            <w:pStyle w:val="ABA0B1C60F9A744FAA2EDB7352E8B945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837BEE0D7BCBD4F804097ECC67172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EF45DE-E842-0247-B584-7869F96CAF55}"/>
      </w:docPartPr>
      <w:docPartBody>
        <w:p w:rsidR="00000000" w:rsidRDefault="00A6476F" w:rsidP="00A6476F">
          <w:pPr>
            <w:pStyle w:val="6837BEE0D7BCBD4F804097ECC6717204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27427414294C24991F61BDACB3233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23747D-5A17-394D-98CA-7C3AB1A01175}"/>
      </w:docPartPr>
      <w:docPartBody>
        <w:p w:rsidR="00000000" w:rsidRDefault="00A6476F" w:rsidP="00A6476F">
          <w:pPr>
            <w:pStyle w:val="D27427414294C24991F61BDACB323389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C28B61D147FD94A914E6266A1D04CF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1DEB7BD-CF18-EC45-BDF3-2D04FAD5B4D5}"/>
      </w:docPartPr>
      <w:docPartBody>
        <w:p w:rsidR="00000000" w:rsidRDefault="00A6476F" w:rsidP="00A6476F">
          <w:pPr>
            <w:pStyle w:val="6C28B61D147FD94A914E6266A1D04CFD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364AD1080D3CB4982D17A27EC7BAA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25BE56-3388-8C41-B97B-055BEB94452D}"/>
      </w:docPartPr>
      <w:docPartBody>
        <w:p w:rsidR="00000000" w:rsidRDefault="00A6476F" w:rsidP="00A6476F">
          <w:pPr>
            <w:pStyle w:val="3364AD1080D3CB4982D17A27EC7BAAB4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38EADBB76EEF2438EADE731814742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BD5CDB-E81E-1241-A8BC-CEF262C00C96}"/>
      </w:docPartPr>
      <w:docPartBody>
        <w:p w:rsidR="00000000" w:rsidRDefault="00A6476F" w:rsidP="00A6476F">
          <w:pPr>
            <w:pStyle w:val="338EADBB76EEF2438EADE73181474200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76F"/>
    <w:rsid w:val="00A6476F"/>
    <w:rsid w:val="00AC6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6476F"/>
    <w:rPr>
      <w:color w:val="808080"/>
    </w:rPr>
  </w:style>
  <w:style w:type="paragraph" w:customStyle="1" w:styleId="170FDBFCF0B2B247A9E607AD8FBE0ED8">
    <w:name w:val="170FDBFCF0B2B247A9E607AD8FBE0ED8"/>
    <w:rsid w:val="00A6476F"/>
  </w:style>
  <w:style w:type="paragraph" w:customStyle="1" w:styleId="2E7A4F37E615B540BD07A7FEB7451C9D">
    <w:name w:val="2E7A4F37E615B540BD07A7FEB7451C9D"/>
    <w:rsid w:val="00A6476F"/>
  </w:style>
  <w:style w:type="paragraph" w:customStyle="1" w:styleId="1A2242C1BA5A2448B9C4EDC96DC5431E">
    <w:name w:val="1A2242C1BA5A2448B9C4EDC96DC5431E"/>
    <w:rsid w:val="00A6476F"/>
  </w:style>
  <w:style w:type="paragraph" w:customStyle="1" w:styleId="E1E9986DC2FB6045B6329FEB18BA2F2B">
    <w:name w:val="E1E9986DC2FB6045B6329FEB18BA2F2B"/>
    <w:rsid w:val="00A6476F"/>
  </w:style>
  <w:style w:type="paragraph" w:customStyle="1" w:styleId="F4A46B9AA2B5C14CB9C602C2AF3A8497">
    <w:name w:val="F4A46B9AA2B5C14CB9C602C2AF3A8497"/>
    <w:rsid w:val="00A6476F"/>
  </w:style>
  <w:style w:type="paragraph" w:customStyle="1" w:styleId="AB7F721CC2F4F84D83DD528A9EA876E1">
    <w:name w:val="AB7F721CC2F4F84D83DD528A9EA876E1"/>
    <w:rsid w:val="00A6476F"/>
  </w:style>
  <w:style w:type="paragraph" w:customStyle="1" w:styleId="30746459F4A71140B2A3FA0B1AE78D67">
    <w:name w:val="30746459F4A71140B2A3FA0B1AE78D67"/>
    <w:rsid w:val="00A6476F"/>
  </w:style>
  <w:style w:type="paragraph" w:customStyle="1" w:styleId="496DFB83E9369A4FAB2AE222F7FADBED">
    <w:name w:val="496DFB83E9369A4FAB2AE222F7FADBED"/>
    <w:rsid w:val="00A6476F"/>
  </w:style>
  <w:style w:type="paragraph" w:customStyle="1" w:styleId="F0DB5604B1CC614BB4D9A4B5ED5DE678">
    <w:name w:val="F0DB5604B1CC614BB4D9A4B5ED5DE678"/>
    <w:rsid w:val="00A6476F"/>
  </w:style>
  <w:style w:type="paragraph" w:customStyle="1" w:styleId="3864BC6CF7FD5B4CB1E95AE4FE3E0324">
    <w:name w:val="3864BC6CF7FD5B4CB1E95AE4FE3E0324"/>
    <w:rsid w:val="00A6476F"/>
  </w:style>
  <w:style w:type="paragraph" w:customStyle="1" w:styleId="4786F158F01CBD44B1BF82B8B0701F1D">
    <w:name w:val="4786F158F01CBD44B1BF82B8B0701F1D"/>
    <w:rsid w:val="00A6476F"/>
  </w:style>
  <w:style w:type="paragraph" w:customStyle="1" w:styleId="94B44F0A43737A4A8641F6BD5BA0734E">
    <w:name w:val="94B44F0A43737A4A8641F6BD5BA0734E"/>
    <w:rsid w:val="00A6476F"/>
  </w:style>
  <w:style w:type="paragraph" w:customStyle="1" w:styleId="A891166C9497904AA41B44ED37CAA720">
    <w:name w:val="A891166C9497904AA41B44ED37CAA720"/>
    <w:rsid w:val="00A6476F"/>
  </w:style>
  <w:style w:type="paragraph" w:customStyle="1" w:styleId="8C09B6382CD9024097D34670DC5DDC14">
    <w:name w:val="8C09B6382CD9024097D34670DC5DDC14"/>
    <w:rsid w:val="00A6476F"/>
  </w:style>
  <w:style w:type="paragraph" w:customStyle="1" w:styleId="BC5F65760378EA4E87F2E8C777486693">
    <w:name w:val="BC5F65760378EA4E87F2E8C777486693"/>
    <w:rsid w:val="00A6476F"/>
  </w:style>
  <w:style w:type="paragraph" w:customStyle="1" w:styleId="22CD32425F81A54BB61AF32CBAE395FB">
    <w:name w:val="22CD32425F81A54BB61AF32CBAE395FB"/>
    <w:rsid w:val="00A6476F"/>
  </w:style>
  <w:style w:type="paragraph" w:customStyle="1" w:styleId="1158EF01E2E3A94CAD225606DCAD7546">
    <w:name w:val="1158EF01E2E3A94CAD225606DCAD7546"/>
    <w:rsid w:val="00A6476F"/>
  </w:style>
  <w:style w:type="paragraph" w:customStyle="1" w:styleId="422A8B624AC7174887A3A0CAC9DBCF26">
    <w:name w:val="422A8B624AC7174887A3A0CAC9DBCF26"/>
    <w:rsid w:val="00A6476F"/>
  </w:style>
  <w:style w:type="paragraph" w:customStyle="1" w:styleId="0D2966D68732434BA076CBE63825DB87">
    <w:name w:val="0D2966D68732434BA076CBE63825DB87"/>
    <w:rsid w:val="00A6476F"/>
  </w:style>
  <w:style w:type="paragraph" w:customStyle="1" w:styleId="0AACBC6724CD5745AA009190E08C6C7C">
    <w:name w:val="0AACBC6724CD5745AA009190E08C6C7C"/>
    <w:rsid w:val="00A6476F"/>
  </w:style>
  <w:style w:type="paragraph" w:customStyle="1" w:styleId="68B2461D7DE6A148A504ED86E0FA137C">
    <w:name w:val="68B2461D7DE6A148A504ED86E0FA137C"/>
    <w:rsid w:val="00A6476F"/>
  </w:style>
  <w:style w:type="paragraph" w:customStyle="1" w:styleId="205F033DE2EA3943ABDCB6BA3F434F8A">
    <w:name w:val="205F033DE2EA3943ABDCB6BA3F434F8A"/>
    <w:rsid w:val="00A6476F"/>
  </w:style>
  <w:style w:type="paragraph" w:customStyle="1" w:styleId="4635F23DB491D749ADFF4780D8CA4DE2">
    <w:name w:val="4635F23DB491D749ADFF4780D8CA4DE2"/>
    <w:rsid w:val="00A6476F"/>
  </w:style>
  <w:style w:type="paragraph" w:customStyle="1" w:styleId="DD9265259E13AE4B83F4B067B59A68AE">
    <w:name w:val="DD9265259E13AE4B83F4B067B59A68AE"/>
    <w:rsid w:val="00A6476F"/>
  </w:style>
  <w:style w:type="paragraph" w:customStyle="1" w:styleId="6EAD89F723EB444893F7FF097B6B9A0F">
    <w:name w:val="6EAD89F723EB444893F7FF097B6B9A0F"/>
    <w:rsid w:val="00A6476F"/>
  </w:style>
  <w:style w:type="paragraph" w:customStyle="1" w:styleId="9E29DA7A02ADBD478FCE564DD07597E1">
    <w:name w:val="9E29DA7A02ADBD478FCE564DD07597E1"/>
    <w:rsid w:val="00A6476F"/>
  </w:style>
  <w:style w:type="paragraph" w:customStyle="1" w:styleId="6EBE38988D146F41AD3EB2897E03FF1F">
    <w:name w:val="6EBE38988D146F41AD3EB2897E03FF1F"/>
    <w:rsid w:val="00A6476F"/>
  </w:style>
  <w:style w:type="paragraph" w:customStyle="1" w:styleId="4C1987CE938FBD4C955E6E612150593F">
    <w:name w:val="4C1987CE938FBD4C955E6E612150593F"/>
    <w:rsid w:val="00A6476F"/>
  </w:style>
  <w:style w:type="paragraph" w:customStyle="1" w:styleId="3362810DFC7277499DBCB8A0FEB1A4B5">
    <w:name w:val="3362810DFC7277499DBCB8A0FEB1A4B5"/>
    <w:rsid w:val="00A6476F"/>
  </w:style>
  <w:style w:type="paragraph" w:customStyle="1" w:styleId="6A7EEC416A1F5C44BC47EE1795FC049E">
    <w:name w:val="6A7EEC416A1F5C44BC47EE1795FC049E"/>
    <w:rsid w:val="00A6476F"/>
  </w:style>
  <w:style w:type="paragraph" w:customStyle="1" w:styleId="3ACFC020160A44429540842AA3BE6595">
    <w:name w:val="3ACFC020160A44429540842AA3BE6595"/>
    <w:rsid w:val="00A6476F"/>
  </w:style>
  <w:style w:type="paragraph" w:customStyle="1" w:styleId="BE1D0ABCA01F254F9205C525EEEF2DF5">
    <w:name w:val="BE1D0ABCA01F254F9205C525EEEF2DF5"/>
    <w:rsid w:val="00A6476F"/>
  </w:style>
  <w:style w:type="paragraph" w:customStyle="1" w:styleId="0345980B87BA97468ABE73095A952845">
    <w:name w:val="0345980B87BA97468ABE73095A952845"/>
    <w:rsid w:val="00A6476F"/>
  </w:style>
  <w:style w:type="paragraph" w:customStyle="1" w:styleId="B7B7AA14CE4F1C43B7BE95B52F796F25">
    <w:name w:val="B7B7AA14CE4F1C43B7BE95B52F796F25"/>
    <w:rsid w:val="00A6476F"/>
  </w:style>
  <w:style w:type="paragraph" w:customStyle="1" w:styleId="9673EC6F3565DE48A695B854CED7ED91">
    <w:name w:val="9673EC6F3565DE48A695B854CED7ED91"/>
    <w:rsid w:val="00A6476F"/>
  </w:style>
  <w:style w:type="paragraph" w:customStyle="1" w:styleId="A545D37B5A30EA449F6604AF2C5F81AA">
    <w:name w:val="A545D37B5A30EA449F6604AF2C5F81AA"/>
    <w:rsid w:val="00A6476F"/>
  </w:style>
  <w:style w:type="paragraph" w:customStyle="1" w:styleId="D1F75F24E5D93845AA6A9FC5D6DD859D">
    <w:name w:val="D1F75F24E5D93845AA6A9FC5D6DD859D"/>
    <w:rsid w:val="00A6476F"/>
  </w:style>
  <w:style w:type="paragraph" w:customStyle="1" w:styleId="42FC6627281DBE4692527C022BFF6807">
    <w:name w:val="42FC6627281DBE4692527C022BFF6807"/>
    <w:rsid w:val="00A6476F"/>
  </w:style>
  <w:style w:type="paragraph" w:customStyle="1" w:styleId="6EDB64C269CD9A4796A635CFE94E82FC">
    <w:name w:val="6EDB64C269CD9A4796A635CFE94E82FC"/>
    <w:rsid w:val="00A6476F"/>
  </w:style>
  <w:style w:type="paragraph" w:customStyle="1" w:styleId="52F853763F8E0B4FB2E681D2E1D00A57">
    <w:name w:val="52F853763F8E0B4FB2E681D2E1D00A57"/>
    <w:rsid w:val="00A6476F"/>
  </w:style>
  <w:style w:type="paragraph" w:customStyle="1" w:styleId="0AEF2E3590151C49A931190405DA945A">
    <w:name w:val="0AEF2E3590151C49A931190405DA945A"/>
    <w:rsid w:val="00A6476F"/>
  </w:style>
  <w:style w:type="paragraph" w:customStyle="1" w:styleId="721292BFCD4BAA4889A209A1DA8FB1C1">
    <w:name w:val="721292BFCD4BAA4889A209A1DA8FB1C1"/>
    <w:rsid w:val="00A6476F"/>
  </w:style>
  <w:style w:type="paragraph" w:customStyle="1" w:styleId="96EB859724C02A4089B6BC0F3F63DA41">
    <w:name w:val="96EB859724C02A4089B6BC0F3F63DA41"/>
    <w:rsid w:val="00A6476F"/>
  </w:style>
  <w:style w:type="paragraph" w:customStyle="1" w:styleId="7D657824D0732C4DB5A74440F77CC565">
    <w:name w:val="7D657824D0732C4DB5A74440F77CC565"/>
    <w:rsid w:val="00A6476F"/>
  </w:style>
  <w:style w:type="paragraph" w:customStyle="1" w:styleId="B9A6C507FDD430458534981F992E062F">
    <w:name w:val="B9A6C507FDD430458534981F992E062F"/>
    <w:rsid w:val="00A6476F"/>
  </w:style>
  <w:style w:type="paragraph" w:customStyle="1" w:styleId="C7869FB481C7F240BF0FB3054A0E021E">
    <w:name w:val="C7869FB481C7F240BF0FB3054A0E021E"/>
    <w:rsid w:val="00A6476F"/>
  </w:style>
  <w:style w:type="paragraph" w:customStyle="1" w:styleId="9CFFB7E72938214BAD00D85446C1312D">
    <w:name w:val="9CFFB7E72938214BAD00D85446C1312D"/>
    <w:rsid w:val="00A6476F"/>
  </w:style>
  <w:style w:type="paragraph" w:customStyle="1" w:styleId="63DAE1219B5ADB41A650ED21092F7014">
    <w:name w:val="63DAE1219B5ADB41A650ED21092F7014"/>
    <w:rsid w:val="00A6476F"/>
  </w:style>
  <w:style w:type="paragraph" w:customStyle="1" w:styleId="6295816FA2AC2748A8013F3D0B53D551">
    <w:name w:val="6295816FA2AC2748A8013F3D0B53D551"/>
    <w:rsid w:val="00A6476F"/>
  </w:style>
  <w:style w:type="paragraph" w:customStyle="1" w:styleId="BFC9932150A72049AE3FA6233A0065B4">
    <w:name w:val="BFC9932150A72049AE3FA6233A0065B4"/>
    <w:rsid w:val="00A6476F"/>
  </w:style>
  <w:style w:type="paragraph" w:customStyle="1" w:styleId="F0DDAC95AF46AF4BAB1863FB03279A20">
    <w:name w:val="F0DDAC95AF46AF4BAB1863FB03279A20"/>
    <w:rsid w:val="00A6476F"/>
  </w:style>
  <w:style w:type="paragraph" w:customStyle="1" w:styleId="8B6DD0582B0F774692E47880493D0136">
    <w:name w:val="8B6DD0582B0F774692E47880493D0136"/>
    <w:rsid w:val="00A6476F"/>
  </w:style>
  <w:style w:type="paragraph" w:customStyle="1" w:styleId="A5141FC5D04F9B4DB5F5581C95A0B286">
    <w:name w:val="A5141FC5D04F9B4DB5F5581C95A0B286"/>
    <w:rsid w:val="00A6476F"/>
  </w:style>
  <w:style w:type="paragraph" w:customStyle="1" w:styleId="20E768983617854CB4AAE38DBADD094E">
    <w:name w:val="20E768983617854CB4AAE38DBADD094E"/>
    <w:rsid w:val="00A6476F"/>
  </w:style>
  <w:style w:type="paragraph" w:customStyle="1" w:styleId="8D9F59A795D06E44A8C2FC86BDB7151F">
    <w:name w:val="8D9F59A795D06E44A8C2FC86BDB7151F"/>
    <w:rsid w:val="00A6476F"/>
  </w:style>
  <w:style w:type="paragraph" w:customStyle="1" w:styleId="DD2F6F59B1C556468A8F73757B95B67A">
    <w:name w:val="DD2F6F59B1C556468A8F73757B95B67A"/>
    <w:rsid w:val="00A6476F"/>
  </w:style>
  <w:style w:type="paragraph" w:customStyle="1" w:styleId="CD0EB21618DA3041ACAB8A7E5BDC325C">
    <w:name w:val="CD0EB21618DA3041ACAB8A7E5BDC325C"/>
    <w:rsid w:val="00A6476F"/>
  </w:style>
  <w:style w:type="paragraph" w:customStyle="1" w:styleId="61F097A7A8675944BC4BE575E98CE1AA">
    <w:name w:val="61F097A7A8675944BC4BE575E98CE1AA"/>
    <w:rsid w:val="00A6476F"/>
  </w:style>
  <w:style w:type="paragraph" w:customStyle="1" w:styleId="976339E6FD44FE41A5A425756F4E6410">
    <w:name w:val="976339E6FD44FE41A5A425756F4E6410"/>
    <w:rsid w:val="00A6476F"/>
  </w:style>
  <w:style w:type="paragraph" w:customStyle="1" w:styleId="77979A157A22C24DB4BCE1AA47329B76">
    <w:name w:val="77979A157A22C24DB4BCE1AA47329B76"/>
    <w:rsid w:val="00A6476F"/>
  </w:style>
  <w:style w:type="paragraph" w:customStyle="1" w:styleId="3528A81C73F841409325AC6132FE3931">
    <w:name w:val="3528A81C73F841409325AC6132FE3931"/>
    <w:rsid w:val="00A6476F"/>
  </w:style>
  <w:style w:type="paragraph" w:customStyle="1" w:styleId="F2A53D93369DC94C8C12B617FF88A5A5">
    <w:name w:val="F2A53D93369DC94C8C12B617FF88A5A5"/>
    <w:rsid w:val="00A6476F"/>
  </w:style>
  <w:style w:type="paragraph" w:customStyle="1" w:styleId="E17C34C8A4B45B4C90BC22124CE5269B">
    <w:name w:val="E17C34C8A4B45B4C90BC22124CE5269B"/>
    <w:rsid w:val="00A6476F"/>
  </w:style>
  <w:style w:type="paragraph" w:customStyle="1" w:styleId="626DC06562CEE744A764EA423BF18EE6">
    <w:name w:val="626DC06562CEE744A764EA423BF18EE6"/>
    <w:rsid w:val="00A6476F"/>
  </w:style>
  <w:style w:type="paragraph" w:customStyle="1" w:styleId="EF2968C0DA21F54EA08BD15DBCD3F631">
    <w:name w:val="EF2968C0DA21F54EA08BD15DBCD3F631"/>
    <w:rsid w:val="00A6476F"/>
  </w:style>
  <w:style w:type="paragraph" w:customStyle="1" w:styleId="BFC05AC790382747B503963320A4A422">
    <w:name w:val="BFC05AC790382747B503963320A4A422"/>
    <w:rsid w:val="00A6476F"/>
  </w:style>
  <w:style w:type="paragraph" w:customStyle="1" w:styleId="EA3DCEFA5C2B264CB1DB9A0DF9735653">
    <w:name w:val="EA3DCEFA5C2B264CB1DB9A0DF9735653"/>
    <w:rsid w:val="00A6476F"/>
  </w:style>
  <w:style w:type="paragraph" w:customStyle="1" w:styleId="29364C8E6A5621449C0C64DA1EA98B3B">
    <w:name w:val="29364C8E6A5621449C0C64DA1EA98B3B"/>
    <w:rsid w:val="00A6476F"/>
  </w:style>
  <w:style w:type="paragraph" w:customStyle="1" w:styleId="3FEAF8C573ECEC4D9054406D0C2BB5A5">
    <w:name w:val="3FEAF8C573ECEC4D9054406D0C2BB5A5"/>
    <w:rsid w:val="00A6476F"/>
  </w:style>
  <w:style w:type="paragraph" w:customStyle="1" w:styleId="8CAB4F87E9FA384896786F31445437CF">
    <w:name w:val="8CAB4F87E9FA384896786F31445437CF"/>
    <w:rsid w:val="00A6476F"/>
  </w:style>
  <w:style w:type="paragraph" w:customStyle="1" w:styleId="3FA4D69539A39E49B4F0FC7278F3E760">
    <w:name w:val="3FA4D69539A39E49B4F0FC7278F3E760"/>
    <w:rsid w:val="00A6476F"/>
  </w:style>
  <w:style w:type="paragraph" w:customStyle="1" w:styleId="3E0CD63BEF582B49A54DC18511216D7B">
    <w:name w:val="3E0CD63BEF582B49A54DC18511216D7B"/>
    <w:rsid w:val="00A6476F"/>
  </w:style>
  <w:style w:type="paragraph" w:customStyle="1" w:styleId="CC20062EBB5F1E408044EF0723DA1449">
    <w:name w:val="CC20062EBB5F1E408044EF0723DA1449"/>
    <w:rsid w:val="00A6476F"/>
  </w:style>
  <w:style w:type="paragraph" w:customStyle="1" w:styleId="A0B174EE818B984D87C03BB31E2386D7">
    <w:name w:val="A0B174EE818B984D87C03BB31E2386D7"/>
    <w:rsid w:val="00A6476F"/>
  </w:style>
  <w:style w:type="paragraph" w:customStyle="1" w:styleId="9D06C09BB6DCD7439F8AC5ABCF4131B4">
    <w:name w:val="9D06C09BB6DCD7439F8AC5ABCF4131B4"/>
    <w:rsid w:val="00A6476F"/>
  </w:style>
  <w:style w:type="paragraph" w:customStyle="1" w:styleId="4F4CC5B399D50045840CFB69F70DF114">
    <w:name w:val="4F4CC5B399D50045840CFB69F70DF114"/>
    <w:rsid w:val="00A6476F"/>
  </w:style>
  <w:style w:type="paragraph" w:customStyle="1" w:styleId="91163B3AB92A8249B351705A10599E54">
    <w:name w:val="91163B3AB92A8249B351705A10599E54"/>
    <w:rsid w:val="00A6476F"/>
  </w:style>
  <w:style w:type="paragraph" w:customStyle="1" w:styleId="333679C6F97E7E4BB7ACB30A91C5462A">
    <w:name w:val="333679C6F97E7E4BB7ACB30A91C5462A"/>
    <w:rsid w:val="00A6476F"/>
  </w:style>
  <w:style w:type="paragraph" w:customStyle="1" w:styleId="BA900EC0F2957B42859729CC8F609DB1">
    <w:name w:val="BA900EC0F2957B42859729CC8F609DB1"/>
    <w:rsid w:val="00A6476F"/>
  </w:style>
  <w:style w:type="paragraph" w:customStyle="1" w:styleId="5D1A79E86D7B05418D90403A6F9E25F2">
    <w:name w:val="5D1A79E86D7B05418D90403A6F9E25F2"/>
    <w:rsid w:val="00A6476F"/>
  </w:style>
  <w:style w:type="paragraph" w:customStyle="1" w:styleId="3B3431D6A522624AB780BC691B4DDE10">
    <w:name w:val="3B3431D6A522624AB780BC691B4DDE10"/>
    <w:rsid w:val="00A6476F"/>
  </w:style>
  <w:style w:type="paragraph" w:customStyle="1" w:styleId="D101975C0A92A846B828770CCE724CA7">
    <w:name w:val="D101975C0A92A846B828770CCE724CA7"/>
    <w:rsid w:val="00A6476F"/>
  </w:style>
  <w:style w:type="paragraph" w:customStyle="1" w:styleId="F07543955CD1154796507EDF0D0F753D">
    <w:name w:val="F07543955CD1154796507EDF0D0F753D"/>
    <w:rsid w:val="00A6476F"/>
  </w:style>
  <w:style w:type="paragraph" w:customStyle="1" w:styleId="A9B42BDA6458CB4B9D81E50DC06160CA">
    <w:name w:val="A9B42BDA6458CB4B9D81E50DC06160CA"/>
    <w:rsid w:val="00A6476F"/>
  </w:style>
  <w:style w:type="paragraph" w:customStyle="1" w:styleId="6E09E88238D0BB46AA41B586164C6344">
    <w:name w:val="6E09E88238D0BB46AA41B586164C6344"/>
    <w:rsid w:val="00A6476F"/>
  </w:style>
  <w:style w:type="paragraph" w:customStyle="1" w:styleId="CE4D4F7156B8604E826B51864DE6599B">
    <w:name w:val="CE4D4F7156B8604E826B51864DE6599B"/>
    <w:rsid w:val="00A6476F"/>
  </w:style>
  <w:style w:type="paragraph" w:customStyle="1" w:styleId="FC1D3DDE5733704B8F6C9035F3864C59">
    <w:name w:val="FC1D3DDE5733704B8F6C9035F3864C59"/>
    <w:rsid w:val="00A6476F"/>
  </w:style>
  <w:style w:type="paragraph" w:customStyle="1" w:styleId="CAEB43D2A16A1344A55E72787260E0B2">
    <w:name w:val="CAEB43D2A16A1344A55E72787260E0B2"/>
    <w:rsid w:val="00A6476F"/>
  </w:style>
  <w:style w:type="paragraph" w:customStyle="1" w:styleId="B0166E5CAC5FD74BB0DCF466C0D7B1D5">
    <w:name w:val="B0166E5CAC5FD74BB0DCF466C0D7B1D5"/>
    <w:rsid w:val="00A6476F"/>
  </w:style>
  <w:style w:type="paragraph" w:customStyle="1" w:styleId="6CC1A09E36C7EA44AA7EE119D2421F29">
    <w:name w:val="6CC1A09E36C7EA44AA7EE119D2421F29"/>
    <w:rsid w:val="00A6476F"/>
  </w:style>
  <w:style w:type="paragraph" w:customStyle="1" w:styleId="EFF18645707A914188E8C2F25B3394CC">
    <w:name w:val="EFF18645707A914188E8C2F25B3394CC"/>
    <w:rsid w:val="00A6476F"/>
  </w:style>
  <w:style w:type="paragraph" w:customStyle="1" w:styleId="74516266EC7E014DA035B54ED039FEB4">
    <w:name w:val="74516266EC7E014DA035B54ED039FEB4"/>
    <w:rsid w:val="00A6476F"/>
  </w:style>
  <w:style w:type="paragraph" w:customStyle="1" w:styleId="F5A3ADF218118745B28315CA22085AE4">
    <w:name w:val="F5A3ADF218118745B28315CA22085AE4"/>
    <w:rsid w:val="00A6476F"/>
  </w:style>
  <w:style w:type="paragraph" w:customStyle="1" w:styleId="EA16FF3445C4D44BB310674C9C47DF8E">
    <w:name w:val="EA16FF3445C4D44BB310674C9C47DF8E"/>
    <w:rsid w:val="00A6476F"/>
  </w:style>
  <w:style w:type="paragraph" w:customStyle="1" w:styleId="5ED2627B6666D14AAEB29ADB59D61CC3">
    <w:name w:val="5ED2627B6666D14AAEB29ADB59D61CC3"/>
    <w:rsid w:val="00A6476F"/>
  </w:style>
  <w:style w:type="paragraph" w:customStyle="1" w:styleId="6BF4C0E24620B340AD8AE87B9C9D6D1E">
    <w:name w:val="6BF4C0E24620B340AD8AE87B9C9D6D1E"/>
    <w:rsid w:val="00A6476F"/>
  </w:style>
  <w:style w:type="paragraph" w:customStyle="1" w:styleId="ABA0B1C60F9A744FAA2EDB7352E8B945">
    <w:name w:val="ABA0B1C60F9A744FAA2EDB7352E8B945"/>
    <w:rsid w:val="00A6476F"/>
  </w:style>
  <w:style w:type="paragraph" w:customStyle="1" w:styleId="6837BEE0D7BCBD4F804097ECC6717204">
    <w:name w:val="6837BEE0D7BCBD4F804097ECC6717204"/>
    <w:rsid w:val="00A6476F"/>
  </w:style>
  <w:style w:type="paragraph" w:customStyle="1" w:styleId="D27427414294C24991F61BDACB323389">
    <w:name w:val="D27427414294C24991F61BDACB323389"/>
    <w:rsid w:val="00A6476F"/>
  </w:style>
  <w:style w:type="paragraph" w:customStyle="1" w:styleId="6C28B61D147FD94A914E6266A1D04CFD">
    <w:name w:val="6C28B61D147FD94A914E6266A1D04CFD"/>
    <w:rsid w:val="00A6476F"/>
  </w:style>
  <w:style w:type="paragraph" w:customStyle="1" w:styleId="3364AD1080D3CB4982D17A27EC7BAAB4">
    <w:name w:val="3364AD1080D3CB4982D17A27EC7BAAB4"/>
    <w:rsid w:val="00A6476F"/>
  </w:style>
  <w:style w:type="paragraph" w:customStyle="1" w:styleId="338EADBB76EEF2438EADE73181474200">
    <w:name w:val="338EADBB76EEF2438EADE73181474200"/>
    <w:rsid w:val="00A6476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65</Words>
  <Characters>7781</Characters>
  <Application>Microsoft Office Word</Application>
  <DocSecurity>0</DocSecurity>
  <Lines>64</Lines>
  <Paragraphs>18</Paragraphs>
  <ScaleCrop>false</ScaleCrop>
  <Company/>
  <LinksUpToDate>false</LinksUpToDate>
  <CharactersWithSpaces>9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ollier</dc:creator>
  <cp:keywords/>
  <dc:description/>
  <cp:lastModifiedBy>Tom Collier</cp:lastModifiedBy>
  <cp:revision>1</cp:revision>
  <dcterms:created xsi:type="dcterms:W3CDTF">2022-02-24T14:32:00Z</dcterms:created>
  <dcterms:modified xsi:type="dcterms:W3CDTF">2022-02-24T14:32:00Z</dcterms:modified>
</cp:coreProperties>
</file>